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8CD283" w14:textId="7961997A" w:rsidR="004A02E7" w:rsidRDefault="00E76F56" w:rsidP="004A02E7">
      <w:pPr>
        <w:pStyle w:val="Corpotesto"/>
        <w:spacing w:line="480" w:lineRule="auto"/>
        <w:ind w:left="360" w:right="-54" w:hanging="360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ADDITIONAL FILE 1</w:t>
      </w:r>
    </w:p>
    <w:p w14:paraId="30D1ADEA" w14:textId="77777777" w:rsidR="00E76F56" w:rsidRDefault="00E76F56" w:rsidP="004A02E7">
      <w:pPr>
        <w:autoSpaceDE w:val="0"/>
        <w:autoSpaceDN w:val="0"/>
        <w:adjustRightInd w:val="0"/>
        <w:spacing w:line="480" w:lineRule="auto"/>
        <w:rPr>
          <w:b/>
          <w:bCs/>
          <w:lang w:val="en-GB"/>
        </w:rPr>
      </w:pPr>
    </w:p>
    <w:p w14:paraId="01EB258B" w14:textId="31D6DB28" w:rsidR="004A02E7" w:rsidRPr="008C1718" w:rsidRDefault="00467293" w:rsidP="004A02E7">
      <w:pPr>
        <w:autoSpaceDE w:val="0"/>
        <w:autoSpaceDN w:val="0"/>
        <w:adjustRightInd w:val="0"/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>Chemical structure of CR6086</w:t>
      </w:r>
    </w:p>
    <w:p w14:paraId="42416F16" w14:textId="77777777" w:rsidR="00D05541" w:rsidRDefault="00D05541" w:rsidP="004A02E7">
      <w:pPr>
        <w:spacing w:line="480" w:lineRule="auto"/>
        <w:rPr>
          <w:color w:val="000000" w:themeColor="text1"/>
        </w:rPr>
      </w:pPr>
    </w:p>
    <w:p w14:paraId="4CEAAC2B" w14:textId="168FCD39" w:rsidR="004A02E7" w:rsidRDefault="00467293" w:rsidP="004A02E7">
      <w:pPr>
        <w:spacing w:line="480" w:lineRule="auto"/>
        <w:rPr>
          <w:color w:val="000000" w:themeColor="text1"/>
        </w:rPr>
      </w:pPr>
      <w:r w:rsidRPr="00386780">
        <w:rPr>
          <w:color w:val="000000" w:themeColor="text1"/>
        </w:rPr>
        <w:object w:dxaOrig="4545" w:dyaOrig="3150" w14:anchorId="62CAAF3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8.5pt;height:2in" o:ole="">
            <v:imagedata r:id="rId8" o:title=""/>
          </v:shape>
          <o:OLEObject Type="Embed" ProgID="ISISServer" ShapeID="_x0000_i1025" DrawAspect="Content" ObjectID="_1577267411" r:id="rId9"/>
        </w:object>
      </w:r>
    </w:p>
    <w:p w14:paraId="25C0CDE3" w14:textId="12DDB3BC" w:rsidR="00D05541" w:rsidRPr="00D05541" w:rsidRDefault="00D05541" w:rsidP="004A02E7">
      <w:pPr>
        <w:spacing w:line="480" w:lineRule="auto"/>
        <w:rPr>
          <w:sz w:val="20"/>
        </w:rPr>
      </w:pPr>
      <w:proofErr w:type="spellStart"/>
      <w:r w:rsidRPr="00D05541">
        <w:rPr>
          <w:color w:val="000000" w:themeColor="text1"/>
          <w:sz w:val="20"/>
        </w:rPr>
        <w:t>Sodium</w:t>
      </w:r>
      <w:proofErr w:type="spellEnd"/>
      <w:r w:rsidRPr="00D05541">
        <w:rPr>
          <w:color w:val="000000" w:themeColor="text1"/>
          <w:sz w:val="20"/>
        </w:rPr>
        <w:t xml:space="preserve"> </w:t>
      </w:r>
      <w:r w:rsidRPr="00D05541">
        <w:rPr>
          <w:i/>
          <w:color w:val="000000" w:themeColor="text1"/>
          <w:sz w:val="20"/>
        </w:rPr>
        <w:t>(R)-</w:t>
      </w:r>
      <w:r w:rsidRPr="00D05541">
        <w:rPr>
          <w:color w:val="000000" w:themeColor="text1"/>
          <w:sz w:val="20"/>
        </w:rPr>
        <w:t>4-(1-(6-(4-(</w:t>
      </w:r>
      <w:proofErr w:type="gramStart"/>
      <w:r w:rsidRPr="00D05541">
        <w:rPr>
          <w:color w:val="000000" w:themeColor="text1"/>
          <w:sz w:val="20"/>
        </w:rPr>
        <w:t>trifluoromethyl)benzyl</w:t>
      </w:r>
      <w:proofErr w:type="gramEnd"/>
      <w:r w:rsidRPr="00D05541">
        <w:rPr>
          <w:color w:val="000000" w:themeColor="text1"/>
          <w:sz w:val="20"/>
        </w:rPr>
        <w:t>)-6-azaspiro[</w:t>
      </w:r>
      <w:bookmarkStart w:id="0" w:name="_GoBack"/>
      <w:bookmarkEnd w:id="0"/>
      <w:r w:rsidRPr="00D05541">
        <w:rPr>
          <w:color w:val="000000" w:themeColor="text1"/>
          <w:sz w:val="20"/>
        </w:rPr>
        <w:t>2.5]octane-5-carboxamido)cyclopropyl)benzoate</w:t>
      </w:r>
    </w:p>
    <w:sectPr w:rsidR="00D05541" w:rsidRPr="00D05541" w:rsidSect="00985C09">
      <w:footerReference w:type="even" r:id="rId10"/>
      <w:footerReference w:type="default" r:id="rId11"/>
      <w:endnotePr>
        <w:numFmt w:val="decimal"/>
      </w:endnotePr>
      <w:pgSz w:w="11907" w:h="16840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AED472" w14:textId="77777777" w:rsidR="00EF6027" w:rsidRDefault="00EF6027">
      <w:r>
        <w:separator/>
      </w:r>
    </w:p>
  </w:endnote>
  <w:endnote w:type="continuationSeparator" w:id="0">
    <w:p w14:paraId="292AF977" w14:textId="77777777" w:rsidR="00EF6027" w:rsidRDefault="00EF6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235B06" w14:textId="77777777" w:rsidR="00EF6027" w:rsidRDefault="00EF6027" w:rsidP="009B1B53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5B67A429" w14:textId="77777777" w:rsidR="00EF6027" w:rsidRDefault="00EF6027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932F57" w14:textId="426DF94C" w:rsidR="00EF6027" w:rsidRDefault="00EF6027" w:rsidP="009B1B53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D05541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378BFAB7" w14:textId="77777777" w:rsidR="00EF6027" w:rsidRDefault="00EF602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35F843" w14:textId="77777777" w:rsidR="00EF6027" w:rsidRDefault="00EF6027">
      <w:r>
        <w:separator/>
      </w:r>
    </w:p>
  </w:footnote>
  <w:footnote w:type="continuationSeparator" w:id="0">
    <w:p w14:paraId="367AC4F8" w14:textId="77777777" w:rsidR="00EF6027" w:rsidRDefault="00EF60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C239FE"/>
    <w:multiLevelType w:val="hybridMultilevel"/>
    <w:tmpl w:val="4EEC1CA2"/>
    <w:lvl w:ilvl="0" w:tplc="4EBCF674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0568CE"/>
    <w:multiLevelType w:val="multilevel"/>
    <w:tmpl w:val="FD7072BA"/>
    <w:lvl w:ilvl="0">
      <w:start w:val="1"/>
      <w:numFmt w:val="decimal"/>
      <w:pStyle w:val="Titolo1"/>
      <w:lvlText w:val="%1"/>
      <w:lvlJc w:val="left"/>
      <w:pPr>
        <w:tabs>
          <w:tab w:val="num" w:pos="574"/>
        </w:tabs>
        <w:ind w:left="574" w:hanging="432"/>
      </w:pPr>
    </w:lvl>
    <w:lvl w:ilvl="1">
      <w:start w:val="1"/>
      <w:numFmt w:val="decimal"/>
      <w:pStyle w:val="Titolo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Titolo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Titolo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Titolo5"/>
      <w:lvlText w:val="%1.%2.%3.%4.%5"/>
      <w:lvlJc w:val="left"/>
      <w:pPr>
        <w:tabs>
          <w:tab w:val="num" w:pos="1859"/>
        </w:tabs>
        <w:ind w:left="1859" w:hanging="1008"/>
      </w:pPr>
      <w:rPr>
        <w:color w:val="auto"/>
      </w:rPr>
    </w:lvl>
    <w:lvl w:ilvl="5">
      <w:start w:val="1"/>
      <w:numFmt w:val="decimal"/>
      <w:pStyle w:val="Titolo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Titolo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Titolo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Titolo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32CA2DB6"/>
    <w:multiLevelType w:val="hybridMultilevel"/>
    <w:tmpl w:val="C3EA6998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3B6A20C1"/>
    <w:multiLevelType w:val="hybridMultilevel"/>
    <w:tmpl w:val="6A26AEE4"/>
    <w:lvl w:ilvl="0" w:tplc="066E0A1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8B7007"/>
    <w:multiLevelType w:val="hybridMultilevel"/>
    <w:tmpl w:val="036A7358"/>
    <w:lvl w:ilvl="0" w:tplc="F5E85868">
      <w:start w:val="1"/>
      <w:numFmt w:val="lowerLetter"/>
      <w:pStyle w:val="Sottotitolo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4"/>
    <w:lvlOverride w:ilvl="0">
      <w:startOverride w:val="1"/>
    </w:lvlOverride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5E0"/>
    <w:rsid w:val="0000074D"/>
    <w:rsid w:val="00000A57"/>
    <w:rsid w:val="00000B04"/>
    <w:rsid w:val="00000DCE"/>
    <w:rsid w:val="000014FA"/>
    <w:rsid w:val="00001B54"/>
    <w:rsid w:val="000021B6"/>
    <w:rsid w:val="00002338"/>
    <w:rsid w:val="000028EB"/>
    <w:rsid w:val="00002ADD"/>
    <w:rsid w:val="00002CB0"/>
    <w:rsid w:val="000034C4"/>
    <w:rsid w:val="00003869"/>
    <w:rsid w:val="000048F1"/>
    <w:rsid w:val="00006081"/>
    <w:rsid w:val="000061E7"/>
    <w:rsid w:val="0000649C"/>
    <w:rsid w:val="000067DD"/>
    <w:rsid w:val="00010192"/>
    <w:rsid w:val="00010941"/>
    <w:rsid w:val="000114A0"/>
    <w:rsid w:val="000118BE"/>
    <w:rsid w:val="00011ADA"/>
    <w:rsid w:val="0001236D"/>
    <w:rsid w:val="00012C1F"/>
    <w:rsid w:val="00012D93"/>
    <w:rsid w:val="0001332B"/>
    <w:rsid w:val="00013448"/>
    <w:rsid w:val="00013E28"/>
    <w:rsid w:val="000146D8"/>
    <w:rsid w:val="00014E4D"/>
    <w:rsid w:val="0001508C"/>
    <w:rsid w:val="000151C5"/>
    <w:rsid w:val="000161A2"/>
    <w:rsid w:val="000168E3"/>
    <w:rsid w:val="00017732"/>
    <w:rsid w:val="00017977"/>
    <w:rsid w:val="0002061A"/>
    <w:rsid w:val="00021908"/>
    <w:rsid w:val="00021A68"/>
    <w:rsid w:val="00021F21"/>
    <w:rsid w:val="000236CC"/>
    <w:rsid w:val="00023B8F"/>
    <w:rsid w:val="00023FF9"/>
    <w:rsid w:val="00024396"/>
    <w:rsid w:val="000246D9"/>
    <w:rsid w:val="00024773"/>
    <w:rsid w:val="00024DE2"/>
    <w:rsid w:val="0002508C"/>
    <w:rsid w:val="000251D1"/>
    <w:rsid w:val="0002520F"/>
    <w:rsid w:val="0002581B"/>
    <w:rsid w:val="00025BB7"/>
    <w:rsid w:val="00026557"/>
    <w:rsid w:val="00026881"/>
    <w:rsid w:val="00026891"/>
    <w:rsid w:val="00027111"/>
    <w:rsid w:val="000277CA"/>
    <w:rsid w:val="00027A18"/>
    <w:rsid w:val="00027B02"/>
    <w:rsid w:val="000312C6"/>
    <w:rsid w:val="00031613"/>
    <w:rsid w:val="0003185D"/>
    <w:rsid w:val="00031BCB"/>
    <w:rsid w:val="00032902"/>
    <w:rsid w:val="00032B2D"/>
    <w:rsid w:val="00032E7C"/>
    <w:rsid w:val="0003342B"/>
    <w:rsid w:val="00033FA0"/>
    <w:rsid w:val="00033FFB"/>
    <w:rsid w:val="00034679"/>
    <w:rsid w:val="00034CFB"/>
    <w:rsid w:val="00035F22"/>
    <w:rsid w:val="000360BF"/>
    <w:rsid w:val="0003699A"/>
    <w:rsid w:val="000374A5"/>
    <w:rsid w:val="00037946"/>
    <w:rsid w:val="00037C70"/>
    <w:rsid w:val="000405F1"/>
    <w:rsid w:val="00040616"/>
    <w:rsid w:val="00040681"/>
    <w:rsid w:val="00041344"/>
    <w:rsid w:val="00041378"/>
    <w:rsid w:val="00041469"/>
    <w:rsid w:val="0004176B"/>
    <w:rsid w:val="0004272C"/>
    <w:rsid w:val="0004272E"/>
    <w:rsid w:val="0004297C"/>
    <w:rsid w:val="000432AC"/>
    <w:rsid w:val="000437AA"/>
    <w:rsid w:val="0004388B"/>
    <w:rsid w:val="00044632"/>
    <w:rsid w:val="000456B9"/>
    <w:rsid w:val="00045758"/>
    <w:rsid w:val="000457F2"/>
    <w:rsid w:val="000462BB"/>
    <w:rsid w:val="000463DF"/>
    <w:rsid w:val="000516BB"/>
    <w:rsid w:val="00052CD6"/>
    <w:rsid w:val="00052CDA"/>
    <w:rsid w:val="0005368F"/>
    <w:rsid w:val="00056931"/>
    <w:rsid w:val="000571F6"/>
    <w:rsid w:val="000605AA"/>
    <w:rsid w:val="00060A69"/>
    <w:rsid w:val="00060B40"/>
    <w:rsid w:val="00061211"/>
    <w:rsid w:val="00061584"/>
    <w:rsid w:val="000631A9"/>
    <w:rsid w:val="0006346C"/>
    <w:rsid w:val="000644D4"/>
    <w:rsid w:val="00064F1A"/>
    <w:rsid w:val="0006723B"/>
    <w:rsid w:val="00070C1E"/>
    <w:rsid w:val="00071317"/>
    <w:rsid w:val="0007144B"/>
    <w:rsid w:val="0007151C"/>
    <w:rsid w:val="000718B6"/>
    <w:rsid w:val="00072AF5"/>
    <w:rsid w:val="000737B8"/>
    <w:rsid w:val="00074C38"/>
    <w:rsid w:val="00074FD0"/>
    <w:rsid w:val="00074FFF"/>
    <w:rsid w:val="00075CB8"/>
    <w:rsid w:val="000760BB"/>
    <w:rsid w:val="000800B1"/>
    <w:rsid w:val="00080A24"/>
    <w:rsid w:val="0008178E"/>
    <w:rsid w:val="000818C4"/>
    <w:rsid w:val="00081E0A"/>
    <w:rsid w:val="000825F2"/>
    <w:rsid w:val="000825F6"/>
    <w:rsid w:val="000829B3"/>
    <w:rsid w:val="00083D6C"/>
    <w:rsid w:val="0008448E"/>
    <w:rsid w:val="00084538"/>
    <w:rsid w:val="0008463B"/>
    <w:rsid w:val="00085079"/>
    <w:rsid w:val="00085942"/>
    <w:rsid w:val="00085B96"/>
    <w:rsid w:val="000863E5"/>
    <w:rsid w:val="00086CE2"/>
    <w:rsid w:val="00086ECE"/>
    <w:rsid w:val="00087324"/>
    <w:rsid w:val="0008736B"/>
    <w:rsid w:val="000873AE"/>
    <w:rsid w:val="00087B64"/>
    <w:rsid w:val="000902E9"/>
    <w:rsid w:val="00090A84"/>
    <w:rsid w:val="00091247"/>
    <w:rsid w:val="0009157D"/>
    <w:rsid w:val="00091586"/>
    <w:rsid w:val="00092406"/>
    <w:rsid w:val="0009244C"/>
    <w:rsid w:val="00093D8A"/>
    <w:rsid w:val="0009515D"/>
    <w:rsid w:val="00095AE6"/>
    <w:rsid w:val="00095E85"/>
    <w:rsid w:val="0009667A"/>
    <w:rsid w:val="000968AD"/>
    <w:rsid w:val="00097860"/>
    <w:rsid w:val="00097F6A"/>
    <w:rsid w:val="000A03CF"/>
    <w:rsid w:val="000A1C44"/>
    <w:rsid w:val="000A290B"/>
    <w:rsid w:val="000A2A04"/>
    <w:rsid w:val="000A2A1F"/>
    <w:rsid w:val="000A2A9A"/>
    <w:rsid w:val="000A34B2"/>
    <w:rsid w:val="000A48CB"/>
    <w:rsid w:val="000A4B1C"/>
    <w:rsid w:val="000A5182"/>
    <w:rsid w:val="000A57D2"/>
    <w:rsid w:val="000A6075"/>
    <w:rsid w:val="000A620C"/>
    <w:rsid w:val="000A75B3"/>
    <w:rsid w:val="000A7643"/>
    <w:rsid w:val="000B0629"/>
    <w:rsid w:val="000B0EB1"/>
    <w:rsid w:val="000B1179"/>
    <w:rsid w:val="000B118F"/>
    <w:rsid w:val="000B1654"/>
    <w:rsid w:val="000B2744"/>
    <w:rsid w:val="000B2A2A"/>
    <w:rsid w:val="000B5DF8"/>
    <w:rsid w:val="000B62AD"/>
    <w:rsid w:val="000B6D98"/>
    <w:rsid w:val="000B73C1"/>
    <w:rsid w:val="000B7ECC"/>
    <w:rsid w:val="000C004C"/>
    <w:rsid w:val="000C0B39"/>
    <w:rsid w:val="000C0FB2"/>
    <w:rsid w:val="000C1615"/>
    <w:rsid w:val="000C22B6"/>
    <w:rsid w:val="000C26B7"/>
    <w:rsid w:val="000C3877"/>
    <w:rsid w:val="000C4091"/>
    <w:rsid w:val="000C411A"/>
    <w:rsid w:val="000C455E"/>
    <w:rsid w:val="000C5BE3"/>
    <w:rsid w:val="000C6AF3"/>
    <w:rsid w:val="000C765B"/>
    <w:rsid w:val="000C7A59"/>
    <w:rsid w:val="000C7DB1"/>
    <w:rsid w:val="000D13C1"/>
    <w:rsid w:val="000D173F"/>
    <w:rsid w:val="000D2E05"/>
    <w:rsid w:val="000D33C6"/>
    <w:rsid w:val="000D3A45"/>
    <w:rsid w:val="000D3F07"/>
    <w:rsid w:val="000D4B1B"/>
    <w:rsid w:val="000D4EFE"/>
    <w:rsid w:val="000D59D4"/>
    <w:rsid w:val="000D5D8F"/>
    <w:rsid w:val="000D60B5"/>
    <w:rsid w:val="000D6328"/>
    <w:rsid w:val="000D6DEB"/>
    <w:rsid w:val="000D70CE"/>
    <w:rsid w:val="000D76E3"/>
    <w:rsid w:val="000D7D6E"/>
    <w:rsid w:val="000D7FA2"/>
    <w:rsid w:val="000E06C6"/>
    <w:rsid w:val="000E0734"/>
    <w:rsid w:val="000E1482"/>
    <w:rsid w:val="000E1D05"/>
    <w:rsid w:val="000E2088"/>
    <w:rsid w:val="000E36F1"/>
    <w:rsid w:val="000E41C3"/>
    <w:rsid w:val="000E44E9"/>
    <w:rsid w:val="000E5FBC"/>
    <w:rsid w:val="000E6117"/>
    <w:rsid w:val="000E7230"/>
    <w:rsid w:val="000F0AC8"/>
    <w:rsid w:val="000F0DDD"/>
    <w:rsid w:val="000F0EC1"/>
    <w:rsid w:val="000F2E05"/>
    <w:rsid w:val="000F34D0"/>
    <w:rsid w:val="000F39BB"/>
    <w:rsid w:val="000F3F02"/>
    <w:rsid w:val="000F6627"/>
    <w:rsid w:val="000F67C4"/>
    <w:rsid w:val="000F69E9"/>
    <w:rsid w:val="000F6D52"/>
    <w:rsid w:val="000F7816"/>
    <w:rsid w:val="00100411"/>
    <w:rsid w:val="00100F0E"/>
    <w:rsid w:val="00101469"/>
    <w:rsid w:val="001015B2"/>
    <w:rsid w:val="001018DC"/>
    <w:rsid w:val="00101A2D"/>
    <w:rsid w:val="00101B6B"/>
    <w:rsid w:val="00102998"/>
    <w:rsid w:val="00104BAE"/>
    <w:rsid w:val="0010702F"/>
    <w:rsid w:val="00110C26"/>
    <w:rsid w:val="00111A63"/>
    <w:rsid w:val="0011247B"/>
    <w:rsid w:val="00112DA4"/>
    <w:rsid w:val="00113FC1"/>
    <w:rsid w:val="0011483F"/>
    <w:rsid w:val="00114CC0"/>
    <w:rsid w:val="00114D0C"/>
    <w:rsid w:val="001155A1"/>
    <w:rsid w:val="001156AE"/>
    <w:rsid w:val="00115CD1"/>
    <w:rsid w:val="00116353"/>
    <w:rsid w:val="00116BC1"/>
    <w:rsid w:val="00116C7B"/>
    <w:rsid w:val="0011709C"/>
    <w:rsid w:val="001172C2"/>
    <w:rsid w:val="0012029C"/>
    <w:rsid w:val="0012196F"/>
    <w:rsid w:val="00122971"/>
    <w:rsid w:val="00123504"/>
    <w:rsid w:val="00123CA1"/>
    <w:rsid w:val="001253FB"/>
    <w:rsid w:val="001257CE"/>
    <w:rsid w:val="001268B6"/>
    <w:rsid w:val="00126C65"/>
    <w:rsid w:val="00127504"/>
    <w:rsid w:val="00127A57"/>
    <w:rsid w:val="00127EF5"/>
    <w:rsid w:val="001302BA"/>
    <w:rsid w:val="00130416"/>
    <w:rsid w:val="001304A2"/>
    <w:rsid w:val="00130708"/>
    <w:rsid w:val="00130784"/>
    <w:rsid w:val="00130DD9"/>
    <w:rsid w:val="00130FFB"/>
    <w:rsid w:val="00131D93"/>
    <w:rsid w:val="001324BB"/>
    <w:rsid w:val="0013298E"/>
    <w:rsid w:val="00133DBC"/>
    <w:rsid w:val="00134880"/>
    <w:rsid w:val="00134B01"/>
    <w:rsid w:val="00134C8E"/>
    <w:rsid w:val="0013531B"/>
    <w:rsid w:val="00135DA6"/>
    <w:rsid w:val="00136CA3"/>
    <w:rsid w:val="00137482"/>
    <w:rsid w:val="001378DD"/>
    <w:rsid w:val="00137A50"/>
    <w:rsid w:val="00140078"/>
    <w:rsid w:val="0014029C"/>
    <w:rsid w:val="00140453"/>
    <w:rsid w:val="00140920"/>
    <w:rsid w:val="00140E20"/>
    <w:rsid w:val="001429F0"/>
    <w:rsid w:val="00143967"/>
    <w:rsid w:val="001444F9"/>
    <w:rsid w:val="00144693"/>
    <w:rsid w:val="00144B04"/>
    <w:rsid w:val="0014503D"/>
    <w:rsid w:val="00145BB8"/>
    <w:rsid w:val="00146511"/>
    <w:rsid w:val="001474D6"/>
    <w:rsid w:val="00147668"/>
    <w:rsid w:val="00147EC2"/>
    <w:rsid w:val="001502FE"/>
    <w:rsid w:val="00150F15"/>
    <w:rsid w:val="001510E1"/>
    <w:rsid w:val="001512A4"/>
    <w:rsid w:val="001515F3"/>
    <w:rsid w:val="001518CB"/>
    <w:rsid w:val="00152616"/>
    <w:rsid w:val="0015286D"/>
    <w:rsid w:val="00153221"/>
    <w:rsid w:val="001535BC"/>
    <w:rsid w:val="00153720"/>
    <w:rsid w:val="00153F0B"/>
    <w:rsid w:val="00154A77"/>
    <w:rsid w:val="00155B97"/>
    <w:rsid w:val="00156720"/>
    <w:rsid w:val="001577D7"/>
    <w:rsid w:val="00157A1C"/>
    <w:rsid w:val="00160789"/>
    <w:rsid w:val="00160A15"/>
    <w:rsid w:val="00161B8A"/>
    <w:rsid w:val="00162356"/>
    <w:rsid w:val="00162EFD"/>
    <w:rsid w:val="00163A75"/>
    <w:rsid w:val="00164194"/>
    <w:rsid w:val="00164212"/>
    <w:rsid w:val="00164364"/>
    <w:rsid w:val="00164401"/>
    <w:rsid w:val="00164C4A"/>
    <w:rsid w:val="0016516B"/>
    <w:rsid w:val="00165D07"/>
    <w:rsid w:val="001663EC"/>
    <w:rsid w:val="00167B73"/>
    <w:rsid w:val="00170093"/>
    <w:rsid w:val="00170172"/>
    <w:rsid w:val="0017089A"/>
    <w:rsid w:val="00170FD9"/>
    <w:rsid w:val="00171A09"/>
    <w:rsid w:val="00171FAA"/>
    <w:rsid w:val="0017320C"/>
    <w:rsid w:val="001732C9"/>
    <w:rsid w:val="00173444"/>
    <w:rsid w:val="00173596"/>
    <w:rsid w:val="0017424F"/>
    <w:rsid w:val="00174E3B"/>
    <w:rsid w:val="001755EF"/>
    <w:rsid w:val="00176044"/>
    <w:rsid w:val="001762DA"/>
    <w:rsid w:val="001767AF"/>
    <w:rsid w:val="0017688E"/>
    <w:rsid w:val="00176E13"/>
    <w:rsid w:val="00177657"/>
    <w:rsid w:val="001777D2"/>
    <w:rsid w:val="00177F51"/>
    <w:rsid w:val="00177F8F"/>
    <w:rsid w:val="00180151"/>
    <w:rsid w:val="00180550"/>
    <w:rsid w:val="0018085D"/>
    <w:rsid w:val="001811B0"/>
    <w:rsid w:val="001812A0"/>
    <w:rsid w:val="001816E9"/>
    <w:rsid w:val="00181EB4"/>
    <w:rsid w:val="001824D9"/>
    <w:rsid w:val="00182721"/>
    <w:rsid w:val="0018287D"/>
    <w:rsid w:val="00182C69"/>
    <w:rsid w:val="001834C8"/>
    <w:rsid w:val="00183A66"/>
    <w:rsid w:val="00183F50"/>
    <w:rsid w:val="00184B73"/>
    <w:rsid w:val="00186014"/>
    <w:rsid w:val="001862CD"/>
    <w:rsid w:val="00186C63"/>
    <w:rsid w:val="00186F0C"/>
    <w:rsid w:val="001918C1"/>
    <w:rsid w:val="00192385"/>
    <w:rsid w:val="001927F1"/>
    <w:rsid w:val="00192F5A"/>
    <w:rsid w:val="00193018"/>
    <w:rsid w:val="001935D4"/>
    <w:rsid w:val="00193C9B"/>
    <w:rsid w:val="00193DA9"/>
    <w:rsid w:val="00194828"/>
    <w:rsid w:val="00194D61"/>
    <w:rsid w:val="00195015"/>
    <w:rsid w:val="0019549F"/>
    <w:rsid w:val="00196308"/>
    <w:rsid w:val="00196736"/>
    <w:rsid w:val="00197E5B"/>
    <w:rsid w:val="001A1038"/>
    <w:rsid w:val="001A1279"/>
    <w:rsid w:val="001A18AE"/>
    <w:rsid w:val="001A1A23"/>
    <w:rsid w:val="001A1F10"/>
    <w:rsid w:val="001A3202"/>
    <w:rsid w:val="001A3222"/>
    <w:rsid w:val="001A3717"/>
    <w:rsid w:val="001A386C"/>
    <w:rsid w:val="001A45D2"/>
    <w:rsid w:val="001A46FF"/>
    <w:rsid w:val="001A4B37"/>
    <w:rsid w:val="001A4D78"/>
    <w:rsid w:val="001A4D95"/>
    <w:rsid w:val="001A519E"/>
    <w:rsid w:val="001A6655"/>
    <w:rsid w:val="001A6BA5"/>
    <w:rsid w:val="001A750E"/>
    <w:rsid w:val="001A7CCE"/>
    <w:rsid w:val="001A7DED"/>
    <w:rsid w:val="001B00E1"/>
    <w:rsid w:val="001B0110"/>
    <w:rsid w:val="001B09D2"/>
    <w:rsid w:val="001B19A3"/>
    <w:rsid w:val="001B1BB8"/>
    <w:rsid w:val="001B3159"/>
    <w:rsid w:val="001B3CEB"/>
    <w:rsid w:val="001B4167"/>
    <w:rsid w:val="001B4254"/>
    <w:rsid w:val="001B4DD3"/>
    <w:rsid w:val="001B521E"/>
    <w:rsid w:val="001B5EE6"/>
    <w:rsid w:val="001B7252"/>
    <w:rsid w:val="001C04DB"/>
    <w:rsid w:val="001C10B8"/>
    <w:rsid w:val="001C1945"/>
    <w:rsid w:val="001C1BF7"/>
    <w:rsid w:val="001C327C"/>
    <w:rsid w:val="001C5293"/>
    <w:rsid w:val="001C67DD"/>
    <w:rsid w:val="001C7B29"/>
    <w:rsid w:val="001C7E46"/>
    <w:rsid w:val="001D0A3F"/>
    <w:rsid w:val="001D1313"/>
    <w:rsid w:val="001D14CB"/>
    <w:rsid w:val="001D185C"/>
    <w:rsid w:val="001D281C"/>
    <w:rsid w:val="001D2E2C"/>
    <w:rsid w:val="001D3354"/>
    <w:rsid w:val="001D3848"/>
    <w:rsid w:val="001D3D39"/>
    <w:rsid w:val="001D5800"/>
    <w:rsid w:val="001D5929"/>
    <w:rsid w:val="001D6095"/>
    <w:rsid w:val="001D6592"/>
    <w:rsid w:val="001D70A0"/>
    <w:rsid w:val="001D70D9"/>
    <w:rsid w:val="001D748D"/>
    <w:rsid w:val="001E0E2E"/>
    <w:rsid w:val="001E1017"/>
    <w:rsid w:val="001E115F"/>
    <w:rsid w:val="001E230D"/>
    <w:rsid w:val="001E30E0"/>
    <w:rsid w:val="001E3814"/>
    <w:rsid w:val="001E39CC"/>
    <w:rsid w:val="001E42E1"/>
    <w:rsid w:val="001E453C"/>
    <w:rsid w:val="001E4DA7"/>
    <w:rsid w:val="001E6976"/>
    <w:rsid w:val="001E6C64"/>
    <w:rsid w:val="001E7131"/>
    <w:rsid w:val="001F0256"/>
    <w:rsid w:val="001F1289"/>
    <w:rsid w:val="001F2F7A"/>
    <w:rsid w:val="001F38CD"/>
    <w:rsid w:val="001F3BCB"/>
    <w:rsid w:val="001F4A85"/>
    <w:rsid w:val="001F4B07"/>
    <w:rsid w:val="001F57ED"/>
    <w:rsid w:val="001F695D"/>
    <w:rsid w:val="00200406"/>
    <w:rsid w:val="002012BF"/>
    <w:rsid w:val="00202B31"/>
    <w:rsid w:val="00203D2F"/>
    <w:rsid w:val="00204609"/>
    <w:rsid w:val="00204A37"/>
    <w:rsid w:val="00204D7F"/>
    <w:rsid w:val="002070C9"/>
    <w:rsid w:val="002070DA"/>
    <w:rsid w:val="0021036C"/>
    <w:rsid w:val="00210431"/>
    <w:rsid w:val="00210C6C"/>
    <w:rsid w:val="00211111"/>
    <w:rsid w:val="0021120C"/>
    <w:rsid w:val="00211938"/>
    <w:rsid w:val="00211C4C"/>
    <w:rsid w:val="00211F23"/>
    <w:rsid w:val="00212324"/>
    <w:rsid w:val="00212639"/>
    <w:rsid w:val="00213156"/>
    <w:rsid w:val="002131FB"/>
    <w:rsid w:val="00213519"/>
    <w:rsid w:val="002147BA"/>
    <w:rsid w:val="00214B16"/>
    <w:rsid w:val="00214B99"/>
    <w:rsid w:val="00215041"/>
    <w:rsid w:val="00215132"/>
    <w:rsid w:val="00215C3E"/>
    <w:rsid w:val="00216B2E"/>
    <w:rsid w:val="00217788"/>
    <w:rsid w:val="0022057F"/>
    <w:rsid w:val="00220989"/>
    <w:rsid w:val="00220E80"/>
    <w:rsid w:val="00220FC6"/>
    <w:rsid w:val="002212C5"/>
    <w:rsid w:val="00221F97"/>
    <w:rsid w:val="00222257"/>
    <w:rsid w:val="00222275"/>
    <w:rsid w:val="00222843"/>
    <w:rsid w:val="002228DF"/>
    <w:rsid w:val="0022291B"/>
    <w:rsid w:val="00222A47"/>
    <w:rsid w:val="00222D32"/>
    <w:rsid w:val="00223284"/>
    <w:rsid w:val="00223760"/>
    <w:rsid w:val="00223A25"/>
    <w:rsid w:val="00224761"/>
    <w:rsid w:val="00224A23"/>
    <w:rsid w:val="00225A23"/>
    <w:rsid w:val="00226312"/>
    <w:rsid w:val="002270BF"/>
    <w:rsid w:val="00227BF2"/>
    <w:rsid w:val="0023176E"/>
    <w:rsid w:val="00231D26"/>
    <w:rsid w:val="00233044"/>
    <w:rsid w:val="00233054"/>
    <w:rsid w:val="00233322"/>
    <w:rsid w:val="002333C8"/>
    <w:rsid w:val="00233437"/>
    <w:rsid w:val="00233A34"/>
    <w:rsid w:val="002342C1"/>
    <w:rsid w:val="0023498D"/>
    <w:rsid w:val="0023548F"/>
    <w:rsid w:val="00235A79"/>
    <w:rsid w:val="00235F00"/>
    <w:rsid w:val="002365ED"/>
    <w:rsid w:val="002367D4"/>
    <w:rsid w:val="00236FE0"/>
    <w:rsid w:val="002378C1"/>
    <w:rsid w:val="0024034C"/>
    <w:rsid w:val="00240538"/>
    <w:rsid w:val="00240DE0"/>
    <w:rsid w:val="00240F08"/>
    <w:rsid w:val="00241921"/>
    <w:rsid w:val="002420F1"/>
    <w:rsid w:val="002427B4"/>
    <w:rsid w:val="002432EE"/>
    <w:rsid w:val="002440DF"/>
    <w:rsid w:val="00244C45"/>
    <w:rsid w:val="00245947"/>
    <w:rsid w:val="002465CE"/>
    <w:rsid w:val="002479D3"/>
    <w:rsid w:val="00247FE2"/>
    <w:rsid w:val="0025074D"/>
    <w:rsid w:val="002508F9"/>
    <w:rsid w:val="0025270E"/>
    <w:rsid w:val="0025389F"/>
    <w:rsid w:val="002539E1"/>
    <w:rsid w:val="00254161"/>
    <w:rsid w:val="002544BF"/>
    <w:rsid w:val="00254885"/>
    <w:rsid w:val="00255A48"/>
    <w:rsid w:val="00255A71"/>
    <w:rsid w:val="00255BC1"/>
    <w:rsid w:val="00255DC2"/>
    <w:rsid w:val="0025622C"/>
    <w:rsid w:val="002565BD"/>
    <w:rsid w:val="00256FA3"/>
    <w:rsid w:val="00260E33"/>
    <w:rsid w:val="00260FFE"/>
    <w:rsid w:val="002613F2"/>
    <w:rsid w:val="00261930"/>
    <w:rsid w:val="00262720"/>
    <w:rsid w:val="00263001"/>
    <w:rsid w:val="00263274"/>
    <w:rsid w:val="002638F0"/>
    <w:rsid w:val="00263B54"/>
    <w:rsid w:val="00264103"/>
    <w:rsid w:val="00264853"/>
    <w:rsid w:val="002659F7"/>
    <w:rsid w:val="00270617"/>
    <w:rsid w:val="00270DB3"/>
    <w:rsid w:val="0027110A"/>
    <w:rsid w:val="00271691"/>
    <w:rsid w:val="00271C79"/>
    <w:rsid w:val="00272FDE"/>
    <w:rsid w:val="002731E2"/>
    <w:rsid w:val="00273A9C"/>
    <w:rsid w:val="0027413D"/>
    <w:rsid w:val="00274491"/>
    <w:rsid w:val="0027552C"/>
    <w:rsid w:val="002767DB"/>
    <w:rsid w:val="00277595"/>
    <w:rsid w:val="00277654"/>
    <w:rsid w:val="00277D62"/>
    <w:rsid w:val="002805B3"/>
    <w:rsid w:val="0028222A"/>
    <w:rsid w:val="0028252E"/>
    <w:rsid w:val="002826E1"/>
    <w:rsid w:val="0028351E"/>
    <w:rsid w:val="00283719"/>
    <w:rsid w:val="00283802"/>
    <w:rsid w:val="00283958"/>
    <w:rsid w:val="00283E3B"/>
    <w:rsid w:val="00283E63"/>
    <w:rsid w:val="002841DF"/>
    <w:rsid w:val="00284864"/>
    <w:rsid w:val="00284D4D"/>
    <w:rsid w:val="00284E0D"/>
    <w:rsid w:val="0028500D"/>
    <w:rsid w:val="002854F3"/>
    <w:rsid w:val="0028566A"/>
    <w:rsid w:val="00285E4B"/>
    <w:rsid w:val="00286E7A"/>
    <w:rsid w:val="002877C5"/>
    <w:rsid w:val="002879EC"/>
    <w:rsid w:val="00290601"/>
    <w:rsid w:val="002907C4"/>
    <w:rsid w:val="002914EF"/>
    <w:rsid w:val="00292BC4"/>
    <w:rsid w:val="00292E34"/>
    <w:rsid w:val="00293B31"/>
    <w:rsid w:val="002940CB"/>
    <w:rsid w:val="002946BF"/>
    <w:rsid w:val="00295F51"/>
    <w:rsid w:val="00296883"/>
    <w:rsid w:val="00297AC3"/>
    <w:rsid w:val="002A061D"/>
    <w:rsid w:val="002A0979"/>
    <w:rsid w:val="002A1211"/>
    <w:rsid w:val="002A271D"/>
    <w:rsid w:val="002A2AB5"/>
    <w:rsid w:val="002A2FE6"/>
    <w:rsid w:val="002A43BD"/>
    <w:rsid w:val="002A4405"/>
    <w:rsid w:val="002A4CA0"/>
    <w:rsid w:val="002A4E3E"/>
    <w:rsid w:val="002A55AE"/>
    <w:rsid w:val="002A5BDD"/>
    <w:rsid w:val="002A6711"/>
    <w:rsid w:val="002A67B2"/>
    <w:rsid w:val="002A67C2"/>
    <w:rsid w:val="002A6D90"/>
    <w:rsid w:val="002A7218"/>
    <w:rsid w:val="002B131D"/>
    <w:rsid w:val="002B1B6E"/>
    <w:rsid w:val="002B2D91"/>
    <w:rsid w:val="002B34FD"/>
    <w:rsid w:val="002B50D0"/>
    <w:rsid w:val="002B5AA5"/>
    <w:rsid w:val="002B66F6"/>
    <w:rsid w:val="002C00EE"/>
    <w:rsid w:val="002C0885"/>
    <w:rsid w:val="002C0AD6"/>
    <w:rsid w:val="002C0D7A"/>
    <w:rsid w:val="002C142D"/>
    <w:rsid w:val="002C2406"/>
    <w:rsid w:val="002C262F"/>
    <w:rsid w:val="002C2970"/>
    <w:rsid w:val="002C3219"/>
    <w:rsid w:val="002C4208"/>
    <w:rsid w:val="002C4880"/>
    <w:rsid w:val="002C4BC3"/>
    <w:rsid w:val="002C5424"/>
    <w:rsid w:val="002C6316"/>
    <w:rsid w:val="002C6752"/>
    <w:rsid w:val="002C7302"/>
    <w:rsid w:val="002C74EE"/>
    <w:rsid w:val="002D0102"/>
    <w:rsid w:val="002D05B4"/>
    <w:rsid w:val="002D0F8D"/>
    <w:rsid w:val="002D145B"/>
    <w:rsid w:val="002D1EFB"/>
    <w:rsid w:val="002D22B0"/>
    <w:rsid w:val="002D29DD"/>
    <w:rsid w:val="002D3930"/>
    <w:rsid w:val="002D3B93"/>
    <w:rsid w:val="002D5CAE"/>
    <w:rsid w:val="002D6DBA"/>
    <w:rsid w:val="002D794E"/>
    <w:rsid w:val="002D7DF4"/>
    <w:rsid w:val="002E0C71"/>
    <w:rsid w:val="002E13E0"/>
    <w:rsid w:val="002E1A29"/>
    <w:rsid w:val="002E240E"/>
    <w:rsid w:val="002E26C2"/>
    <w:rsid w:val="002E3731"/>
    <w:rsid w:val="002E59C0"/>
    <w:rsid w:val="002E5FC0"/>
    <w:rsid w:val="002E6304"/>
    <w:rsid w:val="002E6361"/>
    <w:rsid w:val="002E6624"/>
    <w:rsid w:val="002E70C5"/>
    <w:rsid w:val="002E70C9"/>
    <w:rsid w:val="002E78FF"/>
    <w:rsid w:val="002F0195"/>
    <w:rsid w:val="002F0A40"/>
    <w:rsid w:val="002F15E2"/>
    <w:rsid w:val="002F1E00"/>
    <w:rsid w:val="002F2735"/>
    <w:rsid w:val="002F2935"/>
    <w:rsid w:val="002F2F1C"/>
    <w:rsid w:val="002F3455"/>
    <w:rsid w:val="002F3ED1"/>
    <w:rsid w:val="002F3F2B"/>
    <w:rsid w:val="002F4981"/>
    <w:rsid w:val="002F4ED2"/>
    <w:rsid w:val="002F5DD3"/>
    <w:rsid w:val="002F6E93"/>
    <w:rsid w:val="002F73D6"/>
    <w:rsid w:val="002F744D"/>
    <w:rsid w:val="00300E41"/>
    <w:rsid w:val="0030127C"/>
    <w:rsid w:val="0030164C"/>
    <w:rsid w:val="00301BE5"/>
    <w:rsid w:val="00302E09"/>
    <w:rsid w:val="00302FD9"/>
    <w:rsid w:val="003038C4"/>
    <w:rsid w:val="00303C79"/>
    <w:rsid w:val="00305111"/>
    <w:rsid w:val="00305767"/>
    <w:rsid w:val="00306DA8"/>
    <w:rsid w:val="00307FFD"/>
    <w:rsid w:val="00310277"/>
    <w:rsid w:val="0031061C"/>
    <w:rsid w:val="0031154B"/>
    <w:rsid w:val="0031162F"/>
    <w:rsid w:val="003118AE"/>
    <w:rsid w:val="00312E14"/>
    <w:rsid w:val="00312E3B"/>
    <w:rsid w:val="003133F1"/>
    <w:rsid w:val="00313A08"/>
    <w:rsid w:val="00313BF2"/>
    <w:rsid w:val="003149B8"/>
    <w:rsid w:val="0031558F"/>
    <w:rsid w:val="003179A2"/>
    <w:rsid w:val="00317F77"/>
    <w:rsid w:val="0032019F"/>
    <w:rsid w:val="0032143C"/>
    <w:rsid w:val="00321CE9"/>
    <w:rsid w:val="00322506"/>
    <w:rsid w:val="00322573"/>
    <w:rsid w:val="00323562"/>
    <w:rsid w:val="00323C0E"/>
    <w:rsid w:val="00323D0F"/>
    <w:rsid w:val="003243A3"/>
    <w:rsid w:val="00325174"/>
    <w:rsid w:val="00325273"/>
    <w:rsid w:val="0032595E"/>
    <w:rsid w:val="00325D46"/>
    <w:rsid w:val="00325FAD"/>
    <w:rsid w:val="00326092"/>
    <w:rsid w:val="0032749E"/>
    <w:rsid w:val="00327DDA"/>
    <w:rsid w:val="00330BC2"/>
    <w:rsid w:val="003310EF"/>
    <w:rsid w:val="0033250E"/>
    <w:rsid w:val="0033305A"/>
    <w:rsid w:val="0033417D"/>
    <w:rsid w:val="0033468A"/>
    <w:rsid w:val="0033468E"/>
    <w:rsid w:val="0033533B"/>
    <w:rsid w:val="00335D74"/>
    <w:rsid w:val="00336077"/>
    <w:rsid w:val="00336C12"/>
    <w:rsid w:val="00337066"/>
    <w:rsid w:val="00337830"/>
    <w:rsid w:val="00337DB2"/>
    <w:rsid w:val="00340DDB"/>
    <w:rsid w:val="00340EE6"/>
    <w:rsid w:val="00340FED"/>
    <w:rsid w:val="003419A9"/>
    <w:rsid w:val="00342493"/>
    <w:rsid w:val="0034282C"/>
    <w:rsid w:val="00342CD7"/>
    <w:rsid w:val="003432EE"/>
    <w:rsid w:val="003435D0"/>
    <w:rsid w:val="00344B2C"/>
    <w:rsid w:val="0034585F"/>
    <w:rsid w:val="00345993"/>
    <w:rsid w:val="00345D33"/>
    <w:rsid w:val="00346539"/>
    <w:rsid w:val="00346819"/>
    <w:rsid w:val="00346AF3"/>
    <w:rsid w:val="00347213"/>
    <w:rsid w:val="00347389"/>
    <w:rsid w:val="00347A65"/>
    <w:rsid w:val="00347BAE"/>
    <w:rsid w:val="00347FA7"/>
    <w:rsid w:val="003504D0"/>
    <w:rsid w:val="00350638"/>
    <w:rsid w:val="00350759"/>
    <w:rsid w:val="00350EA0"/>
    <w:rsid w:val="00351B72"/>
    <w:rsid w:val="00351E52"/>
    <w:rsid w:val="00351EC1"/>
    <w:rsid w:val="0035250D"/>
    <w:rsid w:val="00352CAE"/>
    <w:rsid w:val="00353A4C"/>
    <w:rsid w:val="00353D05"/>
    <w:rsid w:val="003546FB"/>
    <w:rsid w:val="00354E47"/>
    <w:rsid w:val="00355458"/>
    <w:rsid w:val="00355475"/>
    <w:rsid w:val="00355867"/>
    <w:rsid w:val="00356AE0"/>
    <w:rsid w:val="00356CF1"/>
    <w:rsid w:val="00356ED6"/>
    <w:rsid w:val="00357E74"/>
    <w:rsid w:val="0036010E"/>
    <w:rsid w:val="00360220"/>
    <w:rsid w:val="00360D07"/>
    <w:rsid w:val="00360EC4"/>
    <w:rsid w:val="00361842"/>
    <w:rsid w:val="00361B42"/>
    <w:rsid w:val="00362777"/>
    <w:rsid w:val="003628FB"/>
    <w:rsid w:val="00363649"/>
    <w:rsid w:val="00364531"/>
    <w:rsid w:val="00364837"/>
    <w:rsid w:val="00364ED7"/>
    <w:rsid w:val="00365609"/>
    <w:rsid w:val="00366303"/>
    <w:rsid w:val="00366609"/>
    <w:rsid w:val="0036685D"/>
    <w:rsid w:val="00366C77"/>
    <w:rsid w:val="00366DCE"/>
    <w:rsid w:val="00367716"/>
    <w:rsid w:val="003679ED"/>
    <w:rsid w:val="0037061C"/>
    <w:rsid w:val="003707D9"/>
    <w:rsid w:val="00370810"/>
    <w:rsid w:val="00370EA1"/>
    <w:rsid w:val="003712B1"/>
    <w:rsid w:val="00372925"/>
    <w:rsid w:val="00372A79"/>
    <w:rsid w:val="00372E5A"/>
    <w:rsid w:val="003731F7"/>
    <w:rsid w:val="00373CCA"/>
    <w:rsid w:val="003743E8"/>
    <w:rsid w:val="00374C90"/>
    <w:rsid w:val="00376098"/>
    <w:rsid w:val="003763C4"/>
    <w:rsid w:val="00377407"/>
    <w:rsid w:val="003777FA"/>
    <w:rsid w:val="00380352"/>
    <w:rsid w:val="003805D9"/>
    <w:rsid w:val="0038070A"/>
    <w:rsid w:val="003807B7"/>
    <w:rsid w:val="003809AE"/>
    <w:rsid w:val="003809EC"/>
    <w:rsid w:val="00380C6B"/>
    <w:rsid w:val="00380E7A"/>
    <w:rsid w:val="00381D31"/>
    <w:rsid w:val="00382BBF"/>
    <w:rsid w:val="003832C3"/>
    <w:rsid w:val="00383A21"/>
    <w:rsid w:val="003844B4"/>
    <w:rsid w:val="003863BB"/>
    <w:rsid w:val="00386434"/>
    <w:rsid w:val="003866C3"/>
    <w:rsid w:val="003873C0"/>
    <w:rsid w:val="00387A95"/>
    <w:rsid w:val="00387D11"/>
    <w:rsid w:val="00387DA3"/>
    <w:rsid w:val="00391D14"/>
    <w:rsid w:val="00391EB5"/>
    <w:rsid w:val="003924EB"/>
    <w:rsid w:val="00392F0A"/>
    <w:rsid w:val="003930B1"/>
    <w:rsid w:val="003936BB"/>
    <w:rsid w:val="00393B97"/>
    <w:rsid w:val="00393D73"/>
    <w:rsid w:val="003946E9"/>
    <w:rsid w:val="003956E9"/>
    <w:rsid w:val="003972A6"/>
    <w:rsid w:val="003979FD"/>
    <w:rsid w:val="003A03B8"/>
    <w:rsid w:val="003A0568"/>
    <w:rsid w:val="003A0B22"/>
    <w:rsid w:val="003A1A70"/>
    <w:rsid w:val="003A225D"/>
    <w:rsid w:val="003A2C7C"/>
    <w:rsid w:val="003A2D61"/>
    <w:rsid w:val="003A2FC6"/>
    <w:rsid w:val="003A30F9"/>
    <w:rsid w:val="003A363B"/>
    <w:rsid w:val="003A4D89"/>
    <w:rsid w:val="003A501D"/>
    <w:rsid w:val="003A5142"/>
    <w:rsid w:val="003A68BF"/>
    <w:rsid w:val="003A6BD4"/>
    <w:rsid w:val="003A778C"/>
    <w:rsid w:val="003A7F81"/>
    <w:rsid w:val="003B131F"/>
    <w:rsid w:val="003B1801"/>
    <w:rsid w:val="003B2357"/>
    <w:rsid w:val="003B3D27"/>
    <w:rsid w:val="003B3F01"/>
    <w:rsid w:val="003B41C5"/>
    <w:rsid w:val="003B4796"/>
    <w:rsid w:val="003B53B0"/>
    <w:rsid w:val="003B5528"/>
    <w:rsid w:val="003B5B2A"/>
    <w:rsid w:val="003B5B74"/>
    <w:rsid w:val="003B6810"/>
    <w:rsid w:val="003B6A33"/>
    <w:rsid w:val="003B6E42"/>
    <w:rsid w:val="003B6EE8"/>
    <w:rsid w:val="003B7E81"/>
    <w:rsid w:val="003C05E8"/>
    <w:rsid w:val="003C06AB"/>
    <w:rsid w:val="003C0808"/>
    <w:rsid w:val="003C0F17"/>
    <w:rsid w:val="003C24BA"/>
    <w:rsid w:val="003C2DB9"/>
    <w:rsid w:val="003C2E87"/>
    <w:rsid w:val="003C3D4D"/>
    <w:rsid w:val="003C42C6"/>
    <w:rsid w:val="003C435E"/>
    <w:rsid w:val="003C4ACD"/>
    <w:rsid w:val="003C5185"/>
    <w:rsid w:val="003C5887"/>
    <w:rsid w:val="003C5C01"/>
    <w:rsid w:val="003C630B"/>
    <w:rsid w:val="003C6E70"/>
    <w:rsid w:val="003C7300"/>
    <w:rsid w:val="003D0C40"/>
    <w:rsid w:val="003D0EA9"/>
    <w:rsid w:val="003D18AC"/>
    <w:rsid w:val="003D2162"/>
    <w:rsid w:val="003D2995"/>
    <w:rsid w:val="003D2E0C"/>
    <w:rsid w:val="003D3A39"/>
    <w:rsid w:val="003D41E9"/>
    <w:rsid w:val="003D427A"/>
    <w:rsid w:val="003D53DA"/>
    <w:rsid w:val="003D55F5"/>
    <w:rsid w:val="003D5881"/>
    <w:rsid w:val="003D5B74"/>
    <w:rsid w:val="003D61A2"/>
    <w:rsid w:val="003D69E9"/>
    <w:rsid w:val="003D70E9"/>
    <w:rsid w:val="003E04C8"/>
    <w:rsid w:val="003E0744"/>
    <w:rsid w:val="003E0C9E"/>
    <w:rsid w:val="003E0D7D"/>
    <w:rsid w:val="003E0E1F"/>
    <w:rsid w:val="003E2570"/>
    <w:rsid w:val="003E2942"/>
    <w:rsid w:val="003E33F8"/>
    <w:rsid w:val="003E46FD"/>
    <w:rsid w:val="003E515C"/>
    <w:rsid w:val="003E5169"/>
    <w:rsid w:val="003E5541"/>
    <w:rsid w:val="003E5764"/>
    <w:rsid w:val="003E5A06"/>
    <w:rsid w:val="003E68A7"/>
    <w:rsid w:val="003E7BB6"/>
    <w:rsid w:val="003F016A"/>
    <w:rsid w:val="003F0BDF"/>
    <w:rsid w:val="003F1442"/>
    <w:rsid w:val="003F1BC2"/>
    <w:rsid w:val="003F3F4F"/>
    <w:rsid w:val="003F566E"/>
    <w:rsid w:val="003F5A84"/>
    <w:rsid w:val="003F5E2C"/>
    <w:rsid w:val="003F602D"/>
    <w:rsid w:val="003F7854"/>
    <w:rsid w:val="0040013B"/>
    <w:rsid w:val="0040152D"/>
    <w:rsid w:val="004019A2"/>
    <w:rsid w:val="00401ACE"/>
    <w:rsid w:val="00401EDF"/>
    <w:rsid w:val="00401F73"/>
    <w:rsid w:val="00402319"/>
    <w:rsid w:val="00403692"/>
    <w:rsid w:val="0040373E"/>
    <w:rsid w:val="00403E08"/>
    <w:rsid w:val="00404FD6"/>
    <w:rsid w:val="004051E8"/>
    <w:rsid w:val="00405CFD"/>
    <w:rsid w:val="00405FB1"/>
    <w:rsid w:val="00406033"/>
    <w:rsid w:val="00406EFE"/>
    <w:rsid w:val="00407E60"/>
    <w:rsid w:val="00410111"/>
    <w:rsid w:val="00410401"/>
    <w:rsid w:val="00410411"/>
    <w:rsid w:val="00410530"/>
    <w:rsid w:val="004109C5"/>
    <w:rsid w:val="00410DE1"/>
    <w:rsid w:val="00411BAF"/>
    <w:rsid w:val="00411CD2"/>
    <w:rsid w:val="00412A55"/>
    <w:rsid w:val="004135E4"/>
    <w:rsid w:val="00414355"/>
    <w:rsid w:val="004144B2"/>
    <w:rsid w:val="004148EB"/>
    <w:rsid w:val="0041515E"/>
    <w:rsid w:val="00415321"/>
    <w:rsid w:val="00415649"/>
    <w:rsid w:val="004157E3"/>
    <w:rsid w:val="004161D6"/>
    <w:rsid w:val="00416544"/>
    <w:rsid w:val="00417526"/>
    <w:rsid w:val="00417544"/>
    <w:rsid w:val="0041763B"/>
    <w:rsid w:val="00417F28"/>
    <w:rsid w:val="00420188"/>
    <w:rsid w:val="00420A37"/>
    <w:rsid w:val="00420A5E"/>
    <w:rsid w:val="00420ED2"/>
    <w:rsid w:val="004213D7"/>
    <w:rsid w:val="00421D44"/>
    <w:rsid w:val="00421ECC"/>
    <w:rsid w:val="00422BC8"/>
    <w:rsid w:val="00422C61"/>
    <w:rsid w:val="004234BB"/>
    <w:rsid w:val="004250D6"/>
    <w:rsid w:val="0042531D"/>
    <w:rsid w:val="0042622C"/>
    <w:rsid w:val="004265F7"/>
    <w:rsid w:val="00426BE9"/>
    <w:rsid w:val="00426F91"/>
    <w:rsid w:val="0042729A"/>
    <w:rsid w:val="00427A55"/>
    <w:rsid w:val="00432C4E"/>
    <w:rsid w:val="00432E04"/>
    <w:rsid w:val="004334F7"/>
    <w:rsid w:val="004339C8"/>
    <w:rsid w:val="00433E10"/>
    <w:rsid w:val="00434144"/>
    <w:rsid w:val="0043556F"/>
    <w:rsid w:val="00436160"/>
    <w:rsid w:val="00436277"/>
    <w:rsid w:val="00436901"/>
    <w:rsid w:val="004372D4"/>
    <w:rsid w:val="00437A39"/>
    <w:rsid w:val="00437C68"/>
    <w:rsid w:val="00437D74"/>
    <w:rsid w:val="00440684"/>
    <w:rsid w:val="00440D15"/>
    <w:rsid w:val="004412DA"/>
    <w:rsid w:val="00441608"/>
    <w:rsid w:val="00441890"/>
    <w:rsid w:val="00441BD9"/>
    <w:rsid w:val="00442A05"/>
    <w:rsid w:val="004432D7"/>
    <w:rsid w:val="0044390B"/>
    <w:rsid w:val="00443F2B"/>
    <w:rsid w:val="00444172"/>
    <w:rsid w:val="004441B3"/>
    <w:rsid w:val="00444240"/>
    <w:rsid w:val="00444B5A"/>
    <w:rsid w:val="004450B6"/>
    <w:rsid w:val="00445A4D"/>
    <w:rsid w:val="00445DEC"/>
    <w:rsid w:val="00445F88"/>
    <w:rsid w:val="004463F8"/>
    <w:rsid w:val="0044687E"/>
    <w:rsid w:val="00446B71"/>
    <w:rsid w:val="004474EE"/>
    <w:rsid w:val="00450781"/>
    <w:rsid w:val="00450840"/>
    <w:rsid w:val="00450971"/>
    <w:rsid w:val="004526D4"/>
    <w:rsid w:val="004533EA"/>
    <w:rsid w:val="00454AE0"/>
    <w:rsid w:val="004562E2"/>
    <w:rsid w:val="00457532"/>
    <w:rsid w:val="00457A53"/>
    <w:rsid w:val="004606D5"/>
    <w:rsid w:val="00462A33"/>
    <w:rsid w:val="00465B9E"/>
    <w:rsid w:val="00465CAA"/>
    <w:rsid w:val="00465E0A"/>
    <w:rsid w:val="004666CF"/>
    <w:rsid w:val="00467293"/>
    <w:rsid w:val="004675C1"/>
    <w:rsid w:val="0047018A"/>
    <w:rsid w:val="0047022C"/>
    <w:rsid w:val="00470709"/>
    <w:rsid w:val="00471BC9"/>
    <w:rsid w:val="00471EDB"/>
    <w:rsid w:val="00471F26"/>
    <w:rsid w:val="00472D42"/>
    <w:rsid w:val="00473428"/>
    <w:rsid w:val="00473E50"/>
    <w:rsid w:val="00473FC2"/>
    <w:rsid w:val="00475000"/>
    <w:rsid w:val="0047528C"/>
    <w:rsid w:val="004757A9"/>
    <w:rsid w:val="004763C0"/>
    <w:rsid w:val="004764F4"/>
    <w:rsid w:val="004802F9"/>
    <w:rsid w:val="0048181C"/>
    <w:rsid w:val="00482178"/>
    <w:rsid w:val="00482601"/>
    <w:rsid w:val="00482A0C"/>
    <w:rsid w:val="00482E76"/>
    <w:rsid w:val="0048399A"/>
    <w:rsid w:val="004843CF"/>
    <w:rsid w:val="00484D5A"/>
    <w:rsid w:val="00485854"/>
    <w:rsid w:val="00485DAB"/>
    <w:rsid w:val="00486010"/>
    <w:rsid w:val="00486A2D"/>
    <w:rsid w:val="00486E43"/>
    <w:rsid w:val="004870D1"/>
    <w:rsid w:val="004875EC"/>
    <w:rsid w:val="004916DA"/>
    <w:rsid w:val="0049225E"/>
    <w:rsid w:val="004935B3"/>
    <w:rsid w:val="00494018"/>
    <w:rsid w:val="00494102"/>
    <w:rsid w:val="00494B15"/>
    <w:rsid w:val="00494E06"/>
    <w:rsid w:val="004959F6"/>
    <w:rsid w:val="00495E36"/>
    <w:rsid w:val="00496E76"/>
    <w:rsid w:val="00497E30"/>
    <w:rsid w:val="004A024E"/>
    <w:rsid w:val="004A02E7"/>
    <w:rsid w:val="004A041F"/>
    <w:rsid w:val="004A05F5"/>
    <w:rsid w:val="004A08F7"/>
    <w:rsid w:val="004A09DE"/>
    <w:rsid w:val="004A1257"/>
    <w:rsid w:val="004A140D"/>
    <w:rsid w:val="004A198E"/>
    <w:rsid w:val="004A1BF2"/>
    <w:rsid w:val="004A2C14"/>
    <w:rsid w:val="004A2D42"/>
    <w:rsid w:val="004A32CE"/>
    <w:rsid w:val="004A334A"/>
    <w:rsid w:val="004A34AD"/>
    <w:rsid w:val="004A5480"/>
    <w:rsid w:val="004A57B2"/>
    <w:rsid w:val="004A58CD"/>
    <w:rsid w:val="004A5DA4"/>
    <w:rsid w:val="004A5F62"/>
    <w:rsid w:val="004A6A6A"/>
    <w:rsid w:val="004A70FD"/>
    <w:rsid w:val="004A7581"/>
    <w:rsid w:val="004A7C82"/>
    <w:rsid w:val="004A7E58"/>
    <w:rsid w:val="004B0BF1"/>
    <w:rsid w:val="004B17CA"/>
    <w:rsid w:val="004B2349"/>
    <w:rsid w:val="004B26D6"/>
    <w:rsid w:val="004B31F2"/>
    <w:rsid w:val="004B35C7"/>
    <w:rsid w:val="004B3606"/>
    <w:rsid w:val="004B3B00"/>
    <w:rsid w:val="004B4455"/>
    <w:rsid w:val="004B6322"/>
    <w:rsid w:val="004B6B75"/>
    <w:rsid w:val="004B6E69"/>
    <w:rsid w:val="004B71ED"/>
    <w:rsid w:val="004B729C"/>
    <w:rsid w:val="004B7C8A"/>
    <w:rsid w:val="004C05CF"/>
    <w:rsid w:val="004C1DAD"/>
    <w:rsid w:val="004C33D1"/>
    <w:rsid w:val="004C4CB8"/>
    <w:rsid w:val="004C5353"/>
    <w:rsid w:val="004C64D5"/>
    <w:rsid w:val="004C653A"/>
    <w:rsid w:val="004C7465"/>
    <w:rsid w:val="004D1D45"/>
    <w:rsid w:val="004D219E"/>
    <w:rsid w:val="004D2300"/>
    <w:rsid w:val="004D25D1"/>
    <w:rsid w:val="004D287F"/>
    <w:rsid w:val="004D2CA5"/>
    <w:rsid w:val="004D2E9C"/>
    <w:rsid w:val="004D2F02"/>
    <w:rsid w:val="004D2F5A"/>
    <w:rsid w:val="004D3525"/>
    <w:rsid w:val="004D38D5"/>
    <w:rsid w:val="004D3B4A"/>
    <w:rsid w:val="004D3D62"/>
    <w:rsid w:val="004D428D"/>
    <w:rsid w:val="004D56FE"/>
    <w:rsid w:val="004D5F6A"/>
    <w:rsid w:val="004D6D1A"/>
    <w:rsid w:val="004D7724"/>
    <w:rsid w:val="004D7935"/>
    <w:rsid w:val="004E02F4"/>
    <w:rsid w:val="004E1B11"/>
    <w:rsid w:val="004E1ED6"/>
    <w:rsid w:val="004E2796"/>
    <w:rsid w:val="004E2A93"/>
    <w:rsid w:val="004E2BDB"/>
    <w:rsid w:val="004E2E78"/>
    <w:rsid w:val="004E361D"/>
    <w:rsid w:val="004E36A0"/>
    <w:rsid w:val="004E3942"/>
    <w:rsid w:val="004E3EDB"/>
    <w:rsid w:val="004E4664"/>
    <w:rsid w:val="004E4AFB"/>
    <w:rsid w:val="004E5B13"/>
    <w:rsid w:val="004E5EC3"/>
    <w:rsid w:val="004E6253"/>
    <w:rsid w:val="004E765E"/>
    <w:rsid w:val="004E7F6C"/>
    <w:rsid w:val="004F003E"/>
    <w:rsid w:val="004F02FD"/>
    <w:rsid w:val="004F076B"/>
    <w:rsid w:val="004F0B2E"/>
    <w:rsid w:val="004F158E"/>
    <w:rsid w:val="004F2980"/>
    <w:rsid w:val="004F364F"/>
    <w:rsid w:val="004F3B9B"/>
    <w:rsid w:val="004F3C56"/>
    <w:rsid w:val="004F4F61"/>
    <w:rsid w:val="004F4F7E"/>
    <w:rsid w:val="004F5067"/>
    <w:rsid w:val="004F6073"/>
    <w:rsid w:val="004F67CF"/>
    <w:rsid w:val="004F69F2"/>
    <w:rsid w:val="004F7685"/>
    <w:rsid w:val="00500091"/>
    <w:rsid w:val="00500275"/>
    <w:rsid w:val="0050118E"/>
    <w:rsid w:val="00502D71"/>
    <w:rsid w:val="0050389B"/>
    <w:rsid w:val="00503C91"/>
    <w:rsid w:val="0050404C"/>
    <w:rsid w:val="00504AFE"/>
    <w:rsid w:val="00504D85"/>
    <w:rsid w:val="0050521F"/>
    <w:rsid w:val="0050559E"/>
    <w:rsid w:val="005066E6"/>
    <w:rsid w:val="00507900"/>
    <w:rsid w:val="00510023"/>
    <w:rsid w:val="0051033B"/>
    <w:rsid w:val="0051099F"/>
    <w:rsid w:val="00512644"/>
    <w:rsid w:val="005137C1"/>
    <w:rsid w:val="00513977"/>
    <w:rsid w:val="00513D5E"/>
    <w:rsid w:val="00514A46"/>
    <w:rsid w:val="005153DF"/>
    <w:rsid w:val="00515773"/>
    <w:rsid w:val="00515792"/>
    <w:rsid w:val="00517149"/>
    <w:rsid w:val="005171A1"/>
    <w:rsid w:val="0051741B"/>
    <w:rsid w:val="0052002C"/>
    <w:rsid w:val="00521622"/>
    <w:rsid w:val="00521625"/>
    <w:rsid w:val="00521679"/>
    <w:rsid w:val="00521F5A"/>
    <w:rsid w:val="00522508"/>
    <w:rsid w:val="0052279E"/>
    <w:rsid w:val="00523FA6"/>
    <w:rsid w:val="00524353"/>
    <w:rsid w:val="0052441C"/>
    <w:rsid w:val="00524D30"/>
    <w:rsid w:val="005255CD"/>
    <w:rsid w:val="00525C8A"/>
    <w:rsid w:val="00525EE9"/>
    <w:rsid w:val="005269E0"/>
    <w:rsid w:val="00526E3E"/>
    <w:rsid w:val="005274A5"/>
    <w:rsid w:val="00527D1C"/>
    <w:rsid w:val="00530477"/>
    <w:rsid w:val="00530DB8"/>
    <w:rsid w:val="005315C3"/>
    <w:rsid w:val="00531836"/>
    <w:rsid w:val="00531A0C"/>
    <w:rsid w:val="00531C70"/>
    <w:rsid w:val="00531D64"/>
    <w:rsid w:val="005322AE"/>
    <w:rsid w:val="005322D7"/>
    <w:rsid w:val="005323EE"/>
    <w:rsid w:val="005333E7"/>
    <w:rsid w:val="0053344D"/>
    <w:rsid w:val="00533807"/>
    <w:rsid w:val="005341B1"/>
    <w:rsid w:val="00535597"/>
    <w:rsid w:val="00537553"/>
    <w:rsid w:val="00540074"/>
    <w:rsid w:val="005407A4"/>
    <w:rsid w:val="00541A46"/>
    <w:rsid w:val="00542624"/>
    <w:rsid w:val="00542F15"/>
    <w:rsid w:val="00542FC2"/>
    <w:rsid w:val="00543161"/>
    <w:rsid w:val="005458A1"/>
    <w:rsid w:val="00547301"/>
    <w:rsid w:val="00547681"/>
    <w:rsid w:val="00550001"/>
    <w:rsid w:val="00550928"/>
    <w:rsid w:val="00553209"/>
    <w:rsid w:val="00553CEE"/>
    <w:rsid w:val="00554613"/>
    <w:rsid w:val="00554FEC"/>
    <w:rsid w:val="005550B1"/>
    <w:rsid w:val="00555286"/>
    <w:rsid w:val="00555A5D"/>
    <w:rsid w:val="00555B97"/>
    <w:rsid w:val="00556026"/>
    <w:rsid w:val="00556FFD"/>
    <w:rsid w:val="00557C75"/>
    <w:rsid w:val="00560317"/>
    <w:rsid w:val="005603B4"/>
    <w:rsid w:val="0056210D"/>
    <w:rsid w:val="00562694"/>
    <w:rsid w:val="00562714"/>
    <w:rsid w:val="00562E08"/>
    <w:rsid w:val="0056342D"/>
    <w:rsid w:val="0056347A"/>
    <w:rsid w:val="005634AF"/>
    <w:rsid w:val="00563832"/>
    <w:rsid w:val="00563899"/>
    <w:rsid w:val="005638DD"/>
    <w:rsid w:val="005645A4"/>
    <w:rsid w:val="00565231"/>
    <w:rsid w:val="005654CC"/>
    <w:rsid w:val="005679F2"/>
    <w:rsid w:val="00567F74"/>
    <w:rsid w:val="00570338"/>
    <w:rsid w:val="005713C7"/>
    <w:rsid w:val="00572127"/>
    <w:rsid w:val="00572698"/>
    <w:rsid w:val="005727BD"/>
    <w:rsid w:val="0057283E"/>
    <w:rsid w:val="00573FC0"/>
    <w:rsid w:val="005743BC"/>
    <w:rsid w:val="005745EF"/>
    <w:rsid w:val="005752E8"/>
    <w:rsid w:val="0057577C"/>
    <w:rsid w:val="005778B7"/>
    <w:rsid w:val="005778C5"/>
    <w:rsid w:val="00577B29"/>
    <w:rsid w:val="00577CFF"/>
    <w:rsid w:val="00577EA7"/>
    <w:rsid w:val="00580257"/>
    <w:rsid w:val="005804BA"/>
    <w:rsid w:val="0058085A"/>
    <w:rsid w:val="00580FA2"/>
    <w:rsid w:val="00581B54"/>
    <w:rsid w:val="00581E72"/>
    <w:rsid w:val="005830A5"/>
    <w:rsid w:val="0058425F"/>
    <w:rsid w:val="005844F3"/>
    <w:rsid w:val="005846B8"/>
    <w:rsid w:val="00584773"/>
    <w:rsid w:val="00584792"/>
    <w:rsid w:val="00584C8B"/>
    <w:rsid w:val="00584EF9"/>
    <w:rsid w:val="0058514B"/>
    <w:rsid w:val="005854AE"/>
    <w:rsid w:val="0058623F"/>
    <w:rsid w:val="00586631"/>
    <w:rsid w:val="00586D43"/>
    <w:rsid w:val="00586F15"/>
    <w:rsid w:val="00586FC7"/>
    <w:rsid w:val="005879A8"/>
    <w:rsid w:val="00590619"/>
    <w:rsid w:val="005913C9"/>
    <w:rsid w:val="00591426"/>
    <w:rsid w:val="00591DC4"/>
    <w:rsid w:val="00592373"/>
    <w:rsid w:val="00592FC6"/>
    <w:rsid w:val="0059527C"/>
    <w:rsid w:val="00595638"/>
    <w:rsid w:val="005956BC"/>
    <w:rsid w:val="00595A87"/>
    <w:rsid w:val="0059607D"/>
    <w:rsid w:val="005967FC"/>
    <w:rsid w:val="00596C76"/>
    <w:rsid w:val="00597600"/>
    <w:rsid w:val="00597B70"/>
    <w:rsid w:val="005A0232"/>
    <w:rsid w:val="005A065C"/>
    <w:rsid w:val="005A15B7"/>
    <w:rsid w:val="005A1B8B"/>
    <w:rsid w:val="005A1BE6"/>
    <w:rsid w:val="005A33F7"/>
    <w:rsid w:val="005A36F9"/>
    <w:rsid w:val="005A3E7B"/>
    <w:rsid w:val="005A3EA7"/>
    <w:rsid w:val="005A3FF9"/>
    <w:rsid w:val="005A44EB"/>
    <w:rsid w:val="005A498C"/>
    <w:rsid w:val="005A533E"/>
    <w:rsid w:val="005A5EDC"/>
    <w:rsid w:val="005A65AD"/>
    <w:rsid w:val="005A6DA9"/>
    <w:rsid w:val="005A7136"/>
    <w:rsid w:val="005A71E7"/>
    <w:rsid w:val="005A7590"/>
    <w:rsid w:val="005A77AC"/>
    <w:rsid w:val="005A7EB3"/>
    <w:rsid w:val="005B109B"/>
    <w:rsid w:val="005B1C07"/>
    <w:rsid w:val="005B1D68"/>
    <w:rsid w:val="005B25F0"/>
    <w:rsid w:val="005B28CC"/>
    <w:rsid w:val="005B28E8"/>
    <w:rsid w:val="005B2C65"/>
    <w:rsid w:val="005B2E32"/>
    <w:rsid w:val="005B3EF2"/>
    <w:rsid w:val="005B45DE"/>
    <w:rsid w:val="005B4A56"/>
    <w:rsid w:val="005B56EB"/>
    <w:rsid w:val="005B5B20"/>
    <w:rsid w:val="005C05B9"/>
    <w:rsid w:val="005C0A3A"/>
    <w:rsid w:val="005C0B8D"/>
    <w:rsid w:val="005C2020"/>
    <w:rsid w:val="005C2024"/>
    <w:rsid w:val="005C204F"/>
    <w:rsid w:val="005C2971"/>
    <w:rsid w:val="005C2ECD"/>
    <w:rsid w:val="005C324D"/>
    <w:rsid w:val="005C381C"/>
    <w:rsid w:val="005C3CB8"/>
    <w:rsid w:val="005C421B"/>
    <w:rsid w:val="005C44E0"/>
    <w:rsid w:val="005C47B5"/>
    <w:rsid w:val="005C4B9A"/>
    <w:rsid w:val="005C5766"/>
    <w:rsid w:val="005C5C55"/>
    <w:rsid w:val="005C5E5A"/>
    <w:rsid w:val="005C6622"/>
    <w:rsid w:val="005D0551"/>
    <w:rsid w:val="005D09D5"/>
    <w:rsid w:val="005D15B9"/>
    <w:rsid w:val="005D1A0A"/>
    <w:rsid w:val="005D1A60"/>
    <w:rsid w:val="005D1CA9"/>
    <w:rsid w:val="005D26EF"/>
    <w:rsid w:val="005D2AD8"/>
    <w:rsid w:val="005D345F"/>
    <w:rsid w:val="005D394D"/>
    <w:rsid w:val="005D4230"/>
    <w:rsid w:val="005D485B"/>
    <w:rsid w:val="005D5B60"/>
    <w:rsid w:val="005D5F2B"/>
    <w:rsid w:val="005D60A7"/>
    <w:rsid w:val="005D67E6"/>
    <w:rsid w:val="005D706E"/>
    <w:rsid w:val="005E1351"/>
    <w:rsid w:val="005E1E17"/>
    <w:rsid w:val="005E1F2A"/>
    <w:rsid w:val="005E21AF"/>
    <w:rsid w:val="005E23A8"/>
    <w:rsid w:val="005E2981"/>
    <w:rsid w:val="005E2BFA"/>
    <w:rsid w:val="005E2CB4"/>
    <w:rsid w:val="005E38AF"/>
    <w:rsid w:val="005E3AD1"/>
    <w:rsid w:val="005E3B24"/>
    <w:rsid w:val="005E3E0F"/>
    <w:rsid w:val="005E4766"/>
    <w:rsid w:val="005E57ED"/>
    <w:rsid w:val="005E73A0"/>
    <w:rsid w:val="005F0602"/>
    <w:rsid w:val="005F0D1D"/>
    <w:rsid w:val="005F0E89"/>
    <w:rsid w:val="005F1D24"/>
    <w:rsid w:val="005F25DD"/>
    <w:rsid w:val="005F2FB8"/>
    <w:rsid w:val="005F3B37"/>
    <w:rsid w:val="005F3C37"/>
    <w:rsid w:val="005F46FF"/>
    <w:rsid w:val="005F5AA5"/>
    <w:rsid w:val="005F5C1F"/>
    <w:rsid w:val="005F68E0"/>
    <w:rsid w:val="00600642"/>
    <w:rsid w:val="00600B0A"/>
    <w:rsid w:val="00600B5D"/>
    <w:rsid w:val="006010D0"/>
    <w:rsid w:val="006022F3"/>
    <w:rsid w:val="00602A73"/>
    <w:rsid w:val="006033A6"/>
    <w:rsid w:val="00603A47"/>
    <w:rsid w:val="00603CF0"/>
    <w:rsid w:val="00603D5B"/>
    <w:rsid w:val="0060447C"/>
    <w:rsid w:val="0060456E"/>
    <w:rsid w:val="00604F4A"/>
    <w:rsid w:val="00604FC4"/>
    <w:rsid w:val="00604FEF"/>
    <w:rsid w:val="006054A1"/>
    <w:rsid w:val="00606007"/>
    <w:rsid w:val="0060675E"/>
    <w:rsid w:val="00606CD9"/>
    <w:rsid w:val="006076E5"/>
    <w:rsid w:val="00607829"/>
    <w:rsid w:val="00607BBA"/>
    <w:rsid w:val="00607E75"/>
    <w:rsid w:val="00610ED6"/>
    <w:rsid w:val="0061101D"/>
    <w:rsid w:val="006112A4"/>
    <w:rsid w:val="006115A1"/>
    <w:rsid w:val="00611B3E"/>
    <w:rsid w:val="00611C87"/>
    <w:rsid w:val="00612323"/>
    <w:rsid w:val="00612ADF"/>
    <w:rsid w:val="00612CD8"/>
    <w:rsid w:val="006131D4"/>
    <w:rsid w:val="006133FB"/>
    <w:rsid w:val="0061398E"/>
    <w:rsid w:val="0061477D"/>
    <w:rsid w:val="006163EE"/>
    <w:rsid w:val="00616856"/>
    <w:rsid w:val="00616B27"/>
    <w:rsid w:val="00616F33"/>
    <w:rsid w:val="00617341"/>
    <w:rsid w:val="00617CC6"/>
    <w:rsid w:val="00620671"/>
    <w:rsid w:val="00620767"/>
    <w:rsid w:val="00620F63"/>
    <w:rsid w:val="0062149B"/>
    <w:rsid w:val="00621855"/>
    <w:rsid w:val="00622446"/>
    <w:rsid w:val="00622A6A"/>
    <w:rsid w:val="00622FAB"/>
    <w:rsid w:val="00622FD2"/>
    <w:rsid w:val="006232B3"/>
    <w:rsid w:val="00623AB0"/>
    <w:rsid w:val="00624299"/>
    <w:rsid w:val="00624369"/>
    <w:rsid w:val="0062488A"/>
    <w:rsid w:val="00624AB2"/>
    <w:rsid w:val="0062560E"/>
    <w:rsid w:val="00625C2D"/>
    <w:rsid w:val="00625E48"/>
    <w:rsid w:val="00625F96"/>
    <w:rsid w:val="006302F5"/>
    <w:rsid w:val="006307EB"/>
    <w:rsid w:val="00630D55"/>
    <w:rsid w:val="00631028"/>
    <w:rsid w:val="00631D5C"/>
    <w:rsid w:val="0063246B"/>
    <w:rsid w:val="006325D6"/>
    <w:rsid w:val="00632697"/>
    <w:rsid w:val="0063294A"/>
    <w:rsid w:val="006334AF"/>
    <w:rsid w:val="006337F4"/>
    <w:rsid w:val="00633E5E"/>
    <w:rsid w:val="0063470F"/>
    <w:rsid w:val="00634EEE"/>
    <w:rsid w:val="00635791"/>
    <w:rsid w:val="00635EFF"/>
    <w:rsid w:val="006360AE"/>
    <w:rsid w:val="006360C7"/>
    <w:rsid w:val="006360FD"/>
    <w:rsid w:val="00637527"/>
    <w:rsid w:val="00637B57"/>
    <w:rsid w:val="006413D2"/>
    <w:rsid w:val="00642A30"/>
    <w:rsid w:val="00642FC9"/>
    <w:rsid w:val="00643A22"/>
    <w:rsid w:val="00644E65"/>
    <w:rsid w:val="00645013"/>
    <w:rsid w:val="0064552F"/>
    <w:rsid w:val="00645658"/>
    <w:rsid w:val="0064567B"/>
    <w:rsid w:val="006470FE"/>
    <w:rsid w:val="00647454"/>
    <w:rsid w:val="00647637"/>
    <w:rsid w:val="006503B3"/>
    <w:rsid w:val="00650873"/>
    <w:rsid w:val="00650BCD"/>
    <w:rsid w:val="00651325"/>
    <w:rsid w:val="00651461"/>
    <w:rsid w:val="00651492"/>
    <w:rsid w:val="00651978"/>
    <w:rsid w:val="00651A12"/>
    <w:rsid w:val="00651DC5"/>
    <w:rsid w:val="00651F47"/>
    <w:rsid w:val="006537C9"/>
    <w:rsid w:val="0065464D"/>
    <w:rsid w:val="006568D1"/>
    <w:rsid w:val="00656DD3"/>
    <w:rsid w:val="00657251"/>
    <w:rsid w:val="006573DD"/>
    <w:rsid w:val="00657A44"/>
    <w:rsid w:val="00660EA5"/>
    <w:rsid w:val="00661950"/>
    <w:rsid w:val="00661EAA"/>
    <w:rsid w:val="00662255"/>
    <w:rsid w:val="00662664"/>
    <w:rsid w:val="0066343C"/>
    <w:rsid w:val="00663552"/>
    <w:rsid w:val="00663621"/>
    <w:rsid w:val="00663A31"/>
    <w:rsid w:val="0066455A"/>
    <w:rsid w:val="006648D1"/>
    <w:rsid w:val="00665C52"/>
    <w:rsid w:val="00666350"/>
    <w:rsid w:val="0066649F"/>
    <w:rsid w:val="00667266"/>
    <w:rsid w:val="00667420"/>
    <w:rsid w:val="0066771C"/>
    <w:rsid w:val="00667773"/>
    <w:rsid w:val="00667D94"/>
    <w:rsid w:val="0067062F"/>
    <w:rsid w:val="00670C19"/>
    <w:rsid w:val="00670C8D"/>
    <w:rsid w:val="00671018"/>
    <w:rsid w:val="0067127E"/>
    <w:rsid w:val="00671D44"/>
    <w:rsid w:val="00671E32"/>
    <w:rsid w:val="0067223F"/>
    <w:rsid w:val="00672271"/>
    <w:rsid w:val="00672ADC"/>
    <w:rsid w:val="00673326"/>
    <w:rsid w:val="00673401"/>
    <w:rsid w:val="00673D5D"/>
    <w:rsid w:val="006747AA"/>
    <w:rsid w:val="00674CD1"/>
    <w:rsid w:val="006758C6"/>
    <w:rsid w:val="006762A0"/>
    <w:rsid w:val="00677121"/>
    <w:rsid w:val="00677E86"/>
    <w:rsid w:val="00680150"/>
    <w:rsid w:val="00680B43"/>
    <w:rsid w:val="00680C92"/>
    <w:rsid w:val="00681F18"/>
    <w:rsid w:val="00683A80"/>
    <w:rsid w:val="00684F90"/>
    <w:rsid w:val="00685359"/>
    <w:rsid w:val="00686191"/>
    <w:rsid w:val="006867A0"/>
    <w:rsid w:val="00686B2A"/>
    <w:rsid w:val="00686E53"/>
    <w:rsid w:val="00687902"/>
    <w:rsid w:val="00687A10"/>
    <w:rsid w:val="00690767"/>
    <w:rsid w:val="006923D3"/>
    <w:rsid w:val="00692A48"/>
    <w:rsid w:val="00692F68"/>
    <w:rsid w:val="00693A05"/>
    <w:rsid w:val="00693D38"/>
    <w:rsid w:val="00694B8B"/>
    <w:rsid w:val="006954BA"/>
    <w:rsid w:val="00695F2B"/>
    <w:rsid w:val="00696908"/>
    <w:rsid w:val="00696C5E"/>
    <w:rsid w:val="00697172"/>
    <w:rsid w:val="006971BB"/>
    <w:rsid w:val="00697ABF"/>
    <w:rsid w:val="00697BF9"/>
    <w:rsid w:val="006A0410"/>
    <w:rsid w:val="006A1038"/>
    <w:rsid w:val="006A1A31"/>
    <w:rsid w:val="006A1FA2"/>
    <w:rsid w:val="006A20B7"/>
    <w:rsid w:val="006A338F"/>
    <w:rsid w:val="006A356E"/>
    <w:rsid w:val="006A3FBF"/>
    <w:rsid w:val="006A43D9"/>
    <w:rsid w:val="006A45A5"/>
    <w:rsid w:val="006A5E88"/>
    <w:rsid w:val="006A652C"/>
    <w:rsid w:val="006A6EB2"/>
    <w:rsid w:val="006A6FCD"/>
    <w:rsid w:val="006A7560"/>
    <w:rsid w:val="006A756A"/>
    <w:rsid w:val="006A7A5C"/>
    <w:rsid w:val="006B06C2"/>
    <w:rsid w:val="006B07D1"/>
    <w:rsid w:val="006B0B81"/>
    <w:rsid w:val="006B0E96"/>
    <w:rsid w:val="006B1DC2"/>
    <w:rsid w:val="006B27F4"/>
    <w:rsid w:val="006B434D"/>
    <w:rsid w:val="006B46D1"/>
    <w:rsid w:val="006B4A86"/>
    <w:rsid w:val="006B4C28"/>
    <w:rsid w:val="006B54E3"/>
    <w:rsid w:val="006B567E"/>
    <w:rsid w:val="006B6C94"/>
    <w:rsid w:val="006B6EBB"/>
    <w:rsid w:val="006B70EA"/>
    <w:rsid w:val="006B726E"/>
    <w:rsid w:val="006B77B5"/>
    <w:rsid w:val="006B7CAE"/>
    <w:rsid w:val="006B7FF9"/>
    <w:rsid w:val="006C0B52"/>
    <w:rsid w:val="006C15D1"/>
    <w:rsid w:val="006C160F"/>
    <w:rsid w:val="006C1654"/>
    <w:rsid w:val="006C25DC"/>
    <w:rsid w:val="006C2752"/>
    <w:rsid w:val="006C3718"/>
    <w:rsid w:val="006C37D7"/>
    <w:rsid w:val="006C4151"/>
    <w:rsid w:val="006C5BBD"/>
    <w:rsid w:val="006C63F4"/>
    <w:rsid w:val="006C6CF5"/>
    <w:rsid w:val="006C6E87"/>
    <w:rsid w:val="006C7CB4"/>
    <w:rsid w:val="006C7CD7"/>
    <w:rsid w:val="006C7EB7"/>
    <w:rsid w:val="006D0943"/>
    <w:rsid w:val="006D0B57"/>
    <w:rsid w:val="006D1974"/>
    <w:rsid w:val="006D1ABD"/>
    <w:rsid w:val="006D1EB7"/>
    <w:rsid w:val="006D2A7C"/>
    <w:rsid w:val="006D345B"/>
    <w:rsid w:val="006D4DD5"/>
    <w:rsid w:val="006D5E8E"/>
    <w:rsid w:val="006D5EB5"/>
    <w:rsid w:val="006D6B8F"/>
    <w:rsid w:val="006D7FBF"/>
    <w:rsid w:val="006E0108"/>
    <w:rsid w:val="006E0354"/>
    <w:rsid w:val="006E0828"/>
    <w:rsid w:val="006E0AF7"/>
    <w:rsid w:val="006E2E93"/>
    <w:rsid w:val="006E3447"/>
    <w:rsid w:val="006E70AD"/>
    <w:rsid w:val="006F114F"/>
    <w:rsid w:val="006F1292"/>
    <w:rsid w:val="006F13E3"/>
    <w:rsid w:val="006F2061"/>
    <w:rsid w:val="006F226D"/>
    <w:rsid w:val="006F2844"/>
    <w:rsid w:val="006F32FD"/>
    <w:rsid w:val="006F351A"/>
    <w:rsid w:val="006F3E07"/>
    <w:rsid w:val="006F4911"/>
    <w:rsid w:val="006F49AB"/>
    <w:rsid w:val="006F5BFD"/>
    <w:rsid w:val="006F6D63"/>
    <w:rsid w:val="007001CE"/>
    <w:rsid w:val="00700663"/>
    <w:rsid w:val="00700ABA"/>
    <w:rsid w:val="00700FF7"/>
    <w:rsid w:val="00701E73"/>
    <w:rsid w:val="00701EC0"/>
    <w:rsid w:val="0070233E"/>
    <w:rsid w:val="00703325"/>
    <w:rsid w:val="00703D1C"/>
    <w:rsid w:val="00703D24"/>
    <w:rsid w:val="007040FC"/>
    <w:rsid w:val="00705150"/>
    <w:rsid w:val="0070592D"/>
    <w:rsid w:val="00706191"/>
    <w:rsid w:val="007069D0"/>
    <w:rsid w:val="007073C9"/>
    <w:rsid w:val="00707573"/>
    <w:rsid w:val="00707936"/>
    <w:rsid w:val="00707C27"/>
    <w:rsid w:val="00710335"/>
    <w:rsid w:val="00711560"/>
    <w:rsid w:val="00712A76"/>
    <w:rsid w:val="00712B6F"/>
    <w:rsid w:val="007130FA"/>
    <w:rsid w:val="00714877"/>
    <w:rsid w:val="00716439"/>
    <w:rsid w:val="007164FA"/>
    <w:rsid w:val="00716CF1"/>
    <w:rsid w:val="00716D04"/>
    <w:rsid w:val="00717036"/>
    <w:rsid w:val="00717223"/>
    <w:rsid w:val="0071744A"/>
    <w:rsid w:val="00717837"/>
    <w:rsid w:val="00717D77"/>
    <w:rsid w:val="00720261"/>
    <w:rsid w:val="00720B20"/>
    <w:rsid w:val="00720D1A"/>
    <w:rsid w:val="007211F9"/>
    <w:rsid w:val="0072233D"/>
    <w:rsid w:val="007224B8"/>
    <w:rsid w:val="00722CCA"/>
    <w:rsid w:val="00722E01"/>
    <w:rsid w:val="00723725"/>
    <w:rsid w:val="00723967"/>
    <w:rsid w:val="00724410"/>
    <w:rsid w:val="007257A1"/>
    <w:rsid w:val="00726B96"/>
    <w:rsid w:val="00726F3C"/>
    <w:rsid w:val="00730201"/>
    <w:rsid w:val="00730516"/>
    <w:rsid w:val="00730808"/>
    <w:rsid w:val="00731289"/>
    <w:rsid w:val="007323DB"/>
    <w:rsid w:val="0073265F"/>
    <w:rsid w:val="00732A06"/>
    <w:rsid w:val="00732F36"/>
    <w:rsid w:val="00732F59"/>
    <w:rsid w:val="00732FCE"/>
    <w:rsid w:val="00733068"/>
    <w:rsid w:val="007335A4"/>
    <w:rsid w:val="007337B0"/>
    <w:rsid w:val="00733847"/>
    <w:rsid w:val="007343B2"/>
    <w:rsid w:val="00734B85"/>
    <w:rsid w:val="00734E90"/>
    <w:rsid w:val="007352DC"/>
    <w:rsid w:val="007356CA"/>
    <w:rsid w:val="0073631F"/>
    <w:rsid w:val="007366B4"/>
    <w:rsid w:val="00736A70"/>
    <w:rsid w:val="00740C1C"/>
    <w:rsid w:val="007410DC"/>
    <w:rsid w:val="00741F79"/>
    <w:rsid w:val="007420C6"/>
    <w:rsid w:val="0074258E"/>
    <w:rsid w:val="0074261D"/>
    <w:rsid w:val="00742ED2"/>
    <w:rsid w:val="0074345F"/>
    <w:rsid w:val="00744904"/>
    <w:rsid w:val="00744B05"/>
    <w:rsid w:val="00744FB6"/>
    <w:rsid w:val="00746E1A"/>
    <w:rsid w:val="00746E96"/>
    <w:rsid w:val="0075032E"/>
    <w:rsid w:val="00751507"/>
    <w:rsid w:val="00751F8A"/>
    <w:rsid w:val="007523D3"/>
    <w:rsid w:val="00752517"/>
    <w:rsid w:val="00752541"/>
    <w:rsid w:val="0075256F"/>
    <w:rsid w:val="0075287C"/>
    <w:rsid w:val="00752A2A"/>
    <w:rsid w:val="007533DA"/>
    <w:rsid w:val="0075431D"/>
    <w:rsid w:val="00754C81"/>
    <w:rsid w:val="00755B2C"/>
    <w:rsid w:val="00755F41"/>
    <w:rsid w:val="00755F48"/>
    <w:rsid w:val="007566B8"/>
    <w:rsid w:val="00756756"/>
    <w:rsid w:val="00757188"/>
    <w:rsid w:val="007573FC"/>
    <w:rsid w:val="00757716"/>
    <w:rsid w:val="00760636"/>
    <w:rsid w:val="00760B75"/>
    <w:rsid w:val="00760EEB"/>
    <w:rsid w:val="0076292F"/>
    <w:rsid w:val="00762D1C"/>
    <w:rsid w:val="007634CF"/>
    <w:rsid w:val="007634FD"/>
    <w:rsid w:val="00763650"/>
    <w:rsid w:val="007642AD"/>
    <w:rsid w:val="00764A58"/>
    <w:rsid w:val="00764B42"/>
    <w:rsid w:val="00765387"/>
    <w:rsid w:val="007658A5"/>
    <w:rsid w:val="00766E32"/>
    <w:rsid w:val="0076760E"/>
    <w:rsid w:val="0076790E"/>
    <w:rsid w:val="00767B80"/>
    <w:rsid w:val="00767E28"/>
    <w:rsid w:val="0077005E"/>
    <w:rsid w:val="007715A7"/>
    <w:rsid w:val="00771D80"/>
    <w:rsid w:val="007728C1"/>
    <w:rsid w:val="00773E25"/>
    <w:rsid w:val="00774608"/>
    <w:rsid w:val="00775BE8"/>
    <w:rsid w:val="00775DD0"/>
    <w:rsid w:val="007762E3"/>
    <w:rsid w:val="0077665C"/>
    <w:rsid w:val="007767AC"/>
    <w:rsid w:val="00776E28"/>
    <w:rsid w:val="0077711A"/>
    <w:rsid w:val="00777596"/>
    <w:rsid w:val="00777703"/>
    <w:rsid w:val="00777710"/>
    <w:rsid w:val="007779BB"/>
    <w:rsid w:val="00777CDB"/>
    <w:rsid w:val="00780865"/>
    <w:rsid w:val="00780C09"/>
    <w:rsid w:val="00780EBC"/>
    <w:rsid w:val="007816E0"/>
    <w:rsid w:val="00782570"/>
    <w:rsid w:val="00783ECE"/>
    <w:rsid w:val="0078537B"/>
    <w:rsid w:val="0078632F"/>
    <w:rsid w:val="007866E7"/>
    <w:rsid w:val="00786AA3"/>
    <w:rsid w:val="00787B66"/>
    <w:rsid w:val="00787F34"/>
    <w:rsid w:val="007902DB"/>
    <w:rsid w:val="007909AE"/>
    <w:rsid w:val="00790B04"/>
    <w:rsid w:val="00790C4A"/>
    <w:rsid w:val="00791ADE"/>
    <w:rsid w:val="007943CE"/>
    <w:rsid w:val="007950E4"/>
    <w:rsid w:val="00795532"/>
    <w:rsid w:val="00795B79"/>
    <w:rsid w:val="007963B0"/>
    <w:rsid w:val="0079781C"/>
    <w:rsid w:val="007978B6"/>
    <w:rsid w:val="007A01B6"/>
    <w:rsid w:val="007A03FC"/>
    <w:rsid w:val="007A208A"/>
    <w:rsid w:val="007A2C9C"/>
    <w:rsid w:val="007A3C6B"/>
    <w:rsid w:val="007A47AC"/>
    <w:rsid w:val="007A4AF4"/>
    <w:rsid w:val="007A4DA4"/>
    <w:rsid w:val="007A4E88"/>
    <w:rsid w:val="007A4F38"/>
    <w:rsid w:val="007A5040"/>
    <w:rsid w:val="007A52FD"/>
    <w:rsid w:val="007A572A"/>
    <w:rsid w:val="007A57A9"/>
    <w:rsid w:val="007A5C11"/>
    <w:rsid w:val="007A5EBC"/>
    <w:rsid w:val="007A68D1"/>
    <w:rsid w:val="007A6E6F"/>
    <w:rsid w:val="007A7036"/>
    <w:rsid w:val="007A7814"/>
    <w:rsid w:val="007A7CA4"/>
    <w:rsid w:val="007B06C1"/>
    <w:rsid w:val="007B1333"/>
    <w:rsid w:val="007B1BAB"/>
    <w:rsid w:val="007B33EC"/>
    <w:rsid w:val="007B40B1"/>
    <w:rsid w:val="007B425F"/>
    <w:rsid w:val="007B47F2"/>
    <w:rsid w:val="007B4E7D"/>
    <w:rsid w:val="007B5591"/>
    <w:rsid w:val="007B70F8"/>
    <w:rsid w:val="007B7151"/>
    <w:rsid w:val="007C13B5"/>
    <w:rsid w:val="007C190D"/>
    <w:rsid w:val="007C2198"/>
    <w:rsid w:val="007C2A76"/>
    <w:rsid w:val="007C308C"/>
    <w:rsid w:val="007C6115"/>
    <w:rsid w:val="007C6210"/>
    <w:rsid w:val="007C78B5"/>
    <w:rsid w:val="007C78C2"/>
    <w:rsid w:val="007C7EB3"/>
    <w:rsid w:val="007D0CA2"/>
    <w:rsid w:val="007D310F"/>
    <w:rsid w:val="007D331B"/>
    <w:rsid w:val="007D33B2"/>
    <w:rsid w:val="007D3AFD"/>
    <w:rsid w:val="007D44EB"/>
    <w:rsid w:val="007D5861"/>
    <w:rsid w:val="007D5CD1"/>
    <w:rsid w:val="007D67CE"/>
    <w:rsid w:val="007D7189"/>
    <w:rsid w:val="007E13B9"/>
    <w:rsid w:val="007E2B53"/>
    <w:rsid w:val="007E2D15"/>
    <w:rsid w:val="007E3126"/>
    <w:rsid w:val="007E325F"/>
    <w:rsid w:val="007E3CEE"/>
    <w:rsid w:val="007E513F"/>
    <w:rsid w:val="007E5A18"/>
    <w:rsid w:val="007E6276"/>
    <w:rsid w:val="007E65C0"/>
    <w:rsid w:val="007E6653"/>
    <w:rsid w:val="007E6B41"/>
    <w:rsid w:val="007E79C4"/>
    <w:rsid w:val="007F009E"/>
    <w:rsid w:val="007F0270"/>
    <w:rsid w:val="007F04BC"/>
    <w:rsid w:val="007F0959"/>
    <w:rsid w:val="007F12BC"/>
    <w:rsid w:val="007F194B"/>
    <w:rsid w:val="007F2A3D"/>
    <w:rsid w:val="007F3123"/>
    <w:rsid w:val="007F3A29"/>
    <w:rsid w:val="007F44E7"/>
    <w:rsid w:val="007F4A7E"/>
    <w:rsid w:val="007F4BDA"/>
    <w:rsid w:val="007F66C8"/>
    <w:rsid w:val="007F75F8"/>
    <w:rsid w:val="007F7828"/>
    <w:rsid w:val="007F7AE8"/>
    <w:rsid w:val="007F7C12"/>
    <w:rsid w:val="008001C2"/>
    <w:rsid w:val="0080141B"/>
    <w:rsid w:val="00801B48"/>
    <w:rsid w:val="00802B56"/>
    <w:rsid w:val="0080437B"/>
    <w:rsid w:val="008044B9"/>
    <w:rsid w:val="00804A97"/>
    <w:rsid w:val="008062D5"/>
    <w:rsid w:val="00806D6E"/>
    <w:rsid w:val="00806DC7"/>
    <w:rsid w:val="00810A7F"/>
    <w:rsid w:val="00811190"/>
    <w:rsid w:val="0081153C"/>
    <w:rsid w:val="0081263D"/>
    <w:rsid w:val="00813112"/>
    <w:rsid w:val="0081323E"/>
    <w:rsid w:val="008132E7"/>
    <w:rsid w:val="008148D2"/>
    <w:rsid w:val="00815369"/>
    <w:rsid w:val="008165C5"/>
    <w:rsid w:val="00816EA1"/>
    <w:rsid w:val="00817351"/>
    <w:rsid w:val="00817B64"/>
    <w:rsid w:val="00817F97"/>
    <w:rsid w:val="00820408"/>
    <w:rsid w:val="00820A1C"/>
    <w:rsid w:val="008211C6"/>
    <w:rsid w:val="00821B84"/>
    <w:rsid w:val="00821D14"/>
    <w:rsid w:val="00821D88"/>
    <w:rsid w:val="0082266C"/>
    <w:rsid w:val="0082314B"/>
    <w:rsid w:val="0082343A"/>
    <w:rsid w:val="00823EB3"/>
    <w:rsid w:val="008248F4"/>
    <w:rsid w:val="00825565"/>
    <w:rsid w:val="00826D9B"/>
    <w:rsid w:val="008278C2"/>
    <w:rsid w:val="00827B17"/>
    <w:rsid w:val="00827CB6"/>
    <w:rsid w:val="00830314"/>
    <w:rsid w:val="00830353"/>
    <w:rsid w:val="0083045F"/>
    <w:rsid w:val="008311EE"/>
    <w:rsid w:val="00831C1E"/>
    <w:rsid w:val="008323B2"/>
    <w:rsid w:val="00832517"/>
    <w:rsid w:val="00832D8D"/>
    <w:rsid w:val="00832E6D"/>
    <w:rsid w:val="0083403E"/>
    <w:rsid w:val="008350FB"/>
    <w:rsid w:val="00835491"/>
    <w:rsid w:val="0083568E"/>
    <w:rsid w:val="008356D5"/>
    <w:rsid w:val="00837E89"/>
    <w:rsid w:val="008403BC"/>
    <w:rsid w:val="008405B6"/>
    <w:rsid w:val="008407A1"/>
    <w:rsid w:val="008411C3"/>
    <w:rsid w:val="008424E5"/>
    <w:rsid w:val="008447C5"/>
    <w:rsid w:val="00844D16"/>
    <w:rsid w:val="00845E2F"/>
    <w:rsid w:val="00845F4C"/>
    <w:rsid w:val="00846672"/>
    <w:rsid w:val="00846706"/>
    <w:rsid w:val="00847859"/>
    <w:rsid w:val="00847C16"/>
    <w:rsid w:val="00850230"/>
    <w:rsid w:val="008531D9"/>
    <w:rsid w:val="00853356"/>
    <w:rsid w:val="0085347B"/>
    <w:rsid w:val="00853A87"/>
    <w:rsid w:val="008542AD"/>
    <w:rsid w:val="00854D73"/>
    <w:rsid w:val="00854D92"/>
    <w:rsid w:val="00854F06"/>
    <w:rsid w:val="008555AE"/>
    <w:rsid w:val="008559EB"/>
    <w:rsid w:val="00855AA8"/>
    <w:rsid w:val="00857BA3"/>
    <w:rsid w:val="00857D14"/>
    <w:rsid w:val="00860883"/>
    <w:rsid w:val="00860C85"/>
    <w:rsid w:val="008616D0"/>
    <w:rsid w:val="00863E31"/>
    <w:rsid w:val="00864002"/>
    <w:rsid w:val="00864657"/>
    <w:rsid w:val="008666D7"/>
    <w:rsid w:val="0086710F"/>
    <w:rsid w:val="0086776D"/>
    <w:rsid w:val="00867BB2"/>
    <w:rsid w:val="0087018F"/>
    <w:rsid w:val="00870A88"/>
    <w:rsid w:val="008715F4"/>
    <w:rsid w:val="008716AC"/>
    <w:rsid w:val="00872AF7"/>
    <w:rsid w:val="008739BA"/>
    <w:rsid w:val="00873E27"/>
    <w:rsid w:val="008740AD"/>
    <w:rsid w:val="008741E0"/>
    <w:rsid w:val="00874F73"/>
    <w:rsid w:val="00875150"/>
    <w:rsid w:val="008762D1"/>
    <w:rsid w:val="008765FB"/>
    <w:rsid w:val="00876638"/>
    <w:rsid w:val="008767F9"/>
    <w:rsid w:val="00877028"/>
    <w:rsid w:val="008774CC"/>
    <w:rsid w:val="008774DA"/>
    <w:rsid w:val="008779B8"/>
    <w:rsid w:val="00880ABF"/>
    <w:rsid w:val="00880FF5"/>
    <w:rsid w:val="00881B14"/>
    <w:rsid w:val="00882A34"/>
    <w:rsid w:val="0088332A"/>
    <w:rsid w:val="008842E5"/>
    <w:rsid w:val="0088466C"/>
    <w:rsid w:val="00885C8F"/>
    <w:rsid w:val="00885F11"/>
    <w:rsid w:val="0088600B"/>
    <w:rsid w:val="008876D6"/>
    <w:rsid w:val="008901D9"/>
    <w:rsid w:val="0089052D"/>
    <w:rsid w:val="0089060F"/>
    <w:rsid w:val="00891386"/>
    <w:rsid w:val="008917A6"/>
    <w:rsid w:val="008926AE"/>
    <w:rsid w:val="0089286F"/>
    <w:rsid w:val="00892A9E"/>
    <w:rsid w:val="00892B63"/>
    <w:rsid w:val="00893460"/>
    <w:rsid w:val="00893719"/>
    <w:rsid w:val="00893AED"/>
    <w:rsid w:val="0089422B"/>
    <w:rsid w:val="00894B96"/>
    <w:rsid w:val="00894EC4"/>
    <w:rsid w:val="00894F47"/>
    <w:rsid w:val="0089710D"/>
    <w:rsid w:val="008A101E"/>
    <w:rsid w:val="008A1669"/>
    <w:rsid w:val="008A2151"/>
    <w:rsid w:val="008A24C7"/>
    <w:rsid w:val="008A24D2"/>
    <w:rsid w:val="008A261B"/>
    <w:rsid w:val="008A2EEF"/>
    <w:rsid w:val="008A4437"/>
    <w:rsid w:val="008A446F"/>
    <w:rsid w:val="008A4CA9"/>
    <w:rsid w:val="008A59B5"/>
    <w:rsid w:val="008A5BE6"/>
    <w:rsid w:val="008A5F2A"/>
    <w:rsid w:val="008A717B"/>
    <w:rsid w:val="008A7DC1"/>
    <w:rsid w:val="008B0B40"/>
    <w:rsid w:val="008B1480"/>
    <w:rsid w:val="008B1896"/>
    <w:rsid w:val="008B18C4"/>
    <w:rsid w:val="008B21FE"/>
    <w:rsid w:val="008B34AC"/>
    <w:rsid w:val="008B414B"/>
    <w:rsid w:val="008B4B75"/>
    <w:rsid w:val="008B4B9D"/>
    <w:rsid w:val="008B675B"/>
    <w:rsid w:val="008B6F7C"/>
    <w:rsid w:val="008C1398"/>
    <w:rsid w:val="008C1628"/>
    <w:rsid w:val="008C1A33"/>
    <w:rsid w:val="008C1C94"/>
    <w:rsid w:val="008C208D"/>
    <w:rsid w:val="008C2188"/>
    <w:rsid w:val="008C26C8"/>
    <w:rsid w:val="008C2810"/>
    <w:rsid w:val="008C2B54"/>
    <w:rsid w:val="008C2BC2"/>
    <w:rsid w:val="008C2DA7"/>
    <w:rsid w:val="008C3F7F"/>
    <w:rsid w:val="008C4742"/>
    <w:rsid w:val="008C5248"/>
    <w:rsid w:val="008C54D9"/>
    <w:rsid w:val="008C5D34"/>
    <w:rsid w:val="008C6639"/>
    <w:rsid w:val="008C6E8E"/>
    <w:rsid w:val="008C717E"/>
    <w:rsid w:val="008D02CE"/>
    <w:rsid w:val="008D07B1"/>
    <w:rsid w:val="008D13E7"/>
    <w:rsid w:val="008D23F5"/>
    <w:rsid w:val="008D31D7"/>
    <w:rsid w:val="008D42F4"/>
    <w:rsid w:val="008D4AC7"/>
    <w:rsid w:val="008D52A4"/>
    <w:rsid w:val="008D55BA"/>
    <w:rsid w:val="008D6575"/>
    <w:rsid w:val="008D6EC6"/>
    <w:rsid w:val="008D78BE"/>
    <w:rsid w:val="008E0060"/>
    <w:rsid w:val="008E0740"/>
    <w:rsid w:val="008E0B32"/>
    <w:rsid w:val="008E0C30"/>
    <w:rsid w:val="008E0F0A"/>
    <w:rsid w:val="008E14E5"/>
    <w:rsid w:val="008E16CE"/>
    <w:rsid w:val="008E1DA1"/>
    <w:rsid w:val="008E2450"/>
    <w:rsid w:val="008E3823"/>
    <w:rsid w:val="008E474C"/>
    <w:rsid w:val="008E4AE6"/>
    <w:rsid w:val="008E4E9A"/>
    <w:rsid w:val="008E4F34"/>
    <w:rsid w:val="008E548E"/>
    <w:rsid w:val="008E739E"/>
    <w:rsid w:val="008E75D9"/>
    <w:rsid w:val="008E75EA"/>
    <w:rsid w:val="008E7622"/>
    <w:rsid w:val="008E773B"/>
    <w:rsid w:val="008F07DE"/>
    <w:rsid w:val="008F0C52"/>
    <w:rsid w:val="008F199B"/>
    <w:rsid w:val="008F1FCA"/>
    <w:rsid w:val="008F2CD8"/>
    <w:rsid w:val="008F32BD"/>
    <w:rsid w:val="008F4417"/>
    <w:rsid w:val="008F48E9"/>
    <w:rsid w:val="008F4A55"/>
    <w:rsid w:val="008F4B6D"/>
    <w:rsid w:val="008F57E1"/>
    <w:rsid w:val="008F5F25"/>
    <w:rsid w:val="008F67DC"/>
    <w:rsid w:val="008F6D66"/>
    <w:rsid w:val="008F79B4"/>
    <w:rsid w:val="008F7A0F"/>
    <w:rsid w:val="008F7C20"/>
    <w:rsid w:val="009004BD"/>
    <w:rsid w:val="00900658"/>
    <w:rsid w:val="0090088F"/>
    <w:rsid w:val="00900AA1"/>
    <w:rsid w:val="00900C92"/>
    <w:rsid w:val="00900ED5"/>
    <w:rsid w:val="009011BC"/>
    <w:rsid w:val="009014E8"/>
    <w:rsid w:val="00901541"/>
    <w:rsid w:val="00901BB5"/>
    <w:rsid w:val="009025E0"/>
    <w:rsid w:val="009030BB"/>
    <w:rsid w:val="009033D8"/>
    <w:rsid w:val="00903466"/>
    <w:rsid w:val="009035A4"/>
    <w:rsid w:val="00903614"/>
    <w:rsid w:val="009036F4"/>
    <w:rsid w:val="00904B21"/>
    <w:rsid w:val="00904C3E"/>
    <w:rsid w:val="00905129"/>
    <w:rsid w:val="00905755"/>
    <w:rsid w:val="00905CF7"/>
    <w:rsid w:val="00906886"/>
    <w:rsid w:val="0090695D"/>
    <w:rsid w:val="009073EB"/>
    <w:rsid w:val="009079C0"/>
    <w:rsid w:val="00907C6E"/>
    <w:rsid w:val="00910194"/>
    <w:rsid w:val="00910543"/>
    <w:rsid w:val="009112F5"/>
    <w:rsid w:val="0091205E"/>
    <w:rsid w:val="00912E09"/>
    <w:rsid w:val="00912E15"/>
    <w:rsid w:val="00913853"/>
    <w:rsid w:val="00914762"/>
    <w:rsid w:val="00914A87"/>
    <w:rsid w:val="00914F47"/>
    <w:rsid w:val="0091534E"/>
    <w:rsid w:val="0091630D"/>
    <w:rsid w:val="009163A5"/>
    <w:rsid w:val="009168AC"/>
    <w:rsid w:val="00917009"/>
    <w:rsid w:val="009201BF"/>
    <w:rsid w:val="00920919"/>
    <w:rsid w:val="0092123D"/>
    <w:rsid w:val="00921454"/>
    <w:rsid w:val="0092163C"/>
    <w:rsid w:val="00922721"/>
    <w:rsid w:val="00922FEF"/>
    <w:rsid w:val="009232F1"/>
    <w:rsid w:val="009239DC"/>
    <w:rsid w:val="00923AA7"/>
    <w:rsid w:val="0092437A"/>
    <w:rsid w:val="00924D10"/>
    <w:rsid w:val="009252B0"/>
    <w:rsid w:val="00925556"/>
    <w:rsid w:val="00926020"/>
    <w:rsid w:val="0092615E"/>
    <w:rsid w:val="00926CE8"/>
    <w:rsid w:val="00927A18"/>
    <w:rsid w:val="00927B43"/>
    <w:rsid w:val="00927B50"/>
    <w:rsid w:val="00930F45"/>
    <w:rsid w:val="00931016"/>
    <w:rsid w:val="00931330"/>
    <w:rsid w:val="00931753"/>
    <w:rsid w:val="0093223E"/>
    <w:rsid w:val="009330C4"/>
    <w:rsid w:val="0093334E"/>
    <w:rsid w:val="00933A5E"/>
    <w:rsid w:val="00933EBB"/>
    <w:rsid w:val="00934053"/>
    <w:rsid w:val="009344AD"/>
    <w:rsid w:val="009349F4"/>
    <w:rsid w:val="00934FA8"/>
    <w:rsid w:val="00935B11"/>
    <w:rsid w:val="009361C0"/>
    <w:rsid w:val="009363AE"/>
    <w:rsid w:val="00936F3F"/>
    <w:rsid w:val="00937E3F"/>
    <w:rsid w:val="009402FA"/>
    <w:rsid w:val="0094089D"/>
    <w:rsid w:val="009414FA"/>
    <w:rsid w:val="00941A88"/>
    <w:rsid w:val="00941C69"/>
    <w:rsid w:val="009428D6"/>
    <w:rsid w:val="00942F8B"/>
    <w:rsid w:val="009433D0"/>
    <w:rsid w:val="00943C16"/>
    <w:rsid w:val="00943DEE"/>
    <w:rsid w:val="009451C5"/>
    <w:rsid w:val="0094529E"/>
    <w:rsid w:val="009458FB"/>
    <w:rsid w:val="00945E07"/>
    <w:rsid w:val="0094665A"/>
    <w:rsid w:val="00947A50"/>
    <w:rsid w:val="009501DA"/>
    <w:rsid w:val="00950440"/>
    <w:rsid w:val="00951AE8"/>
    <w:rsid w:val="00951E75"/>
    <w:rsid w:val="00951F37"/>
    <w:rsid w:val="009525B5"/>
    <w:rsid w:val="00955C7D"/>
    <w:rsid w:val="00955CBE"/>
    <w:rsid w:val="009567C4"/>
    <w:rsid w:val="00956FF4"/>
    <w:rsid w:val="009603D8"/>
    <w:rsid w:val="00960881"/>
    <w:rsid w:val="00961C1F"/>
    <w:rsid w:val="00962A03"/>
    <w:rsid w:val="00962C07"/>
    <w:rsid w:val="009630ED"/>
    <w:rsid w:val="00963645"/>
    <w:rsid w:val="009641AB"/>
    <w:rsid w:val="0096431D"/>
    <w:rsid w:val="009644DD"/>
    <w:rsid w:val="009648B8"/>
    <w:rsid w:val="00964B03"/>
    <w:rsid w:val="00965318"/>
    <w:rsid w:val="00965629"/>
    <w:rsid w:val="009658EE"/>
    <w:rsid w:val="00965A9C"/>
    <w:rsid w:val="00970B30"/>
    <w:rsid w:val="00970CAB"/>
    <w:rsid w:val="00972173"/>
    <w:rsid w:val="00973574"/>
    <w:rsid w:val="009748FA"/>
    <w:rsid w:val="0097535F"/>
    <w:rsid w:val="0097659F"/>
    <w:rsid w:val="00976A35"/>
    <w:rsid w:val="00977374"/>
    <w:rsid w:val="009775C8"/>
    <w:rsid w:val="009805DF"/>
    <w:rsid w:val="009811F2"/>
    <w:rsid w:val="0098155A"/>
    <w:rsid w:val="00981818"/>
    <w:rsid w:val="00982CF2"/>
    <w:rsid w:val="00982E8C"/>
    <w:rsid w:val="00983159"/>
    <w:rsid w:val="0098430A"/>
    <w:rsid w:val="00984C3E"/>
    <w:rsid w:val="00985084"/>
    <w:rsid w:val="00985C09"/>
    <w:rsid w:val="009861A4"/>
    <w:rsid w:val="0098657A"/>
    <w:rsid w:val="0098709B"/>
    <w:rsid w:val="00987277"/>
    <w:rsid w:val="0098790B"/>
    <w:rsid w:val="00990984"/>
    <w:rsid w:val="00990AE8"/>
    <w:rsid w:val="00991328"/>
    <w:rsid w:val="009914B4"/>
    <w:rsid w:val="00991A80"/>
    <w:rsid w:val="00992564"/>
    <w:rsid w:val="009942C4"/>
    <w:rsid w:val="009947DA"/>
    <w:rsid w:val="009949F0"/>
    <w:rsid w:val="0099546D"/>
    <w:rsid w:val="00995D0D"/>
    <w:rsid w:val="00996952"/>
    <w:rsid w:val="00996C7F"/>
    <w:rsid w:val="00996ED9"/>
    <w:rsid w:val="0099722C"/>
    <w:rsid w:val="00997289"/>
    <w:rsid w:val="00997658"/>
    <w:rsid w:val="00997D53"/>
    <w:rsid w:val="00997F49"/>
    <w:rsid w:val="009A2A7B"/>
    <w:rsid w:val="009A31AF"/>
    <w:rsid w:val="009A387C"/>
    <w:rsid w:val="009A3CB3"/>
    <w:rsid w:val="009A4786"/>
    <w:rsid w:val="009A4A57"/>
    <w:rsid w:val="009A55F1"/>
    <w:rsid w:val="009A5852"/>
    <w:rsid w:val="009A5F7A"/>
    <w:rsid w:val="009A6012"/>
    <w:rsid w:val="009A6856"/>
    <w:rsid w:val="009A742F"/>
    <w:rsid w:val="009A770A"/>
    <w:rsid w:val="009A7AE1"/>
    <w:rsid w:val="009A7C16"/>
    <w:rsid w:val="009A7C1A"/>
    <w:rsid w:val="009B07AF"/>
    <w:rsid w:val="009B0936"/>
    <w:rsid w:val="009B0C17"/>
    <w:rsid w:val="009B1B53"/>
    <w:rsid w:val="009B1EEF"/>
    <w:rsid w:val="009B233E"/>
    <w:rsid w:val="009B2974"/>
    <w:rsid w:val="009B300C"/>
    <w:rsid w:val="009B3EA0"/>
    <w:rsid w:val="009B43D3"/>
    <w:rsid w:val="009B45F3"/>
    <w:rsid w:val="009B517B"/>
    <w:rsid w:val="009B5B0D"/>
    <w:rsid w:val="009B5D9F"/>
    <w:rsid w:val="009B667E"/>
    <w:rsid w:val="009B7034"/>
    <w:rsid w:val="009B7196"/>
    <w:rsid w:val="009B758A"/>
    <w:rsid w:val="009C148C"/>
    <w:rsid w:val="009C1C80"/>
    <w:rsid w:val="009C21D0"/>
    <w:rsid w:val="009C2585"/>
    <w:rsid w:val="009C2625"/>
    <w:rsid w:val="009C2980"/>
    <w:rsid w:val="009C39BD"/>
    <w:rsid w:val="009C42A5"/>
    <w:rsid w:val="009C44B6"/>
    <w:rsid w:val="009C45FD"/>
    <w:rsid w:val="009C6413"/>
    <w:rsid w:val="009C7AFE"/>
    <w:rsid w:val="009C7C02"/>
    <w:rsid w:val="009D02DC"/>
    <w:rsid w:val="009D0557"/>
    <w:rsid w:val="009D1EA1"/>
    <w:rsid w:val="009D3527"/>
    <w:rsid w:val="009D369F"/>
    <w:rsid w:val="009D3A01"/>
    <w:rsid w:val="009D3F30"/>
    <w:rsid w:val="009D45F9"/>
    <w:rsid w:val="009D4692"/>
    <w:rsid w:val="009D46B0"/>
    <w:rsid w:val="009D496A"/>
    <w:rsid w:val="009D4DD6"/>
    <w:rsid w:val="009D6180"/>
    <w:rsid w:val="009D6199"/>
    <w:rsid w:val="009D6295"/>
    <w:rsid w:val="009D62E9"/>
    <w:rsid w:val="009D690B"/>
    <w:rsid w:val="009D6974"/>
    <w:rsid w:val="009E0821"/>
    <w:rsid w:val="009E20A0"/>
    <w:rsid w:val="009E2796"/>
    <w:rsid w:val="009E28E1"/>
    <w:rsid w:val="009E4895"/>
    <w:rsid w:val="009E50FF"/>
    <w:rsid w:val="009E522F"/>
    <w:rsid w:val="009E5878"/>
    <w:rsid w:val="009E6566"/>
    <w:rsid w:val="009E70B7"/>
    <w:rsid w:val="009E753B"/>
    <w:rsid w:val="009E79E8"/>
    <w:rsid w:val="009F0A57"/>
    <w:rsid w:val="009F0BDF"/>
    <w:rsid w:val="009F16AF"/>
    <w:rsid w:val="009F1BE7"/>
    <w:rsid w:val="009F242A"/>
    <w:rsid w:val="009F2911"/>
    <w:rsid w:val="009F3985"/>
    <w:rsid w:val="009F3BD7"/>
    <w:rsid w:val="009F3F03"/>
    <w:rsid w:val="009F46AF"/>
    <w:rsid w:val="009F5054"/>
    <w:rsid w:val="009F5E4D"/>
    <w:rsid w:val="009F63BF"/>
    <w:rsid w:val="009F652E"/>
    <w:rsid w:val="009F65D6"/>
    <w:rsid w:val="009F6B03"/>
    <w:rsid w:val="009F7124"/>
    <w:rsid w:val="009F724E"/>
    <w:rsid w:val="009F7F9F"/>
    <w:rsid w:val="00A015C4"/>
    <w:rsid w:val="00A01E8D"/>
    <w:rsid w:val="00A02CC1"/>
    <w:rsid w:val="00A03072"/>
    <w:rsid w:val="00A0341E"/>
    <w:rsid w:val="00A036AA"/>
    <w:rsid w:val="00A038CA"/>
    <w:rsid w:val="00A03B96"/>
    <w:rsid w:val="00A03C95"/>
    <w:rsid w:val="00A03C96"/>
    <w:rsid w:val="00A0416F"/>
    <w:rsid w:val="00A04578"/>
    <w:rsid w:val="00A0520E"/>
    <w:rsid w:val="00A05470"/>
    <w:rsid w:val="00A05737"/>
    <w:rsid w:val="00A05804"/>
    <w:rsid w:val="00A05ACC"/>
    <w:rsid w:val="00A05B2B"/>
    <w:rsid w:val="00A06E3C"/>
    <w:rsid w:val="00A07120"/>
    <w:rsid w:val="00A071FF"/>
    <w:rsid w:val="00A07F6F"/>
    <w:rsid w:val="00A1214B"/>
    <w:rsid w:val="00A123DB"/>
    <w:rsid w:val="00A1252F"/>
    <w:rsid w:val="00A13B9E"/>
    <w:rsid w:val="00A1429D"/>
    <w:rsid w:val="00A14573"/>
    <w:rsid w:val="00A14A37"/>
    <w:rsid w:val="00A14E3D"/>
    <w:rsid w:val="00A15511"/>
    <w:rsid w:val="00A167F2"/>
    <w:rsid w:val="00A1759F"/>
    <w:rsid w:val="00A20C57"/>
    <w:rsid w:val="00A20DFA"/>
    <w:rsid w:val="00A213AE"/>
    <w:rsid w:val="00A2312A"/>
    <w:rsid w:val="00A23766"/>
    <w:rsid w:val="00A24BE8"/>
    <w:rsid w:val="00A25BFC"/>
    <w:rsid w:val="00A27601"/>
    <w:rsid w:val="00A2786A"/>
    <w:rsid w:val="00A3030D"/>
    <w:rsid w:val="00A305A9"/>
    <w:rsid w:val="00A30681"/>
    <w:rsid w:val="00A30722"/>
    <w:rsid w:val="00A31057"/>
    <w:rsid w:val="00A31560"/>
    <w:rsid w:val="00A31A75"/>
    <w:rsid w:val="00A31DA9"/>
    <w:rsid w:val="00A31EFF"/>
    <w:rsid w:val="00A3258C"/>
    <w:rsid w:val="00A32B5B"/>
    <w:rsid w:val="00A34C6A"/>
    <w:rsid w:val="00A34D63"/>
    <w:rsid w:val="00A352DD"/>
    <w:rsid w:val="00A355ED"/>
    <w:rsid w:val="00A35809"/>
    <w:rsid w:val="00A35D91"/>
    <w:rsid w:val="00A36182"/>
    <w:rsid w:val="00A36502"/>
    <w:rsid w:val="00A36C27"/>
    <w:rsid w:val="00A374BB"/>
    <w:rsid w:val="00A37573"/>
    <w:rsid w:val="00A40595"/>
    <w:rsid w:val="00A40A1F"/>
    <w:rsid w:val="00A410A1"/>
    <w:rsid w:val="00A42532"/>
    <w:rsid w:val="00A42C2E"/>
    <w:rsid w:val="00A435D5"/>
    <w:rsid w:val="00A438E6"/>
    <w:rsid w:val="00A440F3"/>
    <w:rsid w:val="00A45BAE"/>
    <w:rsid w:val="00A45D13"/>
    <w:rsid w:val="00A45ED4"/>
    <w:rsid w:val="00A45FED"/>
    <w:rsid w:val="00A4640F"/>
    <w:rsid w:val="00A4731E"/>
    <w:rsid w:val="00A47CF1"/>
    <w:rsid w:val="00A50E76"/>
    <w:rsid w:val="00A51235"/>
    <w:rsid w:val="00A517DB"/>
    <w:rsid w:val="00A53134"/>
    <w:rsid w:val="00A538E3"/>
    <w:rsid w:val="00A53BD0"/>
    <w:rsid w:val="00A540A8"/>
    <w:rsid w:val="00A546BD"/>
    <w:rsid w:val="00A54A73"/>
    <w:rsid w:val="00A55146"/>
    <w:rsid w:val="00A55B43"/>
    <w:rsid w:val="00A55B68"/>
    <w:rsid w:val="00A56FAB"/>
    <w:rsid w:val="00A57055"/>
    <w:rsid w:val="00A572F0"/>
    <w:rsid w:val="00A57877"/>
    <w:rsid w:val="00A57A0B"/>
    <w:rsid w:val="00A60B9C"/>
    <w:rsid w:val="00A61A82"/>
    <w:rsid w:val="00A62769"/>
    <w:rsid w:val="00A629AF"/>
    <w:rsid w:val="00A62BAF"/>
    <w:rsid w:val="00A6384A"/>
    <w:rsid w:val="00A63F0A"/>
    <w:rsid w:val="00A643B2"/>
    <w:rsid w:val="00A645A1"/>
    <w:rsid w:val="00A64724"/>
    <w:rsid w:val="00A6668C"/>
    <w:rsid w:val="00A667A7"/>
    <w:rsid w:val="00A66ED5"/>
    <w:rsid w:val="00A67219"/>
    <w:rsid w:val="00A67F60"/>
    <w:rsid w:val="00A70DEB"/>
    <w:rsid w:val="00A72184"/>
    <w:rsid w:val="00A7253A"/>
    <w:rsid w:val="00A72657"/>
    <w:rsid w:val="00A727BF"/>
    <w:rsid w:val="00A72A5D"/>
    <w:rsid w:val="00A72E57"/>
    <w:rsid w:val="00A742F3"/>
    <w:rsid w:val="00A753CB"/>
    <w:rsid w:val="00A7735C"/>
    <w:rsid w:val="00A77CA2"/>
    <w:rsid w:val="00A77D73"/>
    <w:rsid w:val="00A80311"/>
    <w:rsid w:val="00A80DD2"/>
    <w:rsid w:val="00A80EB7"/>
    <w:rsid w:val="00A812F8"/>
    <w:rsid w:val="00A8133F"/>
    <w:rsid w:val="00A813F5"/>
    <w:rsid w:val="00A81A67"/>
    <w:rsid w:val="00A821E6"/>
    <w:rsid w:val="00A833B0"/>
    <w:rsid w:val="00A83AE8"/>
    <w:rsid w:val="00A83BC4"/>
    <w:rsid w:val="00A83D02"/>
    <w:rsid w:val="00A849FE"/>
    <w:rsid w:val="00A86639"/>
    <w:rsid w:val="00A87436"/>
    <w:rsid w:val="00A87556"/>
    <w:rsid w:val="00A87EE3"/>
    <w:rsid w:val="00A90204"/>
    <w:rsid w:val="00A905F4"/>
    <w:rsid w:val="00A91050"/>
    <w:rsid w:val="00A91888"/>
    <w:rsid w:val="00A91AB4"/>
    <w:rsid w:val="00A91B47"/>
    <w:rsid w:val="00A927B8"/>
    <w:rsid w:val="00A92D37"/>
    <w:rsid w:val="00A93488"/>
    <w:rsid w:val="00A9435F"/>
    <w:rsid w:val="00A946F3"/>
    <w:rsid w:val="00A9576E"/>
    <w:rsid w:val="00A962F5"/>
    <w:rsid w:val="00A96686"/>
    <w:rsid w:val="00A96B11"/>
    <w:rsid w:val="00A97C63"/>
    <w:rsid w:val="00AA0602"/>
    <w:rsid w:val="00AA0E9C"/>
    <w:rsid w:val="00AA234C"/>
    <w:rsid w:val="00AA2B9D"/>
    <w:rsid w:val="00AA3795"/>
    <w:rsid w:val="00AA3C88"/>
    <w:rsid w:val="00AA3D14"/>
    <w:rsid w:val="00AA68D2"/>
    <w:rsid w:val="00AA714B"/>
    <w:rsid w:val="00AA7D96"/>
    <w:rsid w:val="00AB045D"/>
    <w:rsid w:val="00AB439F"/>
    <w:rsid w:val="00AB512A"/>
    <w:rsid w:val="00AB5C99"/>
    <w:rsid w:val="00AB6803"/>
    <w:rsid w:val="00AB6DB6"/>
    <w:rsid w:val="00AB76FD"/>
    <w:rsid w:val="00AB78AE"/>
    <w:rsid w:val="00AC0078"/>
    <w:rsid w:val="00AC05BC"/>
    <w:rsid w:val="00AC0AB5"/>
    <w:rsid w:val="00AC10DB"/>
    <w:rsid w:val="00AC18D0"/>
    <w:rsid w:val="00AC25E4"/>
    <w:rsid w:val="00AC394E"/>
    <w:rsid w:val="00AC3FA9"/>
    <w:rsid w:val="00AC4085"/>
    <w:rsid w:val="00AC492D"/>
    <w:rsid w:val="00AC50B9"/>
    <w:rsid w:val="00AC546E"/>
    <w:rsid w:val="00AC630F"/>
    <w:rsid w:val="00AC6967"/>
    <w:rsid w:val="00AC7CBF"/>
    <w:rsid w:val="00AD06AD"/>
    <w:rsid w:val="00AD0BF0"/>
    <w:rsid w:val="00AD0C7F"/>
    <w:rsid w:val="00AD0CC5"/>
    <w:rsid w:val="00AD0D8C"/>
    <w:rsid w:val="00AD198B"/>
    <w:rsid w:val="00AD19D7"/>
    <w:rsid w:val="00AD19E9"/>
    <w:rsid w:val="00AD28B5"/>
    <w:rsid w:val="00AD2E1A"/>
    <w:rsid w:val="00AD5CF8"/>
    <w:rsid w:val="00AD5DFD"/>
    <w:rsid w:val="00AD7050"/>
    <w:rsid w:val="00AD7E2C"/>
    <w:rsid w:val="00AE01B5"/>
    <w:rsid w:val="00AE103A"/>
    <w:rsid w:val="00AE19DA"/>
    <w:rsid w:val="00AE2274"/>
    <w:rsid w:val="00AE38D6"/>
    <w:rsid w:val="00AE38EF"/>
    <w:rsid w:val="00AE3930"/>
    <w:rsid w:val="00AE3AA7"/>
    <w:rsid w:val="00AE46F1"/>
    <w:rsid w:val="00AE6CB2"/>
    <w:rsid w:val="00AE78B3"/>
    <w:rsid w:val="00AE7981"/>
    <w:rsid w:val="00AE7A65"/>
    <w:rsid w:val="00AE7FF9"/>
    <w:rsid w:val="00AF01C7"/>
    <w:rsid w:val="00AF17F2"/>
    <w:rsid w:val="00AF3071"/>
    <w:rsid w:val="00AF39E7"/>
    <w:rsid w:val="00AF418C"/>
    <w:rsid w:val="00AF42DB"/>
    <w:rsid w:val="00AF471B"/>
    <w:rsid w:val="00AF4A18"/>
    <w:rsid w:val="00AF5120"/>
    <w:rsid w:val="00AF514F"/>
    <w:rsid w:val="00AF60BB"/>
    <w:rsid w:val="00AF67B9"/>
    <w:rsid w:val="00AF7D00"/>
    <w:rsid w:val="00B00CF3"/>
    <w:rsid w:val="00B00F1C"/>
    <w:rsid w:val="00B02EEA"/>
    <w:rsid w:val="00B0311A"/>
    <w:rsid w:val="00B032A5"/>
    <w:rsid w:val="00B03431"/>
    <w:rsid w:val="00B040FC"/>
    <w:rsid w:val="00B04665"/>
    <w:rsid w:val="00B04C7A"/>
    <w:rsid w:val="00B06181"/>
    <w:rsid w:val="00B06698"/>
    <w:rsid w:val="00B06E43"/>
    <w:rsid w:val="00B100DB"/>
    <w:rsid w:val="00B1137E"/>
    <w:rsid w:val="00B13294"/>
    <w:rsid w:val="00B13AF1"/>
    <w:rsid w:val="00B13C3C"/>
    <w:rsid w:val="00B16651"/>
    <w:rsid w:val="00B16A2F"/>
    <w:rsid w:val="00B17034"/>
    <w:rsid w:val="00B17BB6"/>
    <w:rsid w:val="00B20139"/>
    <w:rsid w:val="00B20EC0"/>
    <w:rsid w:val="00B21125"/>
    <w:rsid w:val="00B21224"/>
    <w:rsid w:val="00B21EAD"/>
    <w:rsid w:val="00B22450"/>
    <w:rsid w:val="00B22DBF"/>
    <w:rsid w:val="00B23076"/>
    <w:rsid w:val="00B23902"/>
    <w:rsid w:val="00B23D00"/>
    <w:rsid w:val="00B23FB1"/>
    <w:rsid w:val="00B2459F"/>
    <w:rsid w:val="00B24BE5"/>
    <w:rsid w:val="00B25058"/>
    <w:rsid w:val="00B254C3"/>
    <w:rsid w:val="00B27268"/>
    <w:rsid w:val="00B27554"/>
    <w:rsid w:val="00B277B3"/>
    <w:rsid w:val="00B278F7"/>
    <w:rsid w:val="00B27A8A"/>
    <w:rsid w:val="00B30986"/>
    <w:rsid w:val="00B316B7"/>
    <w:rsid w:val="00B335D3"/>
    <w:rsid w:val="00B33757"/>
    <w:rsid w:val="00B338B2"/>
    <w:rsid w:val="00B338CF"/>
    <w:rsid w:val="00B34B3D"/>
    <w:rsid w:val="00B35644"/>
    <w:rsid w:val="00B364D7"/>
    <w:rsid w:val="00B37308"/>
    <w:rsid w:val="00B37831"/>
    <w:rsid w:val="00B37CA5"/>
    <w:rsid w:val="00B41234"/>
    <w:rsid w:val="00B41293"/>
    <w:rsid w:val="00B417C5"/>
    <w:rsid w:val="00B41BAD"/>
    <w:rsid w:val="00B42629"/>
    <w:rsid w:val="00B4332D"/>
    <w:rsid w:val="00B43CD8"/>
    <w:rsid w:val="00B43D87"/>
    <w:rsid w:val="00B44227"/>
    <w:rsid w:val="00B448D6"/>
    <w:rsid w:val="00B4491B"/>
    <w:rsid w:val="00B44E5D"/>
    <w:rsid w:val="00B4585E"/>
    <w:rsid w:val="00B469D5"/>
    <w:rsid w:val="00B50131"/>
    <w:rsid w:val="00B507C0"/>
    <w:rsid w:val="00B50850"/>
    <w:rsid w:val="00B5108B"/>
    <w:rsid w:val="00B510D8"/>
    <w:rsid w:val="00B51A2D"/>
    <w:rsid w:val="00B52A77"/>
    <w:rsid w:val="00B52B4B"/>
    <w:rsid w:val="00B52DC7"/>
    <w:rsid w:val="00B52F32"/>
    <w:rsid w:val="00B534DF"/>
    <w:rsid w:val="00B53742"/>
    <w:rsid w:val="00B54D2B"/>
    <w:rsid w:val="00B558FE"/>
    <w:rsid w:val="00B56802"/>
    <w:rsid w:val="00B57032"/>
    <w:rsid w:val="00B60324"/>
    <w:rsid w:val="00B60A26"/>
    <w:rsid w:val="00B61703"/>
    <w:rsid w:val="00B6260A"/>
    <w:rsid w:val="00B62FD9"/>
    <w:rsid w:val="00B631EE"/>
    <w:rsid w:val="00B632BE"/>
    <w:rsid w:val="00B6379E"/>
    <w:rsid w:val="00B648A0"/>
    <w:rsid w:val="00B64A41"/>
    <w:rsid w:val="00B660B3"/>
    <w:rsid w:val="00B6679D"/>
    <w:rsid w:val="00B66AC8"/>
    <w:rsid w:val="00B66AE0"/>
    <w:rsid w:val="00B66B71"/>
    <w:rsid w:val="00B67ABE"/>
    <w:rsid w:val="00B67E74"/>
    <w:rsid w:val="00B67E84"/>
    <w:rsid w:val="00B70DB5"/>
    <w:rsid w:val="00B729B0"/>
    <w:rsid w:val="00B72C82"/>
    <w:rsid w:val="00B73613"/>
    <w:rsid w:val="00B7365E"/>
    <w:rsid w:val="00B73941"/>
    <w:rsid w:val="00B7459F"/>
    <w:rsid w:val="00B75B05"/>
    <w:rsid w:val="00B75E20"/>
    <w:rsid w:val="00B75F4A"/>
    <w:rsid w:val="00B7601D"/>
    <w:rsid w:val="00B762DA"/>
    <w:rsid w:val="00B764BD"/>
    <w:rsid w:val="00B769DC"/>
    <w:rsid w:val="00B76FFC"/>
    <w:rsid w:val="00B8098D"/>
    <w:rsid w:val="00B8139B"/>
    <w:rsid w:val="00B81987"/>
    <w:rsid w:val="00B82494"/>
    <w:rsid w:val="00B84438"/>
    <w:rsid w:val="00B84669"/>
    <w:rsid w:val="00B84724"/>
    <w:rsid w:val="00B84963"/>
    <w:rsid w:val="00B8526E"/>
    <w:rsid w:val="00B852BB"/>
    <w:rsid w:val="00B8626E"/>
    <w:rsid w:val="00B8667D"/>
    <w:rsid w:val="00B86A28"/>
    <w:rsid w:val="00B901A3"/>
    <w:rsid w:val="00B901F7"/>
    <w:rsid w:val="00B9151A"/>
    <w:rsid w:val="00B91F8B"/>
    <w:rsid w:val="00B93C43"/>
    <w:rsid w:val="00B93D61"/>
    <w:rsid w:val="00B9405F"/>
    <w:rsid w:val="00B94124"/>
    <w:rsid w:val="00B9617F"/>
    <w:rsid w:val="00B96AC1"/>
    <w:rsid w:val="00BA14CF"/>
    <w:rsid w:val="00BA16E5"/>
    <w:rsid w:val="00BA1C78"/>
    <w:rsid w:val="00BA2522"/>
    <w:rsid w:val="00BA324F"/>
    <w:rsid w:val="00BA34DE"/>
    <w:rsid w:val="00BA4805"/>
    <w:rsid w:val="00BA4C10"/>
    <w:rsid w:val="00BA4C72"/>
    <w:rsid w:val="00BA566E"/>
    <w:rsid w:val="00BA7B07"/>
    <w:rsid w:val="00BA7C83"/>
    <w:rsid w:val="00BB1371"/>
    <w:rsid w:val="00BB1A79"/>
    <w:rsid w:val="00BB1AAA"/>
    <w:rsid w:val="00BB1CBB"/>
    <w:rsid w:val="00BB21C4"/>
    <w:rsid w:val="00BB27BA"/>
    <w:rsid w:val="00BB3403"/>
    <w:rsid w:val="00BB367F"/>
    <w:rsid w:val="00BB414A"/>
    <w:rsid w:val="00BB4E63"/>
    <w:rsid w:val="00BB51A9"/>
    <w:rsid w:val="00BB5B06"/>
    <w:rsid w:val="00BB5E47"/>
    <w:rsid w:val="00BB5EBF"/>
    <w:rsid w:val="00BB670E"/>
    <w:rsid w:val="00BB7895"/>
    <w:rsid w:val="00BB7BF0"/>
    <w:rsid w:val="00BC00D0"/>
    <w:rsid w:val="00BC0172"/>
    <w:rsid w:val="00BC0FE7"/>
    <w:rsid w:val="00BC135A"/>
    <w:rsid w:val="00BC15AA"/>
    <w:rsid w:val="00BC1ACC"/>
    <w:rsid w:val="00BC2451"/>
    <w:rsid w:val="00BC2E4C"/>
    <w:rsid w:val="00BC2EC5"/>
    <w:rsid w:val="00BC3364"/>
    <w:rsid w:val="00BC3428"/>
    <w:rsid w:val="00BC485A"/>
    <w:rsid w:val="00BC4CA8"/>
    <w:rsid w:val="00BC4FCA"/>
    <w:rsid w:val="00BC4FD5"/>
    <w:rsid w:val="00BC58E9"/>
    <w:rsid w:val="00BC591E"/>
    <w:rsid w:val="00BC661E"/>
    <w:rsid w:val="00BC6749"/>
    <w:rsid w:val="00BC78BB"/>
    <w:rsid w:val="00BD0143"/>
    <w:rsid w:val="00BD14E7"/>
    <w:rsid w:val="00BD241B"/>
    <w:rsid w:val="00BD2595"/>
    <w:rsid w:val="00BD3BCF"/>
    <w:rsid w:val="00BD5000"/>
    <w:rsid w:val="00BD5673"/>
    <w:rsid w:val="00BD5692"/>
    <w:rsid w:val="00BD5B85"/>
    <w:rsid w:val="00BD5F1A"/>
    <w:rsid w:val="00BD6D2C"/>
    <w:rsid w:val="00BE00EA"/>
    <w:rsid w:val="00BE02C2"/>
    <w:rsid w:val="00BE0F0C"/>
    <w:rsid w:val="00BE1E7D"/>
    <w:rsid w:val="00BE2E5E"/>
    <w:rsid w:val="00BE306D"/>
    <w:rsid w:val="00BE32DA"/>
    <w:rsid w:val="00BE4398"/>
    <w:rsid w:val="00BE4AB0"/>
    <w:rsid w:val="00BE4F49"/>
    <w:rsid w:val="00BE5B66"/>
    <w:rsid w:val="00BE612A"/>
    <w:rsid w:val="00BE7D2C"/>
    <w:rsid w:val="00BF026D"/>
    <w:rsid w:val="00BF0759"/>
    <w:rsid w:val="00BF07CF"/>
    <w:rsid w:val="00BF0936"/>
    <w:rsid w:val="00BF0969"/>
    <w:rsid w:val="00BF0FD2"/>
    <w:rsid w:val="00BF1CBC"/>
    <w:rsid w:val="00BF1EB5"/>
    <w:rsid w:val="00BF25E2"/>
    <w:rsid w:val="00BF3746"/>
    <w:rsid w:val="00BF3AFC"/>
    <w:rsid w:val="00BF45BA"/>
    <w:rsid w:val="00BF476D"/>
    <w:rsid w:val="00BF4A5E"/>
    <w:rsid w:val="00BF54FC"/>
    <w:rsid w:val="00BF57DC"/>
    <w:rsid w:val="00BF5AB2"/>
    <w:rsid w:val="00BF5C62"/>
    <w:rsid w:val="00BF5CC3"/>
    <w:rsid w:val="00C0024C"/>
    <w:rsid w:val="00C0050E"/>
    <w:rsid w:val="00C007A1"/>
    <w:rsid w:val="00C01021"/>
    <w:rsid w:val="00C010A3"/>
    <w:rsid w:val="00C012A1"/>
    <w:rsid w:val="00C0159F"/>
    <w:rsid w:val="00C027DF"/>
    <w:rsid w:val="00C034C1"/>
    <w:rsid w:val="00C037E6"/>
    <w:rsid w:val="00C03E2B"/>
    <w:rsid w:val="00C05095"/>
    <w:rsid w:val="00C05B5D"/>
    <w:rsid w:val="00C07C4C"/>
    <w:rsid w:val="00C10BA1"/>
    <w:rsid w:val="00C1131A"/>
    <w:rsid w:val="00C11A1B"/>
    <w:rsid w:val="00C11A37"/>
    <w:rsid w:val="00C123B5"/>
    <w:rsid w:val="00C1397E"/>
    <w:rsid w:val="00C13B0D"/>
    <w:rsid w:val="00C14242"/>
    <w:rsid w:val="00C14FFC"/>
    <w:rsid w:val="00C15464"/>
    <w:rsid w:val="00C1584C"/>
    <w:rsid w:val="00C15EBE"/>
    <w:rsid w:val="00C1717D"/>
    <w:rsid w:val="00C20AAB"/>
    <w:rsid w:val="00C20B09"/>
    <w:rsid w:val="00C20ED7"/>
    <w:rsid w:val="00C212E4"/>
    <w:rsid w:val="00C218C0"/>
    <w:rsid w:val="00C2215A"/>
    <w:rsid w:val="00C22452"/>
    <w:rsid w:val="00C228A2"/>
    <w:rsid w:val="00C23FE0"/>
    <w:rsid w:val="00C2408C"/>
    <w:rsid w:val="00C242B7"/>
    <w:rsid w:val="00C254A3"/>
    <w:rsid w:val="00C25CA7"/>
    <w:rsid w:val="00C26002"/>
    <w:rsid w:val="00C262DE"/>
    <w:rsid w:val="00C274C0"/>
    <w:rsid w:val="00C276F6"/>
    <w:rsid w:val="00C30693"/>
    <w:rsid w:val="00C309AD"/>
    <w:rsid w:val="00C31822"/>
    <w:rsid w:val="00C31E4A"/>
    <w:rsid w:val="00C32691"/>
    <w:rsid w:val="00C33C8F"/>
    <w:rsid w:val="00C33F1F"/>
    <w:rsid w:val="00C33F84"/>
    <w:rsid w:val="00C352AF"/>
    <w:rsid w:val="00C35B77"/>
    <w:rsid w:val="00C35D62"/>
    <w:rsid w:val="00C365CC"/>
    <w:rsid w:val="00C3703A"/>
    <w:rsid w:val="00C371F7"/>
    <w:rsid w:val="00C3738C"/>
    <w:rsid w:val="00C4044F"/>
    <w:rsid w:val="00C41C51"/>
    <w:rsid w:val="00C41E63"/>
    <w:rsid w:val="00C4238E"/>
    <w:rsid w:val="00C4240D"/>
    <w:rsid w:val="00C42E7D"/>
    <w:rsid w:val="00C44F95"/>
    <w:rsid w:val="00C452CE"/>
    <w:rsid w:val="00C45AFC"/>
    <w:rsid w:val="00C45C67"/>
    <w:rsid w:val="00C45D2F"/>
    <w:rsid w:val="00C4607B"/>
    <w:rsid w:val="00C46955"/>
    <w:rsid w:val="00C46AD5"/>
    <w:rsid w:val="00C472B2"/>
    <w:rsid w:val="00C47377"/>
    <w:rsid w:val="00C5016B"/>
    <w:rsid w:val="00C506E3"/>
    <w:rsid w:val="00C50A4A"/>
    <w:rsid w:val="00C51023"/>
    <w:rsid w:val="00C51F39"/>
    <w:rsid w:val="00C520DA"/>
    <w:rsid w:val="00C52818"/>
    <w:rsid w:val="00C52865"/>
    <w:rsid w:val="00C528CD"/>
    <w:rsid w:val="00C52D03"/>
    <w:rsid w:val="00C5389D"/>
    <w:rsid w:val="00C53A6C"/>
    <w:rsid w:val="00C540A1"/>
    <w:rsid w:val="00C55788"/>
    <w:rsid w:val="00C55EA2"/>
    <w:rsid w:val="00C56900"/>
    <w:rsid w:val="00C57165"/>
    <w:rsid w:val="00C576B0"/>
    <w:rsid w:val="00C61CC2"/>
    <w:rsid w:val="00C61FE0"/>
    <w:rsid w:val="00C620B4"/>
    <w:rsid w:val="00C6251B"/>
    <w:rsid w:val="00C62BF5"/>
    <w:rsid w:val="00C6372A"/>
    <w:rsid w:val="00C63B7E"/>
    <w:rsid w:val="00C6404A"/>
    <w:rsid w:val="00C64B91"/>
    <w:rsid w:val="00C6523E"/>
    <w:rsid w:val="00C6533E"/>
    <w:rsid w:val="00C65D43"/>
    <w:rsid w:val="00C668A9"/>
    <w:rsid w:val="00C6737C"/>
    <w:rsid w:val="00C67E91"/>
    <w:rsid w:val="00C67FAB"/>
    <w:rsid w:val="00C7067E"/>
    <w:rsid w:val="00C70688"/>
    <w:rsid w:val="00C71E8A"/>
    <w:rsid w:val="00C72013"/>
    <w:rsid w:val="00C72056"/>
    <w:rsid w:val="00C73A4A"/>
    <w:rsid w:val="00C74147"/>
    <w:rsid w:val="00C741A9"/>
    <w:rsid w:val="00C74FA9"/>
    <w:rsid w:val="00C75050"/>
    <w:rsid w:val="00C759D1"/>
    <w:rsid w:val="00C75E83"/>
    <w:rsid w:val="00C7610F"/>
    <w:rsid w:val="00C765F7"/>
    <w:rsid w:val="00C767A6"/>
    <w:rsid w:val="00C7694F"/>
    <w:rsid w:val="00C771F0"/>
    <w:rsid w:val="00C77E7F"/>
    <w:rsid w:val="00C80203"/>
    <w:rsid w:val="00C80676"/>
    <w:rsid w:val="00C80944"/>
    <w:rsid w:val="00C8162D"/>
    <w:rsid w:val="00C8189E"/>
    <w:rsid w:val="00C82409"/>
    <w:rsid w:val="00C82E48"/>
    <w:rsid w:val="00C83764"/>
    <w:rsid w:val="00C84BCA"/>
    <w:rsid w:val="00C85087"/>
    <w:rsid w:val="00C850DD"/>
    <w:rsid w:val="00C8698B"/>
    <w:rsid w:val="00C86D63"/>
    <w:rsid w:val="00C86D91"/>
    <w:rsid w:val="00C8723B"/>
    <w:rsid w:val="00C872A1"/>
    <w:rsid w:val="00C8784B"/>
    <w:rsid w:val="00C87913"/>
    <w:rsid w:val="00C87E45"/>
    <w:rsid w:val="00C90257"/>
    <w:rsid w:val="00C90851"/>
    <w:rsid w:val="00C90C03"/>
    <w:rsid w:val="00C91807"/>
    <w:rsid w:val="00C91DDE"/>
    <w:rsid w:val="00C92120"/>
    <w:rsid w:val="00C928BA"/>
    <w:rsid w:val="00C932D1"/>
    <w:rsid w:val="00C94623"/>
    <w:rsid w:val="00C94642"/>
    <w:rsid w:val="00C947D8"/>
    <w:rsid w:val="00C95631"/>
    <w:rsid w:val="00C95B30"/>
    <w:rsid w:val="00C95D15"/>
    <w:rsid w:val="00C970FC"/>
    <w:rsid w:val="00C97D77"/>
    <w:rsid w:val="00C97ECB"/>
    <w:rsid w:val="00CA05D7"/>
    <w:rsid w:val="00CA1C89"/>
    <w:rsid w:val="00CA1D15"/>
    <w:rsid w:val="00CA2464"/>
    <w:rsid w:val="00CA2CB5"/>
    <w:rsid w:val="00CA2ED1"/>
    <w:rsid w:val="00CA3412"/>
    <w:rsid w:val="00CA34DD"/>
    <w:rsid w:val="00CA3E2E"/>
    <w:rsid w:val="00CA4264"/>
    <w:rsid w:val="00CA4286"/>
    <w:rsid w:val="00CA5BF1"/>
    <w:rsid w:val="00CA6554"/>
    <w:rsid w:val="00CA66DA"/>
    <w:rsid w:val="00CA7A78"/>
    <w:rsid w:val="00CA7BBC"/>
    <w:rsid w:val="00CA7D63"/>
    <w:rsid w:val="00CB126E"/>
    <w:rsid w:val="00CB1C80"/>
    <w:rsid w:val="00CB1CB9"/>
    <w:rsid w:val="00CB1D35"/>
    <w:rsid w:val="00CB285D"/>
    <w:rsid w:val="00CB2FB2"/>
    <w:rsid w:val="00CB3186"/>
    <w:rsid w:val="00CB4296"/>
    <w:rsid w:val="00CB52AD"/>
    <w:rsid w:val="00CB5576"/>
    <w:rsid w:val="00CB659C"/>
    <w:rsid w:val="00CB68E9"/>
    <w:rsid w:val="00CC24E7"/>
    <w:rsid w:val="00CC2798"/>
    <w:rsid w:val="00CC2C1D"/>
    <w:rsid w:val="00CC34F6"/>
    <w:rsid w:val="00CC65EE"/>
    <w:rsid w:val="00CC6AF4"/>
    <w:rsid w:val="00CC7239"/>
    <w:rsid w:val="00CD0C23"/>
    <w:rsid w:val="00CD10EC"/>
    <w:rsid w:val="00CD14A3"/>
    <w:rsid w:val="00CD233E"/>
    <w:rsid w:val="00CD3174"/>
    <w:rsid w:val="00CD3A90"/>
    <w:rsid w:val="00CD3AB0"/>
    <w:rsid w:val="00CD40A9"/>
    <w:rsid w:val="00CD478A"/>
    <w:rsid w:val="00CD4C51"/>
    <w:rsid w:val="00CD4C69"/>
    <w:rsid w:val="00CD59AD"/>
    <w:rsid w:val="00CD5DB0"/>
    <w:rsid w:val="00CD6192"/>
    <w:rsid w:val="00CD6415"/>
    <w:rsid w:val="00CD6F35"/>
    <w:rsid w:val="00CD7B63"/>
    <w:rsid w:val="00CD7BE4"/>
    <w:rsid w:val="00CE0D5A"/>
    <w:rsid w:val="00CE1FEF"/>
    <w:rsid w:val="00CE39AB"/>
    <w:rsid w:val="00CE3A61"/>
    <w:rsid w:val="00CE6611"/>
    <w:rsid w:val="00CE7318"/>
    <w:rsid w:val="00CE79D0"/>
    <w:rsid w:val="00CE7C9D"/>
    <w:rsid w:val="00CF01A3"/>
    <w:rsid w:val="00CF07B3"/>
    <w:rsid w:val="00CF101F"/>
    <w:rsid w:val="00CF1154"/>
    <w:rsid w:val="00CF16E5"/>
    <w:rsid w:val="00CF189B"/>
    <w:rsid w:val="00CF1FB2"/>
    <w:rsid w:val="00CF222D"/>
    <w:rsid w:val="00CF24EE"/>
    <w:rsid w:val="00CF2FF3"/>
    <w:rsid w:val="00CF3606"/>
    <w:rsid w:val="00CF36AC"/>
    <w:rsid w:val="00CF3D52"/>
    <w:rsid w:val="00CF4676"/>
    <w:rsid w:val="00CF4791"/>
    <w:rsid w:val="00CF4EC8"/>
    <w:rsid w:val="00CF5822"/>
    <w:rsid w:val="00CF59AD"/>
    <w:rsid w:val="00CF6BDF"/>
    <w:rsid w:val="00CF6E2F"/>
    <w:rsid w:val="00CF6E7F"/>
    <w:rsid w:val="00CF717C"/>
    <w:rsid w:val="00CF73A6"/>
    <w:rsid w:val="00CF7B9C"/>
    <w:rsid w:val="00D0000E"/>
    <w:rsid w:val="00D0118D"/>
    <w:rsid w:val="00D02716"/>
    <w:rsid w:val="00D0424A"/>
    <w:rsid w:val="00D04675"/>
    <w:rsid w:val="00D04991"/>
    <w:rsid w:val="00D050A9"/>
    <w:rsid w:val="00D05541"/>
    <w:rsid w:val="00D060DD"/>
    <w:rsid w:val="00D06AEE"/>
    <w:rsid w:val="00D0759D"/>
    <w:rsid w:val="00D07880"/>
    <w:rsid w:val="00D07E67"/>
    <w:rsid w:val="00D10B68"/>
    <w:rsid w:val="00D114B0"/>
    <w:rsid w:val="00D11FF0"/>
    <w:rsid w:val="00D123EF"/>
    <w:rsid w:val="00D13EA7"/>
    <w:rsid w:val="00D13F25"/>
    <w:rsid w:val="00D14428"/>
    <w:rsid w:val="00D146B2"/>
    <w:rsid w:val="00D149D0"/>
    <w:rsid w:val="00D14FCD"/>
    <w:rsid w:val="00D16AD2"/>
    <w:rsid w:val="00D17C8F"/>
    <w:rsid w:val="00D20088"/>
    <w:rsid w:val="00D22300"/>
    <w:rsid w:val="00D22A52"/>
    <w:rsid w:val="00D22E0E"/>
    <w:rsid w:val="00D2339D"/>
    <w:rsid w:val="00D238E0"/>
    <w:rsid w:val="00D23D62"/>
    <w:rsid w:val="00D23E0B"/>
    <w:rsid w:val="00D23E5A"/>
    <w:rsid w:val="00D2434B"/>
    <w:rsid w:val="00D245FC"/>
    <w:rsid w:val="00D24C35"/>
    <w:rsid w:val="00D24C8E"/>
    <w:rsid w:val="00D24E03"/>
    <w:rsid w:val="00D25AF9"/>
    <w:rsid w:val="00D26434"/>
    <w:rsid w:val="00D26901"/>
    <w:rsid w:val="00D26D8D"/>
    <w:rsid w:val="00D26E4A"/>
    <w:rsid w:val="00D27DAB"/>
    <w:rsid w:val="00D30C0B"/>
    <w:rsid w:val="00D30F0F"/>
    <w:rsid w:val="00D32D47"/>
    <w:rsid w:val="00D3383F"/>
    <w:rsid w:val="00D3384A"/>
    <w:rsid w:val="00D33919"/>
    <w:rsid w:val="00D340EE"/>
    <w:rsid w:val="00D36115"/>
    <w:rsid w:val="00D36606"/>
    <w:rsid w:val="00D36A76"/>
    <w:rsid w:val="00D37B79"/>
    <w:rsid w:val="00D403DE"/>
    <w:rsid w:val="00D41719"/>
    <w:rsid w:val="00D42058"/>
    <w:rsid w:val="00D42955"/>
    <w:rsid w:val="00D43606"/>
    <w:rsid w:val="00D43E35"/>
    <w:rsid w:val="00D44B4D"/>
    <w:rsid w:val="00D4547E"/>
    <w:rsid w:val="00D469CD"/>
    <w:rsid w:val="00D46E21"/>
    <w:rsid w:val="00D47CCD"/>
    <w:rsid w:val="00D50394"/>
    <w:rsid w:val="00D50558"/>
    <w:rsid w:val="00D50908"/>
    <w:rsid w:val="00D50C54"/>
    <w:rsid w:val="00D50E94"/>
    <w:rsid w:val="00D5146B"/>
    <w:rsid w:val="00D519F3"/>
    <w:rsid w:val="00D52B4A"/>
    <w:rsid w:val="00D52D71"/>
    <w:rsid w:val="00D52DEB"/>
    <w:rsid w:val="00D531CB"/>
    <w:rsid w:val="00D54C42"/>
    <w:rsid w:val="00D5580E"/>
    <w:rsid w:val="00D55933"/>
    <w:rsid w:val="00D561B1"/>
    <w:rsid w:val="00D564DB"/>
    <w:rsid w:val="00D56665"/>
    <w:rsid w:val="00D56E48"/>
    <w:rsid w:val="00D57552"/>
    <w:rsid w:val="00D61ED3"/>
    <w:rsid w:val="00D62572"/>
    <w:rsid w:val="00D63020"/>
    <w:rsid w:val="00D636A6"/>
    <w:rsid w:val="00D64748"/>
    <w:rsid w:val="00D65022"/>
    <w:rsid w:val="00D6603D"/>
    <w:rsid w:val="00D66872"/>
    <w:rsid w:val="00D67042"/>
    <w:rsid w:val="00D6739E"/>
    <w:rsid w:val="00D6780A"/>
    <w:rsid w:val="00D70226"/>
    <w:rsid w:val="00D7065C"/>
    <w:rsid w:val="00D70B19"/>
    <w:rsid w:val="00D714F5"/>
    <w:rsid w:val="00D74FBE"/>
    <w:rsid w:val="00D75095"/>
    <w:rsid w:val="00D75602"/>
    <w:rsid w:val="00D7624F"/>
    <w:rsid w:val="00D765A5"/>
    <w:rsid w:val="00D76869"/>
    <w:rsid w:val="00D77663"/>
    <w:rsid w:val="00D77A14"/>
    <w:rsid w:val="00D80074"/>
    <w:rsid w:val="00D804BD"/>
    <w:rsid w:val="00D80D32"/>
    <w:rsid w:val="00D80E5A"/>
    <w:rsid w:val="00D815E2"/>
    <w:rsid w:val="00D8187B"/>
    <w:rsid w:val="00D82675"/>
    <w:rsid w:val="00D839C8"/>
    <w:rsid w:val="00D83DC4"/>
    <w:rsid w:val="00D85C78"/>
    <w:rsid w:val="00D87565"/>
    <w:rsid w:val="00D875EC"/>
    <w:rsid w:val="00D9043A"/>
    <w:rsid w:val="00D90A5D"/>
    <w:rsid w:val="00D90AC3"/>
    <w:rsid w:val="00D926E4"/>
    <w:rsid w:val="00D92766"/>
    <w:rsid w:val="00D93481"/>
    <w:rsid w:val="00D935F5"/>
    <w:rsid w:val="00D9392E"/>
    <w:rsid w:val="00D94D4F"/>
    <w:rsid w:val="00D95DFE"/>
    <w:rsid w:val="00D95FF8"/>
    <w:rsid w:val="00D95FFA"/>
    <w:rsid w:val="00D96964"/>
    <w:rsid w:val="00D97D62"/>
    <w:rsid w:val="00DA02D5"/>
    <w:rsid w:val="00DA0488"/>
    <w:rsid w:val="00DA0A7F"/>
    <w:rsid w:val="00DA241B"/>
    <w:rsid w:val="00DA2459"/>
    <w:rsid w:val="00DA26C7"/>
    <w:rsid w:val="00DA3FAE"/>
    <w:rsid w:val="00DA4729"/>
    <w:rsid w:val="00DA5804"/>
    <w:rsid w:val="00DA5E50"/>
    <w:rsid w:val="00DA5F91"/>
    <w:rsid w:val="00DA60D0"/>
    <w:rsid w:val="00DA622C"/>
    <w:rsid w:val="00DA63E3"/>
    <w:rsid w:val="00DA64CA"/>
    <w:rsid w:val="00DA6990"/>
    <w:rsid w:val="00DA6D2C"/>
    <w:rsid w:val="00DA6F94"/>
    <w:rsid w:val="00DA7234"/>
    <w:rsid w:val="00DA7942"/>
    <w:rsid w:val="00DA7D11"/>
    <w:rsid w:val="00DB01C6"/>
    <w:rsid w:val="00DB0719"/>
    <w:rsid w:val="00DB0756"/>
    <w:rsid w:val="00DB0AD7"/>
    <w:rsid w:val="00DB0E40"/>
    <w:rsid w:val="00DB0E59"/>
    <w:rsid w:val="00DB1C7E"/>
    <w:rsid w:val="00DB36EE"/>
    <w:rsid w:val="00DB3883"/>
    <w:rsid w:val="00DB3ADB"/>
    <w:rsid w:val="00DB55C2"/>
    <w:rsid w:val="00DB5B1A"/>
    <w:rsid w:val="00DB5D09"/>
    <w:rsid w:val="00DB5DA9"/>
    <w:rsid w:val="00DB5FD4"/>
    <w:rsid w:val="00DB7137"/>
    <w:rsid w:val="00DC037A"/>
    <w:rsid w:val="00DC1039"/>
    <w:rsid w:val="00DC1B53"/>
    <w:rsid w:val="00DC2088"/>
    <w:rsid w:val="00DC2666"/>
    <w:rsid w:val="00DC291C"/>
    <w:rsid w:val="00DC3087"/>
    <w:rsid w:val="00DC3311"/>
    <w:rsid w:val="00DC3881"/>
    <w:rsid w:val="00DC46DF"/>
    <w:rsid w:val="00DC5B68"/>
    <w:rsid w:val="00DC5C99"/>
    <w:rsid w:val="00DC644E"/>
    <w:rsid w:val="00DC72F8"/>
    <w:rsid w:val="00DD074D"/>
    <w:rsid w:val="00DD1288"/>
    <w:rsid w:val="00DD13C7"/>
    <w:rsid w:val="00DD1583"/>
    <w:rsid w:val="00DD2139"/>
    <w:rsid w:val="00DD2726"/>
    <w:rsid w:val="00DD30A1"/>
    <w:rsid w:val="00DD4F6F"/>
    <w:rsid w:val="00DD4F8E"/>
    <w:rsid w:val="00DD50CA"/>
    <w:rsid w:val="00DD6034"/>
    <w:rsid w:val="00DD606B"/>
    <w:rsid w:val="00DD6496"/>
    <w:rsid w:val="00DD702D"/>
    <w:rsid w:val="00DE0DD1"/>
    <w:rsid w:val="00DE0F5B"/>
    <w:rsid w:val="00DE0F9C"/>
    <w:rsid w:val="00DE0FA8"/>
    <w:rsid w:val="00DE2584"/>
    <w:rsid w:val="00DE2C8F"/>
    <w:rsid w:val="00DE3A83"/>
    <w:rsid w:val="00DE4336"/>
    <w:rsid w:val="00DE512D"/>
    <w:rsid w:val="00DE541F"/>
    <w:rsid w:val="00DE5DA1"/>
    <w:rsid w:val="00DE637D"/>
    <w:rsid w:val="00DE7EB9"/>
    <w:rsid w:val="00DF01C1"/>
    <w:rsid w:val="00DF03C1"/>
    <w:rsid w:val="00DF0ABC"/>
    <w:rsid w:val="00DF0D49"/>
    <w:rsid w:val="00DF0ED6"/>
    <w:rsid w:val="00DF2BDB"/>
    <w:rsid w:val="00DF2D27"/>
    <w:rsid w:val="00DF3400"/>
    <w:rsid w:val="00DF3E55"/>
    <w:rsid w:val="00DF44D7"/>
    <w:rsid w:val="00DF51C0"/>
    <w:rsid w:val="00DF7918"/>
    <w:rsid w:val="00E00369"/>
    <w:rsid w:val="00E007F8"/>
    <w:rsid w:val="00E009CD"/>
    <w:rsid w:val="00E014FF"/>
    <w:rsid w:val="00E0230F"/>
    <w:rsid w:val="00E02519"/>
    <w:rsid w:val="00E027EB"/>
    <w:rsid w:val="00E02F81"/>
    <w:rsid w:val="00E03BA1"/>
    <w:rsid w:val="00E03BA3"/>
    <w:rsid w:val="00E04073"/>
    <w:rsid w:val="00E040EB"/>
    <w:rsid w:val="00E04AEE"/>
    <w:rsid w:val="00E04F36"/>
    <w:rsid w:val="00E05AD1"/>
    <w:rsid w:val="00E05C03"/>
    <w:rsid w:val="00E05DE6"/>
    <w:rsid w:val="00E065A2"/>
    <w:rsid w:val="00E07798"/>
    <w:rsid w:val="00E078E1"/>
    <w:rsid w:val="00E07D8C"/>
    <w:rsid w:val="00E10B10"/>
    <w:rsid w:val="00E11F22"/>
    <w:rsid w:val="00E127E6"/>
    <w:rsid w:val="00E1324F"/>
    <w:rsid w:val="00E13955"/>
    <w:rsid w:val="00E15EC2"/>
    <w:rsid w:val="00E16342"/>
    <w:rsid w:val="00E163BA"/>
    <w:rsid w:val="00E16A0B"/>
    <w:rsid w:val="00E16EA5"/>
    <w:rsid w:val="00E16F3A"/>
    <w:rsid w:val="00E20F3E"/>
    <w:rsid w:val="00E2188B"/>
    <w:rsid w:val="00E219B9"/>
    <w:rsid w:val="00E225C4"/>
    <w:rsid w:val="00E2283C"/>
    <w:rsid w:val="00E22E60"/>
    <w:rsid w:val="00E23D9E"/>
    <w:rsid w:val="00E2420E"/>
    <w:rsid w:val="00E24910"/>
    <w:rsid w:val="00E24FA0"/>
    <w:rsid w:val="00E251C2"/>
    <w:rsid w:val="00E25A4B"/>
    <w:rsid w:val="00E25E3C"/>
    <w:rsid w:val="00E264E2"/>
    <w:rsid w:val="00E27DE0"/>
    <w:rsid w:val="00E301AC"/>
    <w:rsid w:val="00E30661"/>
    <w:rsid w:val="00E30E4A"/>
    <w:rsid w:val="00E30F87"/>
    <w:rsid w:val="00E31373"/>
    <w:rsid w:val="00E31B78"/>
    <w:rsid w:val="00E31EDE"/>
    <w:rsid w:val="00E32022"/>
    <w:rsid w:val="00E3238D"/>
    <w:rsid w:val="00E326F5"/>
    <w:rsid w:val="00E333E0"/>
    <w:rsid w:val="00E339F6"/>
    <w:rsid w:val="00E3409C"/>
    <w:rsid w:val="00E3440A"/>
    <w:rsid w:val="00E3446F"/>
    <w:rsid w:val="00E348F4"/>
    <w:rsid w:val="00E351BA"/>
    <w:rsid w:val="00E35F0E"/>
    <w:rsid w:val="00E36623"/>
    <w:rsid w:val="00E36814"/>
    <w:rsid w:val="00E37115"/>
    <w:rsid w:val="00E37247"/>
    <w:rsid w:val="00E37336"/>
    <w:rsid w:val="00E37689"/>
    <w:rsid w:val="00E403F8"/>
    <w:rsid w:val="00E4154F"/>
    <w:rsid w:val="00E416D7"/>
    <w:rsid w:val="00E41E18"/>
    <w:rsid w:val="00E41E9D"/>
    <w:rsid w:val="00E42B23"/>
    <w:rsid w:val="00E42C5A"/>
    <w:rsid w:val="00E44018"/>
    <w:rsid w:val="00E44689"/>
    <w:rsid w:val="00E44B0D"/>
    <w:rsid w:val="00E474E3"/>
    <w:rsid w:val="00E47DAD"/>
    <w:rsid w:val="00E50096"/>
    <w:rsid w:val="00E5072C"/>
    <w:rsid w:val="00E508D7"/>
    <w:rsid w:val="00E50F10"/>
    <w:rsid w:val="00E512A2"/>
    <w:rsid w:val="00E51571"/>
    <w:rsid w:val="00E521FD"/>
    <w:rsid w:val="00E527B9"/>
    <w:rsid w:val="00E52E3D"/>
    <w:rsid w:val="00E53B0C"/>
    <w:rsid w:val="00E54308"/>
    <w:rsid w:val="00E560F8"/>
    <w:rsid w:val="00E5717D"/>
    <w:rsid w:val="00E6033F"/>
    <w:rsid w:val="00E6069F"/>
    <w:rsid w:val="00E624B4"/>
    <w:rsid w:val="00E62785"/>
    <w:rsid w:val="00E627F9"/>
    <w:rsid w:val="00E637FA"/>
    <w:rsid w:val="00E6382A"/>
    <w:rsid w:val="00E6395B"/>
    <w:rsid w:val="00E63998"/>
    <w:rsid w:val="00E63A20"/>
    <w:rsid w:val="00E6447D"/>
    <w:rsid w:val="00E64609"/>
    <w:rsid w:val="00E64F87"/>
    <w:rsid w:val="00E651DD"/>
    <w:rsid w:val="00E659C2"/>
    <w:rsid w:val="00E65C79"/>
    <w:rsid w:val="00E65CC4"/>
    <w:rsid w:val="00E65EC6"/>
    <w:rsid w:val="00E66E95"/>
    <w:rsid w:val="00E7034A"/>
    <w:rsid w:val="00E707F2"/>
    <w:rsid w:val="00E71B09"/>
    <w:rsid w:val="00E7215D"/>
    <w:rsid w:val="00E72586"/>
    <w:rsid w:val="00E727D8"/>
    <w:rsid w:val="00E72E93"/>
    <w:rsid w:val="00E730A5"/>
    <w:rsid w:val="00E74E01"/>
    <w:rsid w:val="00E751B8"/>
    <w:rsid w:val="00E766B9"/>
    <w:rsid w:val="00E76F56"/>
    <w:rsid w:val="00E77247"/>
    <w:rsid w:val="00E773A1"/>
    <w:rsid w:val="00E7771D"/>
    <w:rsid w:val="00E77F0C"/>
    <w:rsid w:val="00E806B9"/>
    <w:rsid w:val="00E81586"/>
    <w:rsid w:val="00E8260E"/>
    <w:rsid w:val="00E829B7"/>
    <w:rsid w:val="00E830E3"/>
    <w:rsid w:val="00E83677"/>
    <w:rsid w:val="00E83727"/>
    <w:rsid w:val="00E84450"/>
    <w:rsid w:val="00E8523F"/>
    <w:rsid w:val="00E8572A"/>
    <w:rsid w:val="00E85985"/>
    <w:rsid w:val="00E861A6"/>
    <w:rsid w:val="00E86D5F"/>
    <w:rsid w:val="00E86ECA"/>
    <w:rsid w:val="00E87198"/>
    <w:rsid w:val="00E8731E"/>
    <w:rsid w:val="00E90A0B"/>
    <w:rsid w:val="00E90C88"/>
    <w:rsid w:val="00E91A90"/>
    <w:rsid w:val="00E91C6C"/>
    <w:rsid w:val="00E91FFE"/>
    <w:rsid w:val="00E9224D"/>
    <w:rsid w:val="00E929A3"/>
    <w:rsid w:val="00E92A0D"/>
    <w:rsid w:val="00E932B0"/>
    <w:rsid w:val="00E93D69"/>
    <w:rsid w:val="00E93DE2"/>
    <w:rsid w:val="00E943C4"/>
    <w:rsid w:val="00E944F4"/>
    <w:rsid w:val="00E94EE3"/>
    <w:rsid w:val="00E94EFE"/>
    <w:rsid w:val="00E94F86"/>
    <w:rsid w:val="00E95524"/>
    <w:rsid w:val="00E95844"/>
    <w:rsid w:val="00E958CE"/>
    <w:rsid w:val="00E97331"/>
    <w:rsid w:val="00EA090D"/>
    <w:rsid w:val="00EA25D3"/>
    <w:rsid w:val="00EA365C"/>
    <w:rsid w:val="00EA4899"/>
    <w:rsid w:val="00EA561A"/>
    <w:rsid w:val="00EA561C"/>
    <w:rsid w:val="00EA58BD"/>
    <w:rsid w:val="00EA5D5C"/>
    <w:rsid w:val="00EA5E05"/>
    <w:rsid w:val="00EA75FC"/>
    <w:rsid w:val="00EB0324"/>
    <w:rsid w:val="00EB0586"/>
    <w:rsid w:val="00EB14C7"/>
    <w:rsid w:val="00EB18FE"/>
    <w:rsid w:val="00EB2BE8"/>
    <w:rsid w:val="00EB2C94"/>
    <w:rsid w:val="00EB4054"/>
    <w:rsid w:val="00EB5006"/>
    <w:rsid w:val="00EB59DA"/>
    <w:rsid w:val="00EB5E9D"/>
    <w:rsid w:val="00EB6500"/>
    <w:rsid w:val="00EB6683"/>
    <w:rsid w:val="00EB686A"/>
    <w:rsid w:val="00EB6AF8"/>
    <w:rsid w:val="00EB6C84"/>
    <w:rsid w:val="00EB6DCE"/>
    <w:rsid w:val="00EB7698"/>
    <w:rsid w:val="00EC1353"/>
    <w:rsid w:val="00EC1501"/>
    <w:rsid w:val="00EC1C6C"/>
    <w:rsid w:val="00EC1EBD"/>
    <w:rsid w:val="00EC2085"/>
    <w:rsid w:val="00EC219B"/>
    <w:rsid w:val="00EC2414"/>
    <w:rsid w:val="00EC29A2"/>
    <w:rsid w:val="00EC2CF5"/>
    <w:rsid w:val="00EC2D32"/>
    <w:rsid w:val="00EC31ED"/>
    <w:rsid w:val="00EC4AD7"/>
    <w:rsid w:val="00EC636D"/>
    <w:rsid w:val="00EC77AE"/>
    <w:rsid w:val="00EC7CCE"/>
    <w:rsid w:val="00ED117A"/>
    <w:rsid w:val="00ED1D01"/>
    <w:rsid w:val="00ED1EAB"/>
    <w:rsid w:val="00ED3765"/>
    <w:rsid w:val="00ED3FBF"/>
    <w:rsid w:val="00ED48C4"/>
    <w:rsid w:val="00ED541C"/>
    <w:rsid w:val="00ED56B6"/>
    <w:rsid w:val="00ED5D38"/>
    <w:rsid w:val="00ED669E"/>
    <w:rsid w:val="00ED77CE"/>
    <w:rsid w:val="00EE09FD"/>
    <w:rsid w:val="00EE12B1"/>
    <w:rsid w:val="00EE1ACC"/>
    <w:rsid w:val="00EE1BC6"/>
    <w:rsid w:val="00EE1FA7"/>
    <w:rsid w:val="00EE243A"/>
    <w:rsid w:val="00EE3375"/>
    <w:rsid w:val="00EE34F5"/>
    <w:rsid w:val="00EE37A7"/>
    <w:rsid w:val="00EE3DF9"/>
    <w:rsid w:val="00EE42A4"/>
    <w:rsid w:val="00EE42BF"/>
    <w:rsid w:val="00EE4794"/>
    <w:rsid w:val="00EE4C8C"/>
    <w:rsid w:val="00EE6236"/>
    <w:rsid w:val="00EE658A"/>
    <w:rsid w:val="00EE6976"/>
    <w:rsid w:val="00EE6EB2"/>
    <w:rsid w:val="00EE7312"/>
    <w:rsid w:val="00EE7814"/>
    <w:rsid w:val="00EE7961"/>
    <w:rsid w:val="00EF0F64"/>
    <w:rsid w:val="00EF1209"/>
    <w:rsid w:val="00EF154A"/>
    <w:rsid w:val="00EF19A8"/>
    <w:rsid w:val="00EF22CE"/>
    <w:rsid w:val="00EF40FE"/>
    <w:rsid w:val="00EF6027"/>
    <w:rsid w:val="00EF6765"/>
    <w:rsid w:val="00EF6C9B"/>
    <w:rsid w:val="00EF74F2"/>
    <w:rsid w:val="00EF76C6"/>
    <w:rsid w:val="00F00228"/>
    <w:rsid w:val="00F00CF1"/>
    <w:rsid w:val="00F0109F"/>
    <w:rsid w:val="00F01569"/>
    <w:rsid w:val="00F01677"/>
    <w:rsid w:val="00F03312"/>
    <w:rsid w:val="00F03735"/>
    <w:rsid w:val="00F03886"/>
    <w:rsid w:val="00F03BE2"/>
    <w:rsid w:val="00F03DFA"/>
    <w:rsid w:val="00F04295"/>
    <w:rsid w:val="00F04F97"/>
    <w:rsid w:val="00F0505B"/>
    <w:rsid w:val="00F0534B"/>
    <w:rsid w:val="00F053B8"/>
    <w:rsid w:val="00F06365"/>
    <w:rsid w:val="00F066A4"/>
    <w:rsid w:val="00F069BF"/>
    <w:rsid w:val="00F0717D"/>
    <w:rsid w:val="00F07715"/>
    <w:rsid w:val="00F07ABB"/>
    <w:rsid w:val="00F07CE3"/>
    <w:rsid w:val="00F07EDE"/>
    <w:rsid w:val="00F10F39"/>
    <w:rsid w:val="00F11EEB"/>
    <w:rsid w:val="00F123A9"/>
    <w:rsid w:val="00F12DF3"/>
    <w:rsid w:val="00F12E3D"/>
    <w:rsid w:val="00F13008"/>
    <w:rsid w:val="00F137F9"/>
    <w:rsid w:val="00F13CF1"/>
    <w:rsid w:val="00F145B9"/>
    <w:rsid w:val="00F14972"/>
    <w:rsid w:val="00F14BE9"/>
    <w:rsid w:val="00F15D82"/>
    <w:rsid w:val="00F16054"/>
    <w:rsid w:val="00F161EE"/>
    <w:rsid w:val="00F1699A"/>
    <w:rsid w:val="00F172C0"/>
    <w:rsid w:val="00F178AF"/>
    <w:rsid w:val="00F2017F"/>
    <w:rsid w:val="00F20F9A"/>
    <w:rsid w:val="00F21147"/>
    <w:rsid w:val="00F21591"/>
    <w:rsid w:val="00F21EF5"/>
    <w:rsid w:val="00F22FA8"/>
    <w:rsid w:val="00F23D21"/>
    <w:rsid w:val="00F23F0A"/>
    <w:rsid w:val="00F242F4"/>
    <w:rsid w:val="00F24992"/>
    <w:rsid w:val="00F25102"/>
    <w:rsid w:val="00F25270"/>
    <w:rsid w:val="00F27043"/>
    <w:rsid w:val="00F271F5"/>
    <w:rsid w:val="00F27382"/>
    <w:rsid w:val="00F27F61"/>
    <w:rsid w:val="00F301CE"/>
    <w:rsid w:val="00F310ED"/>
    <w:rsid w:val="00F3128C"/>
    <w:rsid w:val="00F3149D"/>
    <w:rsid w:val="00F3275C"/>
    <w:rsid w:val="00F32AFE"/>
    <w:rsid w:val="00F32C43"/>
    <w:rsid w:val="00F33373"/>
    <w:rsid w:val="00F33BAF"/>
    <w:rsid w:val="00F33BC4"/>
    <w:rsid w:val="00F34772"/>
    <w:rsid w:val="00F3482F"/>
    <w:rsid w:val="00F34897"/>
    <w:rsid w:val="00F352CF"/>
    <w:rsid w:val="00F35A1E"/>
    <w:rsid w:val="00F36474"/>
    <w:rsid w:val="00F379D6"/>
    <w:rsid w:val="00F37C97"/>
    <w:rsid w:val="00F403EE"/>
    <w:rsid w:val="00F41355"/>
    <w:rsid w:val="00F414ED"/>
    <w:rsid w:val="00F4157A"/>
    <w:rsid w:val="00F41767"/>
    <w:rsid w:val="00F41ACA"/>
    <w:rsid w:val="00F42131"/>
    <w:rsid w:val="00F42D11"/>
    <w:rsid w:val="00F4344B"/>
    <w:rsid w:val="00F43914"/>
    <w:rsid w:val="00F44C60"/>
    <w:rsid w:val="00F4500C"/>
    <w:rsid w:val="00F45D38"/>
    <w:rsid w:val="00F46A77"/>
    <w:rsid w:val="00F46C55"/>
    <w:rsid w:val="00F471F8"/>
    <w:rsid w:val="00F472B9"/>
    <w:rsid w:val="00F47DCC"/>
    <w:rsid w:val="00F50017"/>
    <w:rsid w:val="00F50411"/>
    <w:rsid w:val="00F505BF"/>
    <w:rsid w:val="00F5087A"/>
    <w:rsid w:val="00F50B62"/>
    <w:rsid w:val="00F50B93"/>
    <w:rsid w:val="00F511C8"/>
    <w:rsid w:val="00F5146B"/>
    <w:rsid w:val="00F51B31"/>
    <w:rsid w:val="00F51D87"/>
    <w:rsid w:val="00F52186"/>
    <w:rsid w:val="00F52402"/>
    <w:rsid w:val="00F527D2"/>
    <w:rsid w:val="00F534A5"/>
    <w:rsid w:val="00F54745"/>
    <w:rsid w:val="00F56ADC"/>
    <w:rsid w:val="00F57581"/>
    <w:rsid w:val="00F57799"/>
    <w:rsid w:val="00F57F5B"/>
    <w:rsid w:val="00F610EE"/>
    <w:rsid w:val="00F619C9"/>
    <w:rsid w:val="00F61CF5"/>
    <w:rsid w:val="00F6217C"/>
    <w:rsid w:val="00F62273"/>
    <w:rsid w:val="00F627AB"/>
    <w:rsid w:val="00F6342F"/>
    <w:rsid w:val="00F66E99"/>
    <w:rsid w:val="00F67555"/>
    <w:rsid w:val="00F676CE"/>
    <w:rsid w:val="00F6775E"/>
    <w:rsid w:val="00F70D49"/>
    <w:rsid w:val="00F713DD"/>
    <w:rsid w:val="00F7164A"/>
    <w:rsid w:val="00F7212B"/>
    <w:rsid w:val="00F72994"/>
    <w:rsid w:val="00F72AEC"/>
    <w:rsid w:val="00F7363C"/>
    <w:rsid w:val="00F7368A"/>
    <w:rsid w:val="00F74187"/>
    <w:rsid w:val="00F74FD1"/>
    <w:rsid w:val="00F75315"/>
    <w:rsid w:val="00F77A0E"/>
    <w:rsid w:val="00F8035F"/>
    <w:rsid w:val="00F80742"/>
    <w:rsid w:val="00F80ADB"/>
    <w:rsid w:val="00F80B61"/>
    <w:rsid w:val="00F80FB6"/>
    <w:rsid w:val="00F82AD1"/>
    <w:rsid w:val="00F82BAA"/>
    <w:rsid w:val="00F82F22"/>
    <w:rsid w:val="00F82FEC"/>
    <w:rsid w:val="00F83A4B"/>
    <w:rsid w:val="00F84188"/>
    <w:rsid w:val="00F84E32"/>
    <w:rsid w:val="00F84FF2"/>
    <w:rsid w:val="00F8655F"/>
    <w:rsid w:val="00F86C41"/>
    <w:rsid w:val="00F86F6B"/>
    <w:rsid w:val="00F872FF"/>
    <w:rsid w:val="00F876B5"/>
    <w:rsid w:val="00F90CBA"/>
    <w:rsid w:val="00F91109"/>
    <w:rsid w:val="00F913D3"/>
    <w:rsid w:val="00F91BA4"/>
    <w:rsid w:val="00F92EE9"/>
    <w:rsid w:val="00F93B06"/>
    <w:rsid w:val="00F951B4"/>
    <w:rsid w:val="00F95578"/>
    <w:rsid w:val="00F957A0"/>
    <w:rsid w:val="00F9726C"/>
    <w:rsid w:val="00F97A07"/>
    <w:rsid w:val="00FA0080"/>
    <w:rsid w:val="00FA0D85"/>
    <w:rsid w:val="00FA0FCB"/>
    <w:rsid w:val="00FA1FFC"/>
    <w:rsid w:val="00FA2026"/>
    <w:rsid w:val="00FA231A"/>
    <w:rsid w:val="00FA2E41"/>
    <w:rsid w:val="00FA2ED6"/>
    <w:rsid w:val="00FA4202"/>
    <w:rsid w:val="00FA4A9D"/>
    <w:rsid w:val="00FA4E5E"/>
    <w:rsid w:val="00FA5476"/>
    <w:rsid w:val="00FA551B"/>
    <w:rsid w:val="00FA5EE1"/>
    <w:rsid w:val="00FA61B4"/>
    <w:rsid w:val="00FA635A"/>
    <w:rsid w:val="00FA6AEA"/>
    <w:rsid w:val="00FA7488"/>
    <w:rsid w:val="00FA7E2F"/>
    <w:rsid w:val="00FB03D8"/>
    <w:rsid w:val="00FB0DF3"/>
    <w:rsid w:val="00FB177D"/>
    <w:rsid w:val="00FB2AE4"/>
    <w:rsid w:val="00FB320E"/>
    <w:rsid w:val="00FB34DF"/>
    <w:rsid w:val="00FB3501"/>
    <w:rsid w:val="00FB371F"/>
    <w:rsid w:val="00FB37C1"/>
    <w:rsid w:val="00FB3DAE"/>
    <w:rsid w:val="00FB48D6"/>
    <w:rsid w:val="00FB4A7A"/>
    <w:rsid w:val="00FB521A"/>
    <w:rsid w:val="00FB5AF8"/>
    <w:rsid w:val="00FB5BDD"/>
    <w:rsid w:val="00FB5C02"/>
    <w:rsid w:val="00FB5CF7"/>
    <w:rsid w:val="00FB6B9C"/>
    <w:rsid w:val="00FB6BCD"/>
    <w:rsid w:val="00FB6DDE"/>
    <w:rsid w:val="00FB7D01"/>
    <w:rsid w:val="00FC0CDD"/>
    <w:rsid w:val="00FC0E18"/>
    <w:rsid w:val="00FC0FA9"/>
    <w:rsid w:val="00FC1D88"/>
    <w:rsid w:val="00FC254E"/>
    <w:rsid w:val="00FC28AA"/>
    <w:rsid w:val="00FC2971"/>
    <w:rsid w:val="00FC2A86"/>
    <w:rsid w:val="00FC2B83"/>
    <w:rsid w:val="00FC31E6"/>
    <w:rsid w:val="00FC3E3A"/>
    <w:rsid w:val="00FC3F2E"/>
    <w:rsid w:val="00FC5654"/>
    <w:rsid w:val="00FC57AB"/>
    <w:rsid w:val="00FC66A1"/>
    <w:rsid w:val="00FC6B05"/>
    <w:rsid w:val="00FC7296"/>
    <w:rsid w:val="00FC72F2"/>
    <w:rsid w:val="00FD0694"/>
    <w:rsid w:val="00FD0A27"/>
    <w:rsid w:val="00FD0C84"/>
    <w:rsid w:val="00FD1057"/>
    <w:rsid w:val="00FD1835"/>
    <w:rsid w:val="00FD24A6"/>
    <w:rsid w:val="00FD3A8D"/>
    <w:rsid w:val="00FD3F99"/>
    <w:rsid w:val="00FD4225"/>
    <w:rsid w:val="00FD4384"/>
    <w:rsid w:val="00FD53EF"/>
    <w:rsid w:val="00FD6CAF"/>
    <w:rsid w:val="00FD6D45"/>
    <w:rsid w:val="00FD6E0B"/>
    <w:rsid w:val="00FD73CB"/>
    <w:rsid w:val="00FE00E5"/>
    <w:rsid w:val="00FE0834"/>
    <w:rsid w:val="00FE1540"/>
    <w:rsid w:val="00FE250B"/>
    <w:rsid w:val="00FE3D30"/>
    <w:rsid w:val="00FE4922"/>
    <w:rsid w:val="00FE5539"/>
    <w:rsid w:val="00FE635A"/>
    <w:rsid w:val="00FE673F"/>
    <w:rsid w:val="00FE67FA"/>
    <w:rsid w:val="00FE7119"/>
    <w:rsid w:val="00FE78C0"/>
    <w:rsid w:val="00FE7917"/>
    <w:rsid w:val="00FF0310"/>
    <w:rsid w:val="00FF05B5"/>
    <w:rsid w:val="00FF0801"/>
    <w:rsid w:val="00FF096D"/>
    <w:rsid w:val="00FF1599"/>
    <w:rsid w:val="00FF28A0"/>
    <w:rsid w:val="00FF2BD8"/>
    <w:rsid w:val="00FF508F"/>
    <w:rsid w:val="00FF51F1"/>
    <w:rsid w:val="00FF6A09"/>
    <w:rsid w:val="00FF6B2B"/>
    <w:rsid w:val="00FF734E"/>
    <w:rsid w:val="00FF7422"/>
    <w:rsid w:val="00FF7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;"/>
  <w14:docId w14:val="57C280E0"/>
  <w15:docId w15:val="{774F1B1A-3A3B-48D6-BAA9-2FA6273A4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12A55"/>
    <w:rPr>
      <w:sz w:val="24"/>
      <w:szCs w:val="24"/>
    </w:rPr>
  </w:style>
  <w:style w:type="paragraph" w:styleId="Titolo1">
    <w:name w:val="heading 1"/>
    <w:basedOn w:val="Normale"/>
    <w:next w:val="Normale"/>
    <w:qFormat/>
    <w:rsid w:val="00A05804"/>
    <w:pPr>
      <w:keepNext/>
      <w:widowControl w:val="0"/>
      <w:numPr>
        <w:numId w:val="2"/>
      </w:numPr>
      <w:tabs>
        <w:tab w:val="left" w:pos="720"/>
      </w:tabs>
      <w:autoSpaceDE w:val="0"/>
      <w:autoSpaceDN w:val="0"/>
      <w:adjustRightInd w:val="0"/>
      <w:spacing w:before="240" w:after="120"/>
      <w:ind w:left="573" w:hanging="573"/>
      <w:jc w:val="both"/>
      <w:outlineLvl w:val="0"/>
    </w:pPr>
    <w:rPr>
      <w:rFonts w:cs="Arial"/>
      <w:b/>
      <w:bCs/>
      <w:caps/>
      <w:kern w:val="28"/>
      <w:szCs w:val="32"/>
      <w:u w:val="single"/>
      <w:lang w:val="en-US"/>
    </w:rPr>
  </w:style>
  <w:style w:type="paragraph" w:styleId="Titolo2">
    <w:name w:val="heading 2"/>
    <w:basedOn w:val="Normale"/>
    <w:next w:val="Normale"/>
    <w:qFormat/>
    <w:rsid w:val="00A05804"/>
    <w:pPr>
      <w:keepNext/>
      <w:widowControl w:val="0"/>
      <w:numPr>
        <w:ilvl w:val="1"/>
        <w:numId w:val="2"/>
      </w:numPr>
      <w:tabs>
        <w:tab w:val="clear" w:pos="576"/>
        <w:tab w:val="left" w:pos="0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  <w:tab w:val="left" w:pos="9912"/>
      </w:tabs>
      <w:autoSpaceDE w:val="0"/>
      <w:autoSpaceDN w:val="0"/>
      <w:adjustRightInd w:val="0"/>
      <w:spacing w:before="120" w:after="120"/>
      <w:ind w:left="709" w:hanging="709"/>
      <w:outlineLvl w:val="1"/>
    </w:pPr>
    <w:rPr>
      <w:rFonts w:cs="Arial"/>
      <w:b/>
      <w:bCs/>
      <w:caps/>
      <w:szCs w:val="28"/>
      <w:lang w:val="en-US"/>
    </w:rPr>
  </w:style>
  <w:style w:type="paragraph" w:styleId="Titolo3">
    <w:name w:val="heading 3"/>
    <w:basedOn w:val="Normale"/>
    <w:next w:val="Normale"/>
    <w:qFormat/>
    <w:rsid w:val="00A05804"/>
    <w:pPr>
      <w:keepNext/>
      <w:widowControl w:val="0"/>
      <w:numPr>
        <w:ilvl w:val="2"/>
        <w:numId w:val="2"/>
      </w:numPr>
      <w:autoSpaceDE w:val="0"/>
      <w:autoSpaceDN w:val="0"/>
      <w:adjustRightInd w:val="0"/>
      <w:spacing w:before="240" w:after="60"/>
      <w:jc w:val="both"/>
      <w:outlineLvl w:val="2"/>
    </w:pPr>
    <w:rPr>
      <w:rFonts w:cs="Arial"/>
      <w:b/>
      <w:bCs/>
      <w:i/>
      <w:szCs w:val="28"/>
      <w:lang w:val="en-US"/>
    </w:rPr>
  </w:style>
  <w:style w:type="paragraph" w:styleId="Titolo4">
    <w:name w:val="heading 4"/>
    <w:basedOn w:val="Normale"/>
    <w:next w:val="Normale"/>
    <w:link w:val="Titolo4Carattere"/>
    <w:qFormat/>
    <w:rsid w:val="00A05804"/>
    <w:pPr>
      <w:keepNext/>
      <w:widowControl w:val="0"/>
      <w:numPr>
        <w:ilvl w:val="3"/>
        <w:numId w:val="2"/>
      </w:numPr>
      <w:autoSpaceDE w:val="0"/>
      <w:autoSpaceDN w:val="0"/>
      <w:adjustRightInd w:val="0"/>
      <w:spacing w:before="240" w:after="60"/>
      <w:jc w:val="both"/>
      <w:outlineLvl w:val="3"/>
    </w:pPr>
    <w:rPr>
      <w:bCs/>
      <w:i/>
      <w:szCs w:val="28"/>
      <w:lang w:val="en-US"/>
    </w:rPr>
  </w:style>
  <w:style w:type="paragraph" w:styleId="Titolo5">
    <w:name w:val="heading 5"/>
    <w:basedOn w:val="Normale"/>
    <w:next w:val="Normale"/>
    <w:qFormat/>
    <w:rsid w:val="00A05804"/>
    <w:pPr>
      <w:widowControl w:val="0"/>
      <w:numPr>
        <w:ilvl w:val="4"/>
        <w:numId w:val="2"/>
      </w:numPr>
      <w:autoSpaceDE w:val="0"/>
      <w:autoSpaceDN w:val="0"/>
      <w:adjustRightInd w:val="0"/>
      <w:spacing w:before="240" w:after="60"/>
      <w:jc w:val="both"/>
      <w:outlineLvl w:val="4"/>
    </w:pPr>
    <w:rPr>
      <w:bCs/>
      <w:iCs/>
      <w:szCs w:val="26"/>
      <w:lang w:val="en-US"/>
    </w:rPr>
  </w:style>
  <w:style w:type="paragraph" w:styleId="Titolo6">
    <w:name w:val="heading 6"/>
    <w:basedOn w:val="Normale"/>
    <w:next w:val="Normale"/>
    <w:qFormat/>
    <w:rsid w:val="00A05804"/>
    <w:pPr>
      <w:widowControl w:val="0"/>
      <w:numPr>
        <w:ilvl w:val="5"/>
        <w:numId w:val="2"/>
      </w:numPr>
      <w:autoSpaceDE w:val="0"/>
      <w:autoSpaceDN w:val="0"/>
      <w:adjustRightInd w:val="0"/>
      <w:spacing w:before="240" w:after="60"/>
      <w:jc w:val="both"/>
      <w:outlineLvl w:val="5"/>
    </w:pPr>
    <w:rPr>
      <w:bCs/>
      <w:szCs w:val="22"/>
      <w:lang w:val="en-US"/>
    </w:rPr>
  </w:style>
  <w:style w:type="paragraph" w:styleId="Titolo7">
    <w:name w:val="heading 7"/>
    <w:basedOn w:val="Normale"/>
    <w:next w:val="Normale"/>
    <w:qFormat/>
    <w:rsid w:val="00A05804"/>
    <w:pPr>
      <w:widowControl w:val="0"/>
      <w:numPr>
        <w:ilvl w:val="6"/>
        <w:numId w:val="2"/>
      </w:numPr>
      <w:autoSpaceDE w:val="0"/>
      <w:autoSpaceDN w:val="0"/>
      <w:adjustRightInd w:val="0"/>
      <w:spacing w:before="240" w:after="60"/>
      <w:jc w:val="both"/>
      <w:outlineLvl w:val="6"/>
    </w:pPr>
    <w:rPr>
      <w:lang w:val="en-US"/>
    </w:rPr>
  </w:style>
  <w:style w:type="paragraph" w:styleId="Titolo8">
    <w:name w:val="heading 8"/>
    <w:basedOn w:val="Normale"/>
    <w:next w:val="Normale"/>
    <w:qFormat/>
    <w:rsid w:val="00A05804"/>
    <w:pPr>
      <w:widowControl w:val="0"/>
      <w:numPr>
        <w:ilvl w:val="7"/>
        <w:numId w:val="2"/>
      </w:numPr>
      <w:autoSpaceDE w:val="0"/>
      <w:autoSpaceDN w:val="0"/>
      <w:adjustRightInd w:val="0"/>
      <w:spacing w:before="240" w:after="60"/>
      <w:jc w:val="both"/>
      <w:outlineLvl w:val="7"/>
    </w:pPr>
    <w:rPr>
      <w:i/>
      <w:iCs/>
      <w:lang w:val="en-US"/>
    </w:rPr>
  </w:style>
  <w:style w:type="paragraph" w:styleId="Titolo9">
    <w:name w:val="heading 9"/>
    <w:basedOn w:val="Normale"/>
    <w:next w:val="Normale"/>
    <w:qFormat/>
    <w:rsid w:val="00A05804"/>
    <w:pPr>
      <w:widowControl w:val="0"/>
      <w:numPr>
        <w:ilvl w:val="8"/>
        <w:numId w:val="2"/>
      </w:numPr>
      <w:autoSpaceDE w:val="0"/>
      <w:autoSpaceDN w:val="0"/>
      <w:adjustRightInd w:val="0"/>
      <w:spacing w:before="240" w:after="60"/>
      <w:jc w:val="both"/>
      <w:outlineLvl w:val="8"/>
    </w:pPr>
    <w:rPr>
      <w:rFonts w:ascii="Arial" w:hAnsi="Arial" w:cs="Arial"/>
      <w:sz w:val="22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rsid w:val="0097659F"/>
    <w:rPr>
      <w:color w:val="0000FF"/>
      <w:u w:val="single"/>
    </w:rPr>
  </w:style>
  <w:style w:type="paragraph" w:styleId="Pidipagina">
    <w:name w:val="footer"/>
    <w:basedOn w:val="Normale"/>
    <w:rsid w:val="00E65CC4"/>
    <w:pPr>
      <w:tabs>
        <w:tab w:val="center" w:pos="4819"/>
        <w:tab w:val="right" w:pos="9638"/>
      </w:tabs>
    </w:pPr>
  </w:style>
  <w:style w:type="character" w:styleId="Numeropagina">
    <w:name w:val="page number"/>
    <w:basedOn w:val="Carpredefinitoparagrafo"/>
    <w:rsid w:val="00E65CC4"/>
  </w:style>
  <w:style w:type="character" w:styleId="Rimandocommento">
    <w:name w:val="annotation reference"/>
    <w:basedOn w:val="Carpredefinitoparagrafo"/>
    <w:semiHidden/>
    <w:rsid w:val="00DB01C6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rsid w:val="00DB01C6"/>
    <w:rPr>
      <w:sz w:val="20"/>
      <w:szCs w:val="20"/>
    </w:rPr>
  </w:style>
  <w:style w:type="paragraph" w:styleId="Soggettocommento">
    <w:name w:val="annotation subject"/>
    <w:basedOn w:val="Testocommento"/>
    <w:next w:val="Testocommento"/>
    <w:semiHidden/>
    <w:rsid w:val="00DB01C6"/>
    <w:rPr>
      <w:b/>
      <w:bCs/>
    </w:rPr>
  </w:style>
  <w:style w:type="paragraph" w:styleId="Testofumetto">
    <w:name w:val="Balloon Text"/>
    <w:basedOn w:val="Normale"/>
    <w:semiHidden/>
    <w:rsid w:val="00DB01C6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rsid w:val="00DB01C6"/>
    <w:pPr>
      <w:tabs>
        <w:tab w:val="center" w:pos="4819"/>
        <w:tab w:val="right" w:pos="9638"/>
      </w:tabs>
    </w:pPr>
  </w:style>
  <w:style w:type="paragraph" w:styleId="Mappadocumento">
    <w:name w:val="Document Map"/>
    <w:basedOn w:val="Normale"/>
    <w:semiHidden/>
    <w:rsid w:val="00445DEC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Numeroriga">
    <w:name w:val="line number"/>
    <w:basedOn w:val="Carpredefinitoparagrafo"/>
    <w:rsid w:val="00286E7A"/>
  </w:style>
  <w:style w:type="paragraph" w:styleId="Didascalia">
    <w:name w:val="caption"/>
    <w:aliases w:val="fig cadre, fig cadre"/>
    <w:basedOn w:val="Normale"/>
    <w:next w:val="Normale"/>
    <w:link w:val="DidascaliaCarattere"/>
    <w:qFormat/>
    <w:rsid w:val="00A05804"/>
    <w:pPr>
      <w:keepNext/>
      <w:spacing w:before="120" w:after="120"/>
      <w:jc w:val="both"/>
    </w:pPr>
    <w:rPr>
      <w:b/>
      <w:szCs w:val="20"/>
      <w:lang w:val="en-US"/>
    </w:rPr>
  </w:style>
  <w:style w:type="paragraph" w:styleId="Testonotadichiusura">
    <w:name w:val="endnote text"/>
    <w:basedOn w:val="Normale"/>
    <w:link w:val="TestonotadichiusuraCarattere"/>
    <w:semiHidden/>
    <w:rsid w:val="00A05804"/>
    <w:pPr>
      <w:ind w:left="142" w:hanging="142"/>
      <w:jc w:val="both"/>
    </w:pPr>
    <w:rPr>
      <w:sz w:val="20"/>
      <w:szCs w:val="20"/>
      <w:lang w:val="en-US"/>
    </w:rPr>
  </w:style>
  <w:style w:type="character" w:customStyle="1" w:styleId="TestonotadichiusuraCarattere">
    <w:name w:val="Testo nota di chiusura Carattere"/>
    <w:basedOn w:val="Carpredefinitoparagrafo"/>
    <w:link w:val="Testonotadichiusura"/>
    <w:rsid w:val="00A05804"/>
    <w:rPr>
      <w:lang w:val="en-US" w:eastAsia="it-IT" w:bidi="ar-SA"/>
    </w:rPr>
  </w:style>
  <w:style w:type="character" w:styleId="Rimandonotadichiusura">
    <w:name w:val="endnote reference"/>
    <w:basedOn w:val="Carpredefinitoparagrafo"/>
    <w:semiHidden/>
    <w:rsid w:val="00A05804"/>
    <w:rPr>
      <w:vertAlign w:val="superscript"/>
    </w:rPr>
  </w:style>
  <w:style w:type="character" w:customStyle="1" w:styleId="Titolo4Carattere">
    <w:name w:val="Titolo 4 Carattere"/>
    <w:basedOn w:val="Carpredefinitoparagrafo"/>
    <w:link w:val="Titolo4"/>
    <w:rsid w:val="00A05804"/>
    <w:rPr>
      <w:bCs/>
      <w:i/>
      <w:sz w:val="24"/>
      <w:szCs w:val="28"/>
      <w:lang w:val="en-US" w:eastAsia="it-IT" w:bidi="ar-SA"/>
    </w:rPr>
  </w:style>
  <w:style w:type="paragraph" w:styleId="Sottotitolo">
    <w:name w:val="Subtitle"/>
    <w:basedOn w:val="Normale"/>
    <w:qFormat/>
    <w:rsid w:val="00A05804"/>
    <w:pPr>
      <w:numPr>
        <w:numId w:val="3"/>
      </w:numPr>
      <w:spacing w:after="120"/>
      <w:jc w:val="both"/>
    </w:pPr>
    <w:rPr>
      <w:i/>
      <w:szCs w:val="20"/>
      <w:lang w:val="en-US"/>
    </w:rPr>
  </w:style>
  <w:style w:type="paragraph" w:customStyle="1" w:styleId="Diascalia">
    <w:name w:val="Diascalia"/>
    <w:basedOn w:val="Normale"/>
    <w:rsid w:val="00A05804"/>
    <w:pPr>
      <w:widowControl w:val="0"/>
      <w:autoSpaceDE w:val="0"/>
      <w:autoSpaceDN w:val="0"/>
      <w:adjustRightInd w:val="0"/>
      <w:jc w:val="both"/>
    </w:pPr>
    <w:rPr>
      <w:b/>
      <w:szCs w:val="20"/>
      <w:lang w:val="en-US"/>
    </w:rPr>
  </w:style>
  <w:style w:type="paragraph" w:styleId="Corpotesto">
    <w:name w:val="Body Text"/>
    <w:basedOn w:val="Normale"/>
    <w:link w:val="CorpotestoCarattere"/>
    <w:rsid w:val="0098155A"/>
    <w:pPr>
      <w:spacing w:after="120" w:line="276" w:lineRule="auto"/>
    </w:pPr>
    <w:rPr>
      <w:rFonts w:ascii="Calibri" w:eastAsia="Calibri" w:hAnsi="Calibri"/>
      <w:sz w:val="20"/>
      <w:szCs w:val="20"/>
    </w:rPr>
  </w:style>
  <w:style w:type="character" w:customStyle="1" w:styleId="CorpotestoCarattere">
    <w:name w:val="Corpo testo Carattere"/>
    <w:basedOn w:val="Carpredefinitoparagrafo"/>
    <w:link w:val="Corpotesto"/>
    <w:rsid w:val="0098155A"/>
    <w:rPr>
      <w:rFonts w:ascii="Calibri" w:eastAsia="Calibri" w:hAnsi="Calibri"/>
    </w:rPr>
  </w:style>
  <w:style w:type="paragraph" w:styleId="Elenco">
    <w:name w:val="List"/>
    <w:basedOn w:val="Normale"/>
    <w:rsid w:val="00245947"/>
    <w:pPr>
      <w:spacing w:after="200" w:line="276" w:lineRule="auto"/>
      <w:ind w:left="283" w:hanging="283"/>
    </w:pPr>
    <w:rPr>
      <w:rFonts w:ascii="Calibri" w:eastAsia="Calibri" w:hAnsi="Calibri"/>
      <w:sz w:val="22"/>
      <w:szCs w:val="22"/>
      <w:lang w:eastAsia="en-US"/>
    </w:rPr>
  </w:style>
  <w:style w:type="table" w:styleId="Grigliatabella">
    <w:name w:val="Table Grid"/>
    <w:basedOn w:val="Tabellanormale"/>
    <w:uiPriority w:val="39"/>
    <w:rsid w:val="00F015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idascaliaCarattere">
    <w:name w:val="Didascalia Carattere"/>
    <w:aliases w:val="fig cadre Carattere, fig cadre Carattere"/>
    <w:link w:val="Didascalia"/>
    <w:rsid w:val="00F04F97"/>
    <w:rPr>
      <w:b/>
      <w:sz w:val="24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semiHidden/>
    <w:rsid w:val="003458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10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67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10109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66773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703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7757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884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8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65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12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53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27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800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824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2720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3481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96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41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24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24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9097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12" w:color="CCCCCC"/>
                            <w:left w:val="single" w:sz="6" w:space="12" w:color="CCCCCC"/>
                            <w:bottom w:val="single" w:sz="6" w:space="3" w:color="AAAAAA"/>
                            <w:right w:val="single" w:sz="6" w:space="12" w:color="AAAAAA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479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D48C205-0840-4CFC-B2E8-437BA0745F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CR4056</vt:lpstr>
    </vt:vector>
  </TitlesOfParts>
  <Company>RPH</Company>
  <LinksUpToDate>false</LinksUpToDate>
  <CharactersWithSpaces>175</CharactersWithSpaces>
  <SharedDoc>false</SharedDoc>
  <HLinks>
    <vt:vector size="6" baseType="variant">
      <vt:variant>
        <vt:i4>5046329</vt:i4>
      </vt:variant>
      <vt:variant>
        <vt:i4>0</vt:i4>
      </vt:variant>
      <vt:variant>
        <vt:i4>0</vt:i4>
      </vt:variant>
      <vt:variant>
        <vt:i4>5</vt:i4>
      </vt:variant>
      <vt:variant>
        <vt:lpwstr>mailto:marco.lanza@rottapharm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4056</dc:title>
  <dc:subject>Br J Pharmacol submission</dc:subject>
  <dc:creator>Dr. Marco Lanza</dc:creator>
  <cp:lastModifiedBy>Caselli Gianfranco</cp:lastModifiedBy>
  <cp:revision>3</cp:revision>
  <cp:lastPrinted>2017-09-07T13:16:00Z</cp:lastPrinted>
  <dcterms:created xsi:type="dcterms:W3CDTF">2018-01-09T09:30:00Z</dcterms:created>
  <dcterms:modified xsi:type="dcterms:W3CDTF">2018-01-12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a36cc82-52f5-318d-a887-497b94764d76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